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3E2" w:rsidRDefault="002443E2" w:rsidP="002443E2">
      <w:pPr>
        <w:widowControl/>
        <w:spacing w:line="480" w:lineRule="auto"/>
        <w:rPr>
          <w:b/>
          <w:sz w:val="24"/>
        </w:rPr>
      </w:pPr>
      <w:r w:rsidRPr="00A92B6E">
        <w:rPr>
          <w:b/>
          <w:sz w:val="24"/>
        </w:rPr>
        <w:t>Supplementary plasmid profiles and gene sequences</w:t>
      </w:r>
    </w:p>
    <w:p w:rsidR="00CF1206" w:rsidRDefault="00CF1206" w:rsidP="002443E2">
      <w:pPr>
        <w:widowControl/>
        <w:spacing w:line="480" w:lineRule="auto"/>
        <w:rPr>
          <w:rFonts w:eastAsia="Times New Roman"/>
          <w:b/>
          <w:spacing w:val="-5"/>
          <w:sz w:val="24"/>
        </w:rPr>
      </w:pPr>
      <w:r w:rsidRPr="00A92B6E">
        <w:rPr>
          <w:rFonts w:eastAsia="Times New Roman"/>
          <w:b/>
          <w:sz w:val="24"/>
        </w:rPr>
        <w:t>pY</w:t>
      </w:r>
      <w:r>
        <w:rPr>
          <w:rFonts w:eastAsia="Times New Roman"/>
          <w:b/>
          <w:spacing w:val="-5"/>
          <w:sz w:val="24"/>
        </w:rPr>
        <w:t>L501</w:t>
      </w:r>
    </w:p>
    <w:p w:rsidR="00CF1206" w:rsidRDefault="00257754" w:rsidP="00257754">
      <w:pPr>
        <w:widowControl/>
        <w:spacing w:line="480" w:lineRule="auto"/>
        <w:jc w:val="center"/>
        <w:rPr>
          <w:b/>
          <w:sz w:val="24"/>
        </w:rPr>
      </w:pPr>
      <w:r w:rsidRPr="00257754">
        <w:rPr>
          <w:rFonts w:hint="eastAsia"/>
          <w:b/>
          <w:noProof/>
          <w:sz w:val="24"/>
        </w:rPr>
        <w:drawing>
          <wp:inline distT="0" distB="0" distL="0" distR="0">
            <wp:extent cx="4586288" cy="40450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881" cy="405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LOCUS       pYL501        4813 bp    DNA     circular SYN 19-MAR-1980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proofErr w:type="gramStart"/>
      <w:r w:rsidRPr="00661668">
        <w:rPr>
          <w:rFonts w:eastAsia="Times New Roman"/>
          <w:sz w:val="24"/>
        </w:rPr>
        <w:t>DEFINITION  Ligation</w:t>
      </w:r>
      <w:proofErr w:type="gramEnd"/>
      <w:r w:rsidRPr="00661668">
        <w:rPr>
          <w:rFonts w:eastAsia="Times New Roman"/>
          <w:sz w:val="24"/>
        </w:rPr>
        <w:t xml:space="preserve"> of inverted SacI+RBS+crtZ+KpnI* into pYL002*.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ACCESSION   pYL501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SOURCE      Unknown.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</w:t>
      </w:r>
      <w:proofErr w:type="gramStart"/>
      <w:r w:rsidRPr="00661668">
        <w:rPr>
          <w:rFonts w:eastAsia="Times New Roman"/>
          <w:sz w:val="24"/>
        </w:rPr>
        <w:t>ORGANISM  Unknown</w:t>
      </w:r>
      <w:proofErr w:type="gramEnd"/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Unclassified.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REFERENCE   </w:t>
      </w:r>
      <w:proofErr w:type="gramStart"/>
      <w:r w:rsidRPr="00661668">
        <w:rPr>
          <w:rFonts w:eastAsia="Times New Roman"/>
          <w:sz w:val="24"/>
        </w:rPr>
        <w:t>1  (</w:t>
      </w:r>
      <w:proofErr w:type="gramEnd"/>
      <w:r w:rsidRPr="00661668">
        <w:rPr>
          <w:rFonts w:eastAsia="Times New Roman"/>
          <w:sz w:val="24"/>
        </w:rPr>
        <w:t>bases 1 to 4813)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AUTHORS   Self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JOURNAL   Unpublished.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COMMENT     SECID/File created by SciEd Central, Scientific &amp; Educational Software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COMMENT     This file is created by Vector NTI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lastRenderedPageBreak/>
        <w:t xml:space="preserve">            http://www.invitrogen.com/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COMMENT     ORIGDB|GenBank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COMMENT     LSOWNER|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COMMENT     VNTNAME|pYL501|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FEATURES             Location/Qualifiers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rep_origin      </w:t>
      </w:r>
      <w:proofErr w:type="gramStart"/>
      <w:r w:rsidRPr="00661668">
        <w:rPr>
          <w:rFonts w:eastAsia="Times New Roman"/>
          <w:sz w:val="24"/>
        </w:rPr>
        <w:t>130..</w:t>
      </w:r>
      <w:proofErr w:type="gramEnd"/>
      <w:r w:rsidRPr="00661668">
        <w:rPr>
          <w:rFonts w:eastAsia="Times New Roman"/>
          <w:sz w:val="24"/>
        </w:rPr>
        <w:t>486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ori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33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ori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CDS             </w:t>
      </w:r>
      <w:proofErr w:type="gramStart"/>
      <w:r w:rsidRPr="00661668">
        <w:rPr>
          <w:rFonts w:eastAsia="Times New Roman"/>
          <w:sz w:val="24"/>
        </w:rPr>
        <w:t>510..</w:t>
      </w:r>
      <w:proofErr w:type="gramEnd"/>
      <w:r w:rsidRPr="00661668">
        <w:rPr>
          <w:rFonts w:eastAsia="Times New Roman"/>
          <w:sz w:val="24"/>
        </w:rPr>
        <w:t>1460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repA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4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repA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CDS             </w:t>
      </w:r>
      <w:proofErr w:type="gramStart"/>
      <w:r w:rsidRPr="00661668">
        <w:rPr>
          <w:rFonts w:eastAsia="Times New Roman"/>
          <w:sz w:val="24"/>
        </w:rPr>
        <w:t>2081..</w:t>
      </w:r>
      <w:proofErr w:type="gramEnd"/>
      <w:r w:rsidRPr="00661668">
        <w:rPr>
          <w:rFonts w:eastAsia="Times New Roman"/>
          <w:sz w:val="24"/>
        </w:rPr>
        <w:t>2740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Cm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4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Cm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terminator      </w:t>
      </w:r>
      <w:proofErr w:type="gramStart"/>
      <w:r w:rsidRPr="00661668">
        <w:rPr>
          <w:rFonts w:eastAsia="Times New Roman"/>
          <w:sz w:val="24"/>
        </w:rPr>
        <w:t>2992..</w:t>
      </w:r>
      <w:proofErr w:type="gramEnd"/>
      <w:r w:rsidRPr="00661668">
        <w:rPr>
          <w:rFonts w:eastAsia="Times New Roman"/>
          <w:sz w:val="24"/>
        </w:rPr>
        <w:t>3292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rrnB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43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rrnB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CDS             complement (</w:t>
      </w:r>
      <w:proofErr w:type="gramStart"/>
      <w:r w:rsidRPr="00661668">
        <w:rPr>
          <w:rFonts w:eastAsia="Times New Roman"/>
          <w:sz w:val="24"/>
        </w:rPr>
        <w:t>3445..</w:t>
      </w:r>
      <w:proofErr w:type="gramEnd"/>
      <w:r w:rsidRPr="00661668">
        <w:rPr>
          <w:rFonts w:eastAsia="Times New Roman"/>
          <w:sz w:val="24"/>
        </w:rPr>
        <w:t>3972)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crtZ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4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crtZ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CDS             complement (</w:t>
      </w:r>
      <w:proofErr w:type="gramStart"/>
      <w:r w:rsidRPr="00661668">
        <w:rPr>
          <w:rFonts w:eastAsia="Times New Roman"/>
          <w:sz w:val="24"/>
        </w:rPr>
        <w:t>3991..</w:t>
      </w:r>
      <w:proofErr w:type="gramEnd"/>
      <w:r w:rsidRPr="00661668">
        <w:rPr>
          <w:rFonts w:eastAsia="Times New Roman"/>
          <w:sz w:val="24"/>
        </w:rPr>
        <w:t>4725)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gene="crtW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4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crtW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promoter        </w:t>
      </w:r>
      <w:proofErr w:type="gramStart"/>
      <w:r w:rsidRPr="00661668">
        <w:rPr>
          <w:rFonts w:eastAsia="Times New Roman"/>
          <w:sz w:val="24"/>
        </w:rPr>
        <w:t>complement(</w:t>
      </w:r>
      <w:proofErr w:type="gramEnd"/>
      <w:r w:rsidRPr="00661668">
        <w:rPr>
          <w:rFonts w:eastAsia="Times New Roman"/>
          <w:sz w:val="24"/>
        </w:rPr>
        <w:t>4742..4813)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lastRenderedPageBreak/>
        <w:t xml:space="preserve">                     /gene="'M1-46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vntifkey="30"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             /label=M1-46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BASE COUNT     1421 a      1130 c      1122 g      1140 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ORIGIN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 1 gcgcctgtag tgccatttac ccccattcac tgccagagcc gtgagcgcag cgaactgaa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 61 gtcacgaaaa agacagcgac tcaggtgcct gatggtcgga gacaaaagga atattcagc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121 atttgcccga gcttgcgagg gtgctactta agcctttagg gttttaaggt ctgttttg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181 gaggagcaaa cagcgtttgc gacatccttt tgtaatactg cggaactgac taaagtag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241 agttatacac agggctggga tctattcttt ttatcttttt ttattctttc tttattcta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301 aaattataac cacttgaata taaacaaaaa aaacacacaa aggtctagcg gaatttac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361 agggtctagc agaatttaca agttttccag caaaggtcta gcagaattta cagatacc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421 caactcaaag gaaaaggact agtaattatc attgactagc ccatctcaat tggtatag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481 attaaaatca cctagaccaa ttgagatgta tgtctgaatt agttgttttc aaagcaaa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541 aactagcgat tagtcgctat gacttaacgg agcatgaaac caagctaatt ttatgctg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601 tggcactact caaccccacg attgaaaacc ctacaaggaa agaacggacg gtatcgtt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661 cttataacca atacgctcag atgatgaaca tcagtaggga aaatgcttat ggtgtatt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721 ctaaagcaac cagagagctg atgacgagaa ctgtggaaat caggaatcct ttggttaa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781 gctttgagat tttccagtgg acaaactatg ccaagttctc aagcgaaaaa ttagaatt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841 tttttagtga agagatattg ccttatcttt tccagttaaa aaaattcata aaatataat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901 tggaacatgt taagtctttt gaaaacaaat actctatgag gatttatgag tggttatta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 961 aagaactaac acaaaagaaa actcacaagg caaatataga gattagcctt gatgaatt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021 agttcatgtt aatgcttgaa aataactacc atgagtttaa aaggcttaac caatgggt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081 tgaaaccaat aagtaaagat ttaaacactt acagcaatat gaaattggtg gttgataa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141 gaggccgccc gactgatacg ttgattttcc aagttgaact agatagacaa atggatctc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201 taaccgaact tgagaacaac cagataaaaa tgaatggtga caaaatacca acaaccat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261 catcagattc ctacctacgt aacggactaa gaaaaacact acacgatgct ttaactgca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321 aaattcagct caccagtttt gaggcaaaat ttttgagtga catgcaaagt aagcatgat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381 tcaatggttc gttctcatgg ctcacgcaaa aacaacgaac cacactagag aacatactg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441 ctaaatacgg aaggatctga ggttcttatg gctcttgtat ctatcagtga agcatcaag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lastRenderedPageBreak/>
        <w:t xml:space="preserve">     1501 ctaacaaaca aaagtagaac aactgttcac cgttagatat caaagggaaa actgtcca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561 tgcacagatg aaaacggtgt aaaaaagata gatacatcag agcttttacg agtttttgg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621 gcatttaaag ctgttcacca tgaacagatc gacaatgtaa cagatgaaca gcatgtaa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681 cctaatagaa caggtgaaac cagtaaaaca aagcaactag aacatgaaat tgaacacc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741 agacaacttg ttacagctca acagtcacac atagacagcc tgaaacaggc gatgctgc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801 atcgaatcaa agctgccgac aacacgggag ccagtgacgc ctcccgtggg gaaaaaat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861 tggcaattct ggaagaaata gcgctgtgac ggaagatcac ttcgcagaat aaataaatc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921 tggtgtccct gttgataccg ggaagccctg ggccaacttt tggcgaaaat gagacgttg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1981 tcggcacgta agaggttcca actttcacca taatgaaata agatcactac cgggcgta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041 ttttgagtta tcgagatttt caggagctaa ggaagctaaa atggagaaaa aaatcactg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101 atataccacc gttgatatat cccaatggca tcgtaaagaa cattttgagg catttcagt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161 agttgctcaa tgtacctata accagaccgt tcagctggat attacggcct ttttaaaga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221 cgtaaagaaa aataagcaca agttttatcc ggcctttatt cacattcttg cccgcctga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281 gaatgctcat ccggaattcc gtatggcaat gaaagacggt gagctggtga tatgggat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341 tgttcaccct tgttacaccg ttttccatga gcaaactgaa acgttttcat cgctctgg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401 tgaataccac gacgatttcc ggcagtttct acacatatat tcgcaagatg tggcgtgt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461 cggtgaaaac ctggcctatt tccctaaagg gtttattgag aatatgtttt tcgtctca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521 caatccctgg gtgagtttca ccagttttga tttaaacgtg gccaatatgg acaacttc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581 cgcccccgtt ttcaccatgg gcaaatatta tacgcaaggc gacaaggtgc tgatgccgc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641 ggcgattcag gttcatcatg ccgtctgtga tggcttccat gtcggcagaa tgcttaatg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701 attacaacag tactgcgatg agtggcaggg cggggcgtaa tttttttaag gcagttat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761 gtgcccttaa acgcctggtg ctacgcctga ataagtgata ataagcggat gaatggcag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821 aattcgaaag caaattcgac ccggtcgtcg gttcagggca gggtcgttaa atagccgc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881 atgtctattg ctggtttacc ggtttattga ctaccggaag cagtgtgacc gtgtgcttc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2941 caaatgcctg aggccagttt gctcaggctc tcccatttaa atagaaacgc aaaaaggc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001 tccgtcagga tggccttctg cttaatttga tgcctggcag tttatggcgg gcgtcctgc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061 cgccaccctc cgggccgttg cttcgcaacg ttcaaatccg ctcccggcgg atttgtcct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121 ctcaggagag cgttcaccga caaacaacag ataaaacgaa aggcccagtc tttcgactg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181 gcctttcgtt ttatttgatg cctggcagtt ccctactctc gcatggggag accccacac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241 accatcggcg ctacggcgtt tcacttctga gttcggcatg gggtcaggtg ggaccacc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lastRenderedPageBreak/>
        <w:t xml:space="preserve">     3301 gctactgccg ccaggcaaat tctgttttat cagaccgctt ctgcgttctg atttaatc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361 tatcaggctg aaaatcttct ctcatccgcc aaaacagcca agcttgcatg cctgcaggt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421 gactctagag gatccccggg taccttactt cccgggtggc gcgtcacgct ccacgctc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481 ctgatctctg gcagcgcccc gtttaacgcc atgacgttct cgcagcgtcg cctgcagt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541 tgacagcggc ggcgcgtaaa gaaagccaaa cgagacacag ccctctttgc ctcgtacc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601 atgatgcatg cggtgcgcca tgtaaagcct gcgtaaataa ccccggcgcg gaacatagc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661 gaatggccag cgctgatgta ccaggccatc atgcacaata aaatagagca ggccgtag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721 cgtcataccc gcgccgatcc actgcaaggg ccagacaccc gtgctgccca gataaatg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781 caaaatcgac agagcggcga acactacggc atagaggtca ttaacctcaa accagcct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841 atgcggttca tgatgtgaca gatgccagcc ccaaccccag ccatgcataa tgtatctgt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901 cgccagtgca gccgttatct ccattccgat aacagtgacc agaacaatca gggcattc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3961 aatccacaac atagctgttt cctggagctc ttacgattca ccacgccaca gacgccac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021 cggacgccac ggggtcagat gatgttcatg gtgacgaccc agatggaagc acgtcagc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081 agacagaacc ggaccgtaac cggaactacg tgcgtgatgt gcgtctgcaa acggttgat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141 ggtgtgacga tgcggcagcc acgtgccgaa ggtaaacatc tgcagtgcgc tcagcagt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201 cggtgctgcc cagaaggtca gcagatttgc cggacgtgca cccagaccaa acagtgcga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261 cagaaccaga gccgtcagga ctgccatttc gcgccagccg aagtaggtac ggaaaaag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321 caggaaccac ggcagaaaag cacgcggagc cggtgcataa aagtccgggt catctgccg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381 acccggagct gcgtgatgag cgtgatgtgc ggttttcagg cgatcgaaac gaaaaccgg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441 atacaggccc agggtcaggc ggcccacggc cgcgttcaga cgcggacgac ccggcgccag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501 cgaaccgtgc atggcatcat gcgcaacaat aaacagaccc actgacagcc acgtctgca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561 agcgacgatt gccggaacaa tcaccagaga gctggtgccc caacgatgaa agtagacacc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621 ataaacatgc agggagcccc agccagcaac aatcatacca gccagggtca ggccaatc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681 ggtttgacgc gggacaatac gcggttctgc gactgcggcg gtcatagctg tttcctggtt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741 taaaccgaat tggtggggcg agaggctcaa ttatatcaac gttgttatct cttgtcaaca </w:t>
      </w:r>
    </w:p>
    <w:p w:rsidR="00661668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 xml:space="preserve">     4801 ccgccagaga taa </w:t>
      </w:r>
    </w:p>
    <w:p w:rsidR="00257754" w:rsidRPr="00661668" w:rsidRDefault="00661668" w:rsidP="00661668">
      <w:pPr>
        <w:widowControl/>
        <w:spacing w:line="360" w:lineRule="auto"/>
        <w:rPr>
          <w:rFonts w:eastAsia="Times New Roman"/>
          <w:sz w:val="24"/>
        </w:rPr>
      </w:pPr>
      <w:r w:rsidRPr="00661668">
        <w:rPr>
          <w:rFonts w:eastAsia="Times New Roman"/>
          <w:sz w:val="24"/>
        </w:rPr>
        <w:t>//</w:t>
      </w:r>
    </w:p>
    <w:p w:rsidR="00CF1206" w:rsidRDefault="00CF1206" w:rsidP="002443E2">
      <w:pPr>
        <w:widowControl/>
        <w:spacing w:line="480" w:lineRule="auto"/>
        <w:rPr>
          <w:b/>
          <w:sz w:val="24"/>
        </w:rPr>
      </w:pPr>
    </w:p>
    <w:p w:rsidR="00BB7730" w:rsidRPr="00A92B6E" w:rsidRDefault="00BB7730" w:rsidP="002443E2">
      <w:pPr>
        <w:widowControl/>
        <w:spacing w:line="480" w:lineRule="auto"/>
        <w:rPr>
          <w:b/>
          <w:sz w:val="24"/>
        </w:rPr>
      </w:pPr>
    </w:p>
    <w:p w:rsidR="006074EA" w:rsidRPr="00A92B6E" w:rsidRDefault="006074EA" w:rsidP="006074EA">
      <w:pPr>
        <w:widowControl/>
        <w:spacing w:line="360" w:lineRule="auto"/>
        <w:rPr>
          <w:rFonts w:eastAsia="Times New Roman"/>
          <w:b/>
          <w:sz w:val="24"/>
        </w:rPr>
      </w:pPr>
      <w:r w:rsidRPr="00A92B6E">
        <w:rPr>
          <w:rFonts w:eastAsia="Times New Roman"/>
          <w:b/>
          <w:sz w:val="24"/>
        </w:rPr>
        <w:lastRenderedPageBreak/>
        <w:t>pY</w:t>
      </w:r>
      <w:r w:rsidRPr="00A92B6E">
        <w:rPr>
          <w:rFonts w:eastAsia="Times New Roman"/>
          <w:b/>
          <w:spacing w:val="-5"/>
          <w:sz w:val="24"/>
        </w:rPr>
        <w:t>L</w:t>
      </w:r>
      <w:r w:rsidRPr="00A92B6E">
        <w:rPr>
          <w:rFonts w:eastAsia="Times New Roman"/>
          <w:b/>
          <w:sz w:val="24"/>
        </w:rPr>
        <w:t>002</w:t>
      </w:r>
    </w:p>
    <w:p w:rsidR="00691161" w:rsidRPr="00A92B6E" w:rsidRDefault="007F08A3" w:rsidP="00691161">
      <w:pPr>
        <w:widowControl/>
        <w:spacing w:line="360" w:lineRule="auto"/>
        <w:jc w:val="center"/>
        <w:rPr>
          <w:rFonts w:eastAsia="Times New Roman"/>
          <w:b/>
          <w:sz w:val="24"/>
        </w:rPr>
      </w:pPr>
      <w:r w:rsidRPr="00A92B6E">
        <w:rPr>
          <w:rFonts w:eastAsia="Times New Roman"/>
          <w:b/>
          <w:noProof/>
          <w:sz w:val="24"/>
        </w:rPr>
        <w:drawing>
          <wp:inline distT="0" distB="0" distL="0" distR="0">
            <wp:extent cx="4658627" cy="36576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738" cy="3664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LOCUS       pYL002        4270 bp    DNA     circular     19-MAR-1980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ACCESSION   pYL002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VERSION     pYL002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SOURCE     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ORGANISM 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COMMENT     This file is created by Vector NTI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  <w:lang w:val="de-DE"/>
        </w:rPr>
      </w:pPr>
      <w:r w:rsidRPr="00A92B6E">
        <w:rPr>
          <w:rFonts w:eastAsia="Times New Roman"/>
          <w:sz w:val="24"/>
        </w:rPr>
        <w:t xml:space="preserve">            </w:t>
      </w:r>
      <w:r w:rsidRPr="00A92B6E">
        <w:rPr>
          <w:rFonts w:eastAsia="Times New Roman"/>
          <w:sz w:val="24"/>
          <w:lang w:val="de-DE"/>
        </w:rPr>
        <w:t>http://www.invitrogen.com/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  <w:lang w:val="de-DE"/>
        </w:rPr>
      </w:pPr>
      <w:r w:rsidRPr="00A92B6E">
        <w:rPr>
          <w:rFonts w:eastAsia="Times New Roman"/>
          <w:sz w:val="24"/>
          <w:lang w:val="de-DE"/>
        </w:rPr>
        <w:t>COMMENT     ORIGDB|GenBank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COMMENT     LSOWNER|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COMMENT     VNTNAME|pYL002|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FEATURES             Location/Qualifiers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rep_origin      </w:t>
      </w:r>
      <w:proofErr w:type="gramStart"/>
      <w:r w:rsidRPr="00A92B6E">
        <w:rPr>
          <w:rFonts w:eastAsia="Times New Roman"/>
          <w:sz w:val="24"/>
        </w:rPr>
        <w:t>130..</w:t>
      </w:r>
      <w:proofErr w:type="gramEnd"/>
      <w:r w:rsidRPr="00A92B6E">
        <w:rPr>
          <w:rFonts w:eastAsia="Times New Roman"/>
          <w:sz w:val="24"/>
        </w:rPr>
        <w:t>486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vntifkey="33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ori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CDS             </w:t>
      </w:r>
      <w:proofErr w:type="gramStart"/>
      <w:r w:rsidRPr="00A92B6E">
        <w:rPr>
          <w:rFonts w:eastAsia="Times New Roman"/>
          <w:sz w:val="24"/>
        </w:rPr>
        <w:t>510..</w:t>
      </w:r>
      <w:proofErr w:type="gramEnd"/>
      <w:r w:rsidRPr="00A92B6E">
        <w:rPr>
          <w:rFonts w:eastAsia="Times New Roman"/>
          <w:sz w:val="24"/>
        </w:rPr>
        <w:t>1460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lastRenderedPageBreak/>
        <w:t xml:space="preserve">                     /vntifkey="4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repA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CDS             </w:t>
      </w:r>
      <w:proofErr w:type="gramStart"/>
      <w:r w:rsidRPr="00A92B6E">
        <w:rPr>
          <w:rFonts w:eastAsia="Times New Roman"/>
          <w:sz w:val="24"/>
        </w:rPr>
        <w:t>2081..</w:t>
      </w:r>
      <w:proofErr w:type="gramEnd"/>
      <w:r w:rsidRPr="00A92B6E">
        <w:rPr>
          <w:rFonts w:eastAsia="Times New Roman"/>
          <w:sz w:val="24"/>
        </w:rPr>
        <w:t>2740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vntifkey="4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Cm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terminator      </w:t>
      </w:r>
      <w:proofErr w:type="gramStart"/>
      <w:r w:rsidRPr="00A92B6E">
        <w:rPr>
          <w:rFonts w:eastAsia="Times New Roman"/>
          <w:sz w:val="24"/>
        </w:rPr>
        <w:t>2992..</w:t>
      </w:r>
      <w:proofErr w:type="gramEnd"/>
      <w:r w:rsidRPr="00A92B6E">
        <w:rPr>
          <w:rFonts w:eastAsia="Times New Roman"/>
          <w:sz w:val="24"/>
        </w:rPr>
        <w:t>3292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vntifkey="43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rrnB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CDS             </w:t>
      </w:r>
      <w:proofErr w:type="gramStart"/>
      <w:r w:rsidRPr="00A92B6E">
        <w:rPr>
          <w:rFonts w:eastAsia="Times New Roman"/>
          <w:sz w:val="24"/>
        </w:rPr>
        <w:t>complement(</w:t>
      </w:r>
      <w:proofErr w:type="gramEnd"/>
      <w:r w:rsidRPr="00A92B6E">
        <w:rPr>
          <w:rFonts w:eastAsia="Times New Roman"/>
          <w:sz w:val="24"/>
        </w:rPr>
        <w:t>3451..4182)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vntifkey="4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crtW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promoter        </w:t>
      </w:r>
      <w:proofErr w:type="gramStart"/>
      <w:r w:rsidRPr="00A92B6E">
        <w:rPr>
          <w:rFonts w:eastAsia="Times New Roman"/>
          <w:sz w:val="24"/>
        </w:rPr>
        <w:t>complement(</w:t>
      </w:r>
      <w:proofErr w:type="gramEnd"/>
      <w:r w:rsidRPr="00A92B6E">
        <w:rPr>
          <w:rFonts w:eastAsia="Times New Roman"/>
          <w:sz w:val="24"/>
        </w:rPr>
        <w:t>4199..4270)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vntifkey="30"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             /label=M1-46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BASE COUNT     1281 a       963 c       990 g      1036 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ORIGIN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 1 gcgcctgtag tgccatttac ccccattcac tgccagagcc gtgagcgcag cgaactgaa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 61 gtcacgaaaa agacagcgac tcaggtgcct gatggtcgga gacaaaagga atattcagc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121 atttgcccga gcttgcgagg gtgctactta agcctttagg gttttaaggt ctgttttg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181 gaggagcaaa cagcgtttgc gacatccttt tgtaatactg cggaactgac taaagtag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241 agttatacac agggctggga tctattcttt ttatcttttt ttattctttc tttattcta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301 aaattataac cacttgaata taaacaaaaa aaacacacaa aggtctagcg gaatttac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361 agggtctagc agaatttaca agttttccag caaaggtcta gcagaattta cagataccc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421 caactcaaag gaaaaggact agtaattatc attgactagc ccatctcaat tggtatag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481 attaaaatca cctagaccaa ttgagatgta tgtctgaatt agttgttttc aaagcaaa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541 aactagcgat tagtcgctat gacttaacgg agcatgaaac caagctaatt ttatgctg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601 tggcactact caaccccacg attgaaaacc ctacaaggaa agaacggacg gtatcgttc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661 cttataacca atacgctcag atgatgaaca tcagtaggga aaatgcttat ggtgtatt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721 ctaaagcaac cagagagctg atgacgagaa ctgtggaaat caggaatcct ttggttaa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781 gctttgagat tttccagtgg acaaactatg ccaagttctc aagcgaaaaa ttagaatt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lastRenderedPageBreak/>
        <w:t xml:space="preserve">      841 tttttagtga agagatattg ccttatcttt tccagttaaa aaaattcata aaatataat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901 tggaacatgt taagtctttt gaaaacaaat actctatgag gatttatgag tggttatta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 961 aagaactaac acaaaagaaa actcacaagg caaatataga gattagcctt gatgaatt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021 agttcatgtt aatgcttgaa aataactacc atgagtttaa aaggcttaac caatgggtt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081 tgaaaccaat aagtaaagat ttaaacactt acagcaatat gaaattggtg gttgataag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141 gaggccgccc gactgatacg ttgattttcc aagttgaact agatagacaa atggatctc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201 taaccgaact tgagaacaac cagataaaaa tgaatggtga caaaatacca acaaccat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261 catcagattc ctacctacgt aacggactaa gaaaaacact acacgatgct ttaactgca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321 aaattcagct caccagtttt gaggcaaaat ttttgagtga catgcaaagt aagcatgat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381 tcaatggttc gttctcatgg ctcacgcaaa aacaacgaac cacactagag aacatactg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441 ctaaatacgg aaggatctga ggttcttatg gctcttgtat ctatcagtga agcatcaa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501 ctaacaaaca aaagtagaac aactgttcac cgttagatat caaagggaaa actgtcca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561 tgcacagatg aaaacggtgt aaaaaagata gatacatcag agcttttacg agtttttgg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621 gcatttaaag ctgttcacca tgaacagatc gacaatgtaa cagatgaaca gcatgtaac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681 cctaatagaa caggtgaaac cagtaaaaca aagcaactag aacatgaaat tgaacacc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741 agacaacttg ttacagctca acagtcacac atagacagcc tgaaacaggc gatgctgct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801 atcgaatcaa agctgccgac aacacgggag ccagtgacgc ctcccgtggg gaaaaaatc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861 tggcaattct ggaagaaata gcgctgtgac ggaagatcac ttcgcagaat aaataaatc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921 tggtgtccct gttgataccg ggaagccctg ggccaacttt tggcgaaaat gagacgtt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1981 tcggcacgta agaggttcca actttcacca taatgaaata agatcactac cgggcgtat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041 ttttgagtta tcgagatttt caggagctaa ggaagctaaa atggagaaaa aaatcactg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101 atataccacc gttgatatat cccaatggca tcgtaaagaa cattttgagg catttcagt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161 agttgctcaa tgtacctata accagaccgt tcagctggat attacggcct ttttaaaga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221 cgtaaagaaa aataagcaca agttttatcc ggcctttatt cacattcttg cccgcctga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281 gaatgctcat ccggaattcc gtatggcaat gaaagacggt gagctggtga tatgggat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341 tgttcaccct tgttacaccg ttttccatga gcaaactgaa acgttttcat cgctctgg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401 tgaataccac gacgatttcc ggcagtttct acacatatat tcgcaagatg tggcgtgt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461 cggtgaaaac ctggcctatt tccctaaagg gtttattgag aatatgtttt tcgtctcag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521 caatccctgg gtgagtttca ccagttttga tttaaacgtg gccaatatgg acaacttct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581 cgcccccgtt ttcaccatgg gcaaatatta tacgcaaggc gacaaggtgc tgatgccgc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lastRenderedPageBreak/>
        <w:t xml:space="preserve">     2641 ggcgattcag gttcatcatg ccgtctgtga tggcttccat gtcggcagaa tgcttaat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701 attacaacag tactgcgatg agtggcaggg cggggcgtaa tttttttaag gcagttat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761 gtgcccttaa acgcctggtg ctacgcctga ataagtgata ataagcggat gaatggca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821 aattcgaaag caaattcgac ccggtcgtcg gttcagggca gggtcgttaa atagccgct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881 atgtctattg ctggtttacc ggtttattga ctaccggaag cagtgtgacc gtgtgcttc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2941 caaatgcctg aggccagttt gctcaggctc tcccatttaa atagaaacgc aaaaaggcc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001 tccgtcagga tggccttctg cttaatttga tgcctggcag tttatggcgg gcgtcctgc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061 cgccaccctc cgggccgttg cttcgcaacg ttcaaatccg ctcccggcgg atttgtcc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121 ctcaggagag cgttcaccga caaacaacag ataaaacgaa aggcccagtc tttcgact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181 gcctttcgtt ttatttgatg cctggcagtt ccctactctc gcatggggag accccacac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241 accatcggcg ctacggcgtt tcacttctga gttcggcatg gggtcaggtg ggaccaccg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301 gctactgccg ccaggcaaat tctgttttat cagaccgctt ctgcgttctg atttaatct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361 tatcaggctg aaaatcttct ctcatccgcc aaaacagcca agcttgcatg cctgcaggt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421 gactctagag gatccccggg taccgagctc cgattcacca cgccacagac gccaccacg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481 acgccacggg gtcagatgat gttcatggtg acgacccaga tggaagcacg tcagcaga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541 cagaaccgga ccgtaaccgg aactacgtgc gtgatgtgcg tctgcaaacg gttgatcgg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601 gtgacgatgc ggcagccacg tgccgaaggt aaacatctgc agtgcgctca gcagtgccg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661 tgctgcccag aaggtcagca gatttgccgg acgtgcaccc agaccaaaca gtgcgatc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721 aaccagagcc gtcaggactg ccatttcgcg ccagccgaag taggtacgga aaaagttca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781 gaaccacggc agaaaagcac gcggagccgg tgcataaaag tccgggtcat ctgccgtac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841 cggagctgcg tgatgagcgt gatgtgcggt tttcaggcga tcgaaacgaa aaccggca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901 caggcccagg gtcaggcggc ccacggccgc gttcagacgc ggacgacccg gcgccagcg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3961 accgtgcatg gcatcatgcg caacaataaa cagacccact gacagccacg tctgcacagc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4021 gacgattgcc ggaacaatca ccagagagct ggtgccccaa cgatgaaagt agacaccat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4081 aacatgcagg gagccccagc cagcaacaat cataccagcc agggtcaggc caatccaggt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4141 ttgacgcggg acaatacgcg gttctgcgac tgcggcggtc atagctgttt cctggtttaa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4201 accgaattgg tggggcgaga ggctcaatta tatcaacgtt gttatctctt gtcaacaccg </w:t>
      </w:r>
    </w:p>
    <w:p w:rsidR="007F08A3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    4261 ccagagataa </w:t>
      </w:r>
    </w:p>
    <w:p w:rsidR="006074EA" w:rsidRPr="00A92B6E" w:rsidRDefault="007F08A3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>//</w:t>
      </w:r>
    </w:p>
    <w:p w:rsidR="004C05B4" w:rsidRPr="00A92B6E" w:rsidRDefault="004C05B4" w:rsidP="007F08A3">
      <w:pPr>
        <w:widowControl/>
        <w:spacing w:line="360" w:lineRule="auto"/>
        <w:rPr>
          <w:rFonts w:eastAsia="Times New Roman"/>
          <w:sz w:val="24"/>
        </w:rPr>
      </w:pPr>
      <w:r w:rsidRPr="00A92B6E">
        <w:rPr>
          <w:rFonts w:eastAsia="Times New Roman"/>
          <w:sz w:val="24"/>
        </w:rPr>
        <w:t xml:space="preserve"> </w:t>
      </w:r>
    </w:p>
    <w:p w:rsidR="000835A3" w:rsidRPr="00BB7730" w:rsidRDefault="00F802D3" w:rsidP="00BB7730">
      <w:pPr>
        <w:widowControl/>
        <w:spacing w:line="360" w:lineRule="auto"/>
        <w:jc w:val="left"/>
        <w:rPr>
          <w:rFonts w:eastAsia="Times New Roman"/>
          <w:sz w:val="24"/>
        </w:rPr>
      </w:pPr>
      <w:bookmarkStart w:id="0" w:name="OLE_LINK18"/>
      <w:bookmarkStart w:id="1" w:name="OLE_LINK19"/>
      <w:bookmarkStart w:id="2" w:name="OLE_LINK9"/>
      <w:bookmarkStart w:id="3" w:name="OLE_LINK10"/>
      <w:r w:rsidRPr="00A92B6E">
        <w:rPr>
          <w:b/>
          <w:sz w:val="24"/>
        </w:rPr>
        <w:lastRenderedPageBreak/>
        <w:t>pGlpF-CrtW</w:t>
      </w:r>
      <w:bookmarkEnd w:id="0"/>
      <w:bookmarkEnd w:id="1"/>
      <w:r w:rsidRPr="00A92B6E">
        <w:rPr>
          <w:b/>
        </w:rPr>
        <w:t xml:space="preserve"> </w:t>
      </w:r>
      <w:bookmarkEnd w:id="2"/>
      <w:bookmarkEnd w:id="3"/>
    </w:p>
    <w:p w:rsidR="002443E2" w:rsidRPr="00A92B6E" w:rsidRDefault="007F08A3" w:rsidP="000835A3">
      <w:pPr>
        <w:jc w:val="center"/>
      </w:pPr>
      <w:r w:rsidRPr="00A92B6E">
        <w:rPr>
          <w:noProof/>
        </w:rPr>
        <w:drawing>
          <wp:inline distT="0" distB="0" distL="0" distR="0">
            <wp:extent cx="4762500" cy="395717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527" cy="396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8A3" w:rsidRPr="00A92B6E" w:rsidRDefault="007F08A3" w:rsidP="007F08A3">
      <w:r w:rsidRPr="00A92B6E">
        <w:t>LOCUS       pGlpF-CrtW        5116 bp    DNA     circular SYN 19-MAR-1980</w:t>
      </w:r>
    </w:p>
    <w:p w:rsidR="007F08A3" w:rsidRPr="00A92B6E" w:rsidRDefault="007F08A3" w:rsidP="007F08A3">
      <w:r w:rsidRPr="00A92B6E">
        <w:t>ACCESSION   pGlpF-CrtW</w:t>
      </w:r>
    </w:p>
    <w:p w:rsidR="007F08A3" w:rsidRPr="00A92B6E" w:rsidRDefault="007F08A3" w:rsidP="007F08A3">
      <w:r w:rsidRPr="00A92B6E">
        <w:t>SOURCE      Unknown.</w:t>
      </w:r>
    </w:p>
    <w:p w:rsidR="007F08A3" w:rsidRPr="00A92B6E" w:rsidRDefault="007F08A3" w:rsidP="007F08A3">
      <w:r w:rsidRPr="00A92B6E">
        <w:t xml:space="preserve">  </w:t>
      </w:r>
      <w:proofErr w:type="gramStart"/>
      <w:r w:rsidRPr="00A92B6E">
        <w:t>ORGANISM  Unknown</w:t>
      </w:r>
      <w:proofErr w:type="gramEnd"/>
    </w:p>
    <w:p w:rsidR="007F08A3" w:rsidRPr="00A92B6E" w:rsidRDefault="007F08A3" w:rsidP="007F08A3">
      <w:r w:rsidRPr="00A92B6E">
        <w:t xml:space="preserve">            Unclassified.</w:t>
      </w:r>
    </w:p>
    <w:p w:rsidR="007F08A3" w:rsidRPr="00A92B6E" w:rsidRDefault="007F08A3" w:rsidP="007F08A3">
      <w:r w:rsidRPr="00A92B6E">
        <w:t xml:space="preserve">REFERENCE   </w:t>
      </w:r>
      <w:proofErr w:type="gramStart"/>
      <w:r w:rsidRPr="00A92B6E">
        <w:t>1  (</w:t>
      </w:r>
      <w:proofErr w:type="gramEnd"/>
      <w:r w:rsidRPr="00A92B6E">
        <w:t>bases 1 to 5116)</w:t>
      </w:r>
    </w:p>
    <w:p w:rsidR="007F08A3" w:rsidRPr="00A92B6E" w:rsidRDefault="007F08A3" w:rsidP="007F08A3">
      <w:r w:rsidRPr="00A92B6E">
        <w:t xml:space="preserve">  AUTHORS   Self</w:t>
      </w:r>
    </w:p>
    <w:p w:rsidR="007F08A3" w:rsidRPr="00A92B6E" w:rsidRDefault="007F08A3" w:rsidP="007F08A3">
      <w:r w:rsidRPr="00A92B6E">
        <w:t xml:space="preserve">  JOURNAL   Unpublished.</w:t>
      </w:r>
    </w:p>
    <w:p w:rsidR="007F08A3" w:rsidRPr="00A92B6E" w:rsidRDefault="007F08A3" w:rsidP="007F08A3">
      <w:r w:rsidRPr="00A92B6E">
        <w:t>COMMENT     SECID/File created by SciEd Central, Scientific &amp; Educational Software</w:t>
      </w:r>
    </w:p>
    <w:p w:rsidR="007F08A3" w:rsidRPr="00A92B6E" w:rsidRDefault="007F08A3" w:rsidP="007F08A3">
      <w:r w:rsidRPr="00A92B6E">
        <w:t>COMMENT     This file is created by Vector NTI</w:t>
      </w:r>
    </w:p>
    <w:p w:rsidR="007F08A3" w:rsidRPr="00A92B6E" w:rsidRDefault="007F08A3" w:rsidP="007F08A3">
      <w:pPr>
        <w:rPr>
          <w:lang w:val="de-DE"/>
        </w:rPr>
      </w:pPr>
      <w:r w:rsidRPr="00A92B6E">
        <w:t xml:space="preserve">            </w:t>
      </w:r>
      <w:r w:rsidRPr="00A92B6E">
        <w:rPr>
          <w:lang w:val="de-DE"/>
        </w:rPr>
        <w:t>http://www.invitrogen.com/</w:t>
      </w:r>
    </w:p>
    <w:p w:rsidR="007F08A3" w:rsidRPr="00A92B6E" w:rsidRDefault="007F08A3" w:rsidP="007F08A3">
      <w:pPr>
        <w:rPr>
          <w:lang w:val="de-DE"/>
        </w:rPr>
      </w:pPr>
      <w:r w:rsidRPr="00A92B6E">
        <w:rPr>
          <w:lang w:val="de-DE"/>
        </w:rPr>
        <w:t>COMMENT     ORIGDB|GenBank</w:t>
      </w:r>
    </w:p>
    <w:p w:rsidR="007F08A3" w:rsidRPr="00A92B6E" w:rsidRDefault="007F08A3" w:rsidP="007F08A3">
      <w:r w:rsidRPr="00A92B6E">
        <w:t>COMMENT     LSOWNER|</w:t>
      </w:r>
    </w:p>
    <w:p w:rsidR="007F08A3" w:rsidRPr="00A92B6E" w:rsidRDefault="007F08A3" w:rsidP="007F08A3">
      <w:r w:rsidRPr="00A92B6E">
        <w:t>COMMENT     VNTNAME|pGlpF-CrtW|</w:t>
      </w:r>
    </w:p>
    <w:p w:rsidR="007F08A3" w:rsidRPr="00A92B6E" w:rsidRDefault="007F08A3" w:rsidP="007F08A3">
      <w:r w:rsidRPr="00A92B6E">
        <w:t>FEATURES             Location/Qualifiers</w:t>
      </w:r>
    </w:p>
    <w:p w:rsidR="007F08A3" w:rsidRPr="00A92B6E" w:rsidRDefault="007F08A3" w:rsidP="007F08A3">
      <w:r w:rsidRPr="00A92B6E">
        <w:t xml:space="preserve">     terminator      complement (</w:t>
      </w:r>
      <w:proofErr w:type="gramStart"/>
      <w:r w:rsidRPr="00A92B6E">
        <w:t>762..</w:t>
      </w:r>
      <w:proofErr w:type="gramEnd"/>
      <w:r w:rsidRPr="00A92B6E">
        <w:t>1062)</w:t>
      </w:r>
    </w:p>
    <w:p w:rsidR="007F08A3" w:rsidRPr="00A92B6E" w:rsidRDefault="007F08A3" w:rsidP="007F08A3">
      <w:r w:rsidRPr="00A92B6E">
        <w:t xml:space="preserve">                     /gene="rrnB"</w:t>
      </w:r>
    </w:p>
    <w:p w:rsidR="007F08A3" w:rsidRPr="00A92B6E" w:rsidRDefault="007F08A3" w:rsidP="007F08A3">
      <w:r w:rsidRPr="00A92B6E">
        <w:t xml:space="preserve">                     /vntifkey="43"</w:t>
      </w:r>
    </w:p>
    <w:p w:rsidR="007F08A3" w:rsidRPr="00A92B6E" w:rsidRDefault="007F08A3" w:rsidP="007F08A3">
      <w:r w:rsidRPr="00A92B6E">
        <w:t xml:space="preserve">                     /label=rrnB</w:t>
      </w:r>
    </w:p>
    <w:p w:rsidR="007F08A3" w:rsidRPr="00A92B6E" w:rsidRDefault="007F08A3" w:rsidP="007F08A3">
      <w:r w:rsidRPr="00A92B6E">
        <w:t xml:space="preserve">     CDS             complement (</w:t>
      </w:r>
      <w:proofErr w:type="gramStart"/>
      <w:r w:rsidRPr="00A92B6E">
        <w:t>1314..</w:t>
      </w:r>
      <w:proofErr w:type="gramEnd"/>
      <w:r w:rsidRPr="00A92B6E">
        <w:t>1973)</w:t>
      </w:r>
    </w:p>
    <w:p w:rsidR="007F08A3" w:rsidRPr="00A92B6E" w:rsidRDefault="007F08A3" w:rsidP="007F08A3">
      <w:r w:rsidRPr="00A92B6E">
        <w:t xml:space="preserve">                     /gene="Cm"</w:t>
      </w:r>
    </w:p>
    <w:p w:rsidR="007F08A3" w:rsidRPr="00A92B6E" w:rsidRDefault="007F08A3" w:rsidP="007F08A3">
      <w:r w:rsidRPr="00A92B6E">
        <w:t xml:space="preserve">                     /vntifkey="4"</w:t>
      </w:r>
    </w:p>
    <w:p w:rsidR="007F08A3" w:rsidRPr="00A92B6E" w:rsidRDefault="007F08A3" w:rsidP="007F08A3">
      <w:r w:rsidRPr="00A92B6E">
        <w:t xml:space="preserve">                     /label=Cm</w:t>
      </w:r>
    </w:p>
    <w:p w:rsidR="007F08A3" w:rsidRPr="00A92B6E" w:rsidRDefault="007F08A3" w:rsidP="007F08A3">
      <w:r w:rsidRPr="00A92B6E">
        <w:lastRenderedPageBreak/>
        <w:t xml:space="preserve">     CDS             complement (</w:t>
      </w:r>
      <w:proofErr w:type="gramStart"/>
      <w:r w:rsidRPr="00A92B6E">
        <w:t>2594..</w:t>
      </w:r>
      <w:proofErr w:type="gramEnd"/>
      <w:r w:rsidRPr="00A92B6E">
        <w:t>3544)</w:t>
      </w:r>
    </w:p>
    <w:p w:rsidR="007F08A3" w:rsidRPr="00A92B6E" w:rsidRDefault="007F08A3" w:rsidP="007F08A3">
      <w:r w:rsidRPr="00A92B6E">
        <w:t xml:space="preserve">                     /gene="repA"</w:t>
      </w:r>
    </w:p>
    <w:p w:rsidR="007F08A3" w:rsidRPr="00A92B6E" w:rsidRDefault="007F08A3" w:rsidP="007F08A3">
      <w:r w:rsidRPr="00A92B6E">
        <w:t xml:space="preserve">                     /vntifkey="4"</w:t>
      </w:r>
    </w:p>
    <w:p w:rsidR="007F08A3" w:rsidRPr="00A92B6E" w:rsidRDefault="007F08A3" w:rsidP="007F08A3">
      <w:r w:rsidRPr="00A92B6E">
        <w:t xml:space="preserve">                     /label=repA</w:t>
      </w:r>
    </w:p>
    <w:p w:rsidR="007F08A3" w:rsidRPr="00A92B6E" w:rsidRDefault="007F08A3" w:rsidP="007F08A3">
      <w:r w:rsidRPr="00A92B6E">
        <w:t xml:space="preserve">     rep_origin      complement (</w:t>
      </w:r>
      <w:proofErr w:type="gramStart"/>
      <w:r w:rsidRPr="00A92B6E">
        <w:t>3568..</w:t>
      </w:r>
      <w:proofErr w:type="gramEnd"/>
      <w:r w:rsidRPr="00A92B6E">
        <w:t>3924)</w:t>
      </w:r>
    </w:p>
    <w:p w:rsidR="007F08A3" w:rsidRPr="00A92B6E" w:rsidRDefault="007F08A3" w:rsidP="007F08A3">
      <w:r w:rsidRPr="00A92B6E">
        <w:t xml:space="preserve">                     /gene="ori"</w:t>
      </w:r>
    </w:p>
    <w:p w:rsidR="007F08A3" w:rsidRPr="00A92B6E" w:rsidRDefault="007F08A3" w:rsidP="007F08A3">
      <w:r w:rsidRPr="00A92B6E">
        <w:t xml:space="preserve">                     /vntifkey="33"</w:t>
      </w:r>
    </w:p>
    <w:p w:rsidR="007F08A3" w:rsidRPr="00A92B6E" w:rsidRDefault="007F08A3" w:rsidP="007F08A3">
      <w:r w:rsidRPr="00A92B6E">
        <w:t xml:space="preserve">                     /label=ori</w:t>
      </w:r>
    </w:p>
    <w:p w:rsidR="007F08A3" w:rsidRPr="00A92B6E" w:rsidRDefault="007F08A3" w:rsidP="007F08A3">
      <w:r w:rsidRPr="00A92B6E">
        <w:t xml:space="preserve">     promoter        </w:t>
      </w:r>
      <w:proofErr w:type="gramStart"/>
      <w:r w:rsidRPr="00A92B6E">
        <w:t>4054..</w:t>
      </w:r>
      <w:proofErr w:type="gramEnd"/>
      <w:r w:rsidRPr="00A92B6E">
        <w:t>4125</w:t>
      </w:r>
    </w:p>
    <w:p w:rsidR="007F08A3" w:rsidRPr="00A92B6E" w:rsidRDefault="007F08A3" w:rsidP="007F08A3">
      <w:r w:rsidRPr="00A92B6E">
        <w:t xml:space="preserve">                     /gene="M1-46"</w:t>
      </w:r>
    </w:p>
    <w:p w:rsidR="007F08A3" w:rsidRPr="00A92B6E" w:rsidRDefault="007F08A3" w:rsidP="007F08A3">
      <w:r w:rsidRPr="00A92B6E">
        <w:t xml:space="preserve">                     /vntifkey="30"</w:t>
      </w:r>
    </w:p>
    <w:p w:rsidR="007F08A3" w:rsidRPr="00A92B6E" w:rsidRDefault="007F08A3" w:rsidP="007F08A3">
      <w:r w:rsidRPr="00A92B6E">
        <w:t xml:space="preserve">                     /label=M1-46</w:t>
      </w:r>
    </w:p>
    <w:p w:rsidR="007F08A3" w:rsidRPr="00A92B6E" w:rsidRDefault="007F08A3" w:rsidP="007F08A3">
      <w:r w:rsidRPr="00A92B6E">
        <w:t xml:space="preserve">     CDS             </w:t>
      </w:r>
      <w:proofErr w:type="gramStart"/>
      <w:r w:rsidRPr="00A92B6E">
        <w:t>4142..</w:t>
      </w:r>
      <w:proofErr w:type="gramEnd"/>
      <w:r w:rsidRPr="00A92B6E">
        <w:t>4984</w:t>
      </w:r>
    </w:p>
    <w:p w:rsidR="007F08A3" w:rsidRPr="00A92B6E" w:rsidRDefault="007F08A3" w:rsidP="007F08A3">
      <w:pPr>
        <w:rPr>
          <w:lang w:val="de-DE"/>
        </w:rPr>
      </w:pPr>
      <w:r w:rsidRPr="00A92B6E">
        <w:t xml:space="preserve">                     </w:t>
      </w:r>
      <w:r w:rsidRPr="00A92B6E">
        <w:rPr>
          <w:lang w:val="de-DE"/>
        </w:rPr>
        <w:t>/gene="GlpF"</w:t>
      </w:r>
    </w:p>
    <w:p w:rsidR="007F08A3" w:rsidRPr="00A92B6E" w:rsidRDefault="007F08A3" w:rsidP="007F08A3">
      <w:pPr>
        <w:rPr>
          <w:lang w:val="de-DE"/>
        </w:rPr>
      </w:pPr>
      <w:r w:rsidRPr="00A92B6E">
        <w:rPr>
          <w:lang w:val="de-DE"/>
        </w:rPr>
        <w:t xml:space="preserve">                     /vntifkey="4"</w:t>
      </w:r>
    </w:p>
    <w:p w:rsidR="007F08A3" w:rsidRPr="00A92B6E" w:rsidRDefault="007F08A3" w:rsidP="007F08A3">
      <w:pPr>
        <w:rPr>
          <w:lang w:val="de-DE"/>
        </w:rPr>
      </w:pPr>
      <w:r w:rsidRPr="00A92B6E">
        <w:rPr>
          <w:lang w:val="de-DE"/>
        </w:rPr>
        <w:t xml:space="preserve">                     /label=GlpF</w:t>
      </w:r>
    </w:p>
    <w:p w:rsidR="007F08A3" w:rsidRPr="00A92B6E" w:rsidRDefault="007F08A3" w:rsidP="007F08A3">
      <w:pPr>
        <w:rPr>
          <w:lang w:val="de-DE"/>
        </w:rPr>
      </w:pPr>
      <w:r w:rsidRPr="00A92B6E">
        <w:rPr>
          <w:lang w:val="de-DE"/>
        </w:rPr>
        <w:t xml:space="preserve">     CDS             4985..603</w:t>
      </w:r>
    </w:p>
    <w:p w:rsidR="007F08A3" w:rsidRPr="00A92B6E" w:rsidRDefault="007F08A3" w:rsidP="007F08A3">
      <w:r w:rsidRPr="00A92B6E">
        <w:rPr>
          <w:lang w:val="de-DE"/>
        </w:rPr>
        <w:t xml:space="preserve">                     </w:t>
      </w:r>
      <w:r w:rsidRPr="00A92B6E">
        <w:t>/gene="crtW"</w:t>
      </w:r>
    </w:p>
    <w:p w:rsidR="007F08A3" w:rsidRPr="00A92B6E" w:rsidRDefault="007F08A3" w:rsidP="007F08A3">
      <w:r w:rsidRPr="00A92B6E">
        <w:t xml:space="preserve">                     /vntifkey="4"</w:t>
      </w:r>
    </w:p>
    <w:p w:rsidR="007F08A3" w:rsidRPr="00A92B6E" w:rsidRDefault="007F08A3" w:rsidP="007F08A3">
      <w:r w:rsidRPr="00A92B6E">
        <w:t xml:space="preserve">                     /label=crtW</w:t>
      </w:r>
    </w:p>
    <w:p w:rsidR="007F08A3" w:rsidRPr="00A92B6E" w:rsidRDefault="007F08A3" w:rsidP="007F08A3">
      <w:r w:rsidRPr="00A92B6E">
        <w:t xml:space="preserve">BASE COUNT     1193 a      1195 c      1189 g      1539 t </w:t>
      </w:r>
    </w:p>
    <w:p w:rsidR="007F08A3" w:rsidRPr="00A92B6E" w:rsidRDefault="007F08A3" w:rsidP="007F08A3">
      <w:r w:rsidRPr="00A92B6E">
        <w:t>ORIGIN</w:t>
      </w:r>
    </w:p>
    <w:p w:rsidR="007F08A3" w:rsidRPr="00A92B6E" w:rsidRDefault="007F08A3" w:rsidP="007F08A3">
      <w:r w:rsidRPr="00A92B6E">
        <w:t xml:space="preserve">        1 agctctctgg tgattgttcc ggcaatcgtc gctgtgcaga cgtggctgtc agtgggtctg </w:t>
      </w:r>
    </w:p>
    <w:p w:rsidR="007F08A3" w:rsidRPr="00A92B6E" w:rsidRDefault="007F08A3" w:rsidP="007F08A3">
      <w:r w:rsidRPr="00A92B6E">
        <w:t xml:space="preserve">       61 tttattgttg cgcatgatgc catgcacggt tcgctggcgc cgggtcgtcc gcgtctgaac </w:t>
      </w:r>
    </w:p>
    <w:p w:rsidR="007F08A3" w:rsidRPr="00A92B6E" w:rsidRDefault="007F08A3" w:rsidP="007F08A3">
      <w:r w:rsidRPr="00A92B6E">
        <w:t xml:space="preserve">      121 gcggccgtgg gccgcctgac cctgggcctg tatgccggtt ttcgtttcga tcgcctgaaa </w:t>
      </w:r>
    </w:p>
    <w:p w:rsidR="007F08A3" w:rsidRPr="00A92B6E" w:rsidRDefault="007F08A3" w:rsidP="007F08A3">
      <w:r w:rsidRPr="00A92B6E">
        <w:t xml:space="preserve">      181 accgcacatc acgctcatca cgcagctccg ggtacggcag atgacccgga cttttatgca </w:t>
      </w:r>
    </w:p>
    <w:p w:rsidR="007F08A3" w:rsidRPr="00A92B6E" w:rsidRDefault="007F08A3" w:rsidP="007F08A3">
      <w:r w:rsidRPr="00A92B6E">
        <w:t xml:space="preserve">      241 ccggctccgc gtgcttttct gccgtggttc ctgaactttt tccgtaccta cttcggctgg </w:t>
      </w:r>
    </w:p>
    <w:p w:rsidR="007F08A3" w:rsidRPr="00A92B6E" w:rsidRDefault="007F08A3" w:rsidP="007F08A3">
      <w:r w:rsidRPr="00A92B6E">
        <w:t xml:space="preserve">      301 cgcgaaatgg cagtcctgac ggctctggtt ctgatcgcac tgtttggtct gggtgcacgt </w:t>
      </w:r>
    </w:p>
    <w:p w:rsidR="007F08A3" w:rsidRPr="00A92B6E" w:rsidRDefault="007F08A3" w:rsidP="007F08A3">
      <w:r w:rsidRPr="00A92B6E">
        <w:t xml:space="preserve">      361 ccggcaaatc tgctgacctt ctgggcagca ccggcactgc tgagcgcact gcagatgttt </w:t>
      </w:r>
    </w:p>
    <w:p w:rsidR="007F08A3" w:rsidRPr="00A92B6E" w:rsidRDefault="007F08A3" w:rsidP="007F08A3">
      <w:r w:rsidRPr="00A92B6E">
        <w:t xml:space="preserve">      421 accttcggca cgtggctgcc gcatcgtcac accgatcaac cgtttgcaga cgcacatcac </w:t>
      </w:r>
    </w:p>
    <w:p w:rsidR="007F08A3" w:rsidRPr="00A92B6E" w:rsidRDefault="007F08A3" w:rsidP="007F08A3">
      <w:r w:rsidRPr="00A92B6E">
        <w:t xml:space="preserve">      481 gcacgtagtt ccggttacgg tccggttctg tctctgctga cgtgcttcca tctgggtcgt </w:t>
      </w:r>
    </w:p>
    <w:p w:rsidR="007F08A3" w:rsidRPr="00A92B6E" w:rsidRDefault="007F08A3" w:rsidP="007F08A3">
      <w:r w:rsidRPr="00A92B6E">
        <w:t xml:space="preserve">      541 caccatgaac atcatctgac cccgtggcgt ccgtggtggc gtctgtggcg tggtgaatcg </w:t>
      </w:r>
    </w:p>
    <w:p w:rsidR="007F08A3" w:rsidRPr="00A92B6E" w:rsidRDefault="007F08A3" w:rsidP="007F08A3">
      <w:r w:rsidRPr="00A92B6E">
        <w:t xml:space="preserve">      601 taagagctcg gtacccgggg atcctctaga gtcgacctgc aggcatgcaa gcttggctgt </w:t>
      </w:r>
    </w:p>
    <w:p w:rsidR="007F08A3" w:rsidRPr="00A92B6E" w:rsidRDefault="007F08A3" w:rsidP="007F08A3">
      <w:r w:rsidRPr="00A92B6E">
        <w:t xml:space="preserve">      661 tttggcggat gagagaagat tttcagcctg atacagatta aatcagaacg cagaagcggt </w:t>
      </w:r>
    </w:p>
    <w:p w:rsidR="007F08A3" w:rsidRPr="00A92B6E" w:rsidRDefault="007F08A3" w:rsidP="007F08A3">
      <w:r w:rsidRPr="00A92B6E">
        <w:t xml:space="preserve">      721 ctgataaaac agaatttgcc tggcggcagt agcgcggtgg tcccacctga ccccatgccg </w:t>
      </w:r>
    </w:p>
    <w:p w:rsidR="007F08A3" w:rsidRPr="00A92B6E" w:rsidRDefault="007F08A3" w:rsidP="007F08A3">
      <w:r w:rsidRPr="00A92B6E">
        <w:t xml:space="preserve">      781 aactcagaag tgaaacgccg tagcgccgat ggtagtgtgg ggtctcccca tgcgagagta </w:t>
      </w:r>
    </w:p>
    <w:p w:rsidR="007F08A3" w:rsidRPr="00A92B6E" w:rsidRDefault="007F08A3" w:rsidP="007F08A3">
      <w:r w:rsidRPr="00A92B6E">
        <w:t xml:space="preserve">      841 gggaactgcc aggcatcaaa taaaacgaaa ggctcagtcg aaagactggg cctttcgttt </w:t>
      </w:r>
    </w:p>
    <w:p w:rsidR="007F08A3" w:rsidRPr="00A92B6E" w:rsidRDefault="007F08A3" w:rsidP="007F08A3">
      <w:r w:rsidRPr="00A92B6E">
        <w:t xml:space="preserve">      901 tatctgttgt ttgtcggtga acgctctcct gagtaggaca aatccgccgg gagcggattt </w:t>
      </w:r>
    </w:p>
    <w:p w:rsidR="007F08A3" w:rsidRPr="00A92B6E" w:rsidRDefault="007F08A3" w:rsidP="007F08A3">
      <w:r w:rsidRPr="00A92B6E">
        <w:t xml:space="preserve">      961 gaacgttgcg aagcaacggc ccggagggtg gcgggcagga cgcccgccat aaactgccag </w:t>
      </w:r>
    </w:p>
    <w:p w:rsidR="007F08A3" w:rsidRPr="00A92B6E" w:rsidRDefault="007F08A3" w:rsidP="007F08A3">
      <w:r w:rsidRPr="00A92B6E">
        <w:t xml:space="preserve">     1021 gcatcaaatt aagcagaagg ccatcctgac ggatggcctt tttgcgtttc tatttaaatg </w:t>
      </w:r>
    </w:p>
    <w:p w:rsidR="007F08A3" w:rsidRPr="00A92B6E" w:rsidRDefault="007F08A3" w:rsidP="007F08A3">
      <w:r w:rsidRPr="00A92B6E">
        <w:t xml:space="preserve">     1081 ggagagcctg agcaaactgg cctcaggcat ttgagaagca cacggtcaca ctgcttccgg </w:t>
      </w:r>
    </w:p>
    <w:p w:rsidR="007F08A3" w:rsidRPr="00A92B6E" w:rsidRDefault="007F08A3" w:rsidP="007F08A3">
      <w:r w:rsidRPr="00A92B6E">
        <w:t xml:space="preserve">     1141 tagtcaataa accggtaaac cagcaataga cataagcggc tatttaacga ccctgccctg </w:t>
      </w:r>
    </w:p>
    <w:p w:rsidR="007F08A3" w:rsidRPr="00A92B6E" w:rsidRDefault="007F08A3" w:rsidP="007F08A3">
      <w:r w:rsidRPr="00A92B6E">
        <w:t xml:space="preserve">     1201 aaccgacgac cgggtcgaat ttgctttcga atttctgcca ttcatccgct tattatcact </w:t>
      </w:r>
    </w:p>
    <w:p w:rsidR="007F08A3" w:rsidRPr="00A92B6E" w:rsidRDefault="007F08A3" w:rsidP="007F08A3">
      <w:r w:rsidRPr="00A92B6E">
        <w:t xml:space="preserve">     1261 tattcaggcg tagcaccagg cgtttaaggg caccaataac tgccttaaaa aaattacgcc </w:t>
      </w:r>
    </w:p>
    <w:p w:rsidR="007F08A3" w:rsidRPr="00A92B6E" w:rsidRDefault="007F08A3" w:rsidP="007F08A3">
      <w:r w:rsidRPr="00A92B6E">
        <w:lastRenderedPageBreak/>
        <w:t xml:space="preserve">     1321 ccgccctgcc actcatcgca gtactgttgt aattcattaa gcattctgcc gacatggaag </w:t>
      </w:r>
    </w:p>
    <w:p w:rsidR="007F08A3" w:rsidRPr="00A92B6E" w:rsidRDefault="007F08A3" w:rsidP="007F08A3">
      <w:r w:rsidRPr="00A92B6E">
        <w:t xml:space="preserve">     1381 ccatcacaga cggcatgatg aacctgaatc gccagcggca tcagcacctt gtcgccttgc </w:t>
      </w:r>
    </w:p>
    <w:p w:rsidR="007F08A3" w:rsidRPr="00A92B6E" w:rsidRDefault="007F08A3" w:rsidP="007F08A3">
      <w:r w:rsidRPr="00A92B6E">
        <w:t xml:space="preserve">     1441 gtataatatt tgcccatggt gaaaacgggg gcgaagaagt tgtccatatt ggccacgttt </w:t>
      </w:r>
    </w:p>
    <w:p w:rsidR="007F08A3" w:rsidRPr="00A92B6E" w:rsidRDefault="007F08A3" w:rsidP="007F08A3">
      <w:r w:rsidRPr="00A92B6E">
        <w:t xml:space="preserve">     1501 aaatcaaaac tggtgaaact cacccaggga ttggctgaga cgaaaaacat attctcaata </w:t>
      </w:r>
    </w:p>
    <w:p w:rsidR="007F08A3" w:rsidRPr="00A92B6E" w:rsidRDefault="007F08A3" w:rsidP="007F08A3">
      <w:r w:rsidRPr="00A92B6E">
        <w:t xml:space="preserve">     1561 aaccctttag ggaaataggc caggttttca ccgtaacacg ccacatcttg cgaatatatg </w:t>
      </w:r>
    </w:p>
    <w:p w:rsidR="007F08A3" w:rsidRPr="00A92B6E" w:rsidRDefault="007F08A3" w:rsidP="007F08A3">
      <w:r w:rsidRPr="00A92B6E">
        <w:t xml:space="preserve">     1621 tgtagaaact gccggaaatc gtcgtggtat tcactccaga gcgatgaaaa cgtttcagtt </w:t>
      </w:r>
    </w:p>
    <w:p w:rsidR="007F08A3" w:rsidRPr="00A92B6E" w:rsidRDefault="007F08A3" w:rsidP="007F08A3">
      <w:r w:rsidRPr="00A92B6E">
        <w:t xml:space="preserve">     1681 tgctcatgga aaacggtgta acaagggtga acactatccc atatcaccag ctcaccgtct </w:t>
      </w:r>
    </w:p>
    <w:p w:rsidR="007F08A3" w:rsidRPr="00A92B6E" w:rsidRDefault="007F08A3" w:rsidP="007F08A3">
      <w:r w:rsidRPr="00A92B6E">
        <w:t xml:space="preserve">     1741 ttcattgcca tacggaattc cggatgagca ttcatcaggc gggcaagaat gtgaataaag </w:t>
      </w:r>
    </w:p>
    <w:p w:rsidR="007F08A3" w:rsidRPr="00A92B6E" w:rsidRDefault="007F08A3" w:rsidP="007F08A3">
      <w:r w:rsidRPr="00A92B6E">
        <w:t xml:space="preserve">     1801 gccggataaa acttgtgctt atttttcttt acggtcttta aaaaggccgt aatatccagc </w:t>
      </w:r>
    </w:p>
    <w:p w:rsidR="007F08A3" w:rsidRPr="00A92B6E" w:rsidRDefault="007F08A3" w:rsidP="007F08A3">
      <w:r w:rsidRPr="00A92B6E">
        <w:t xml:space="preserve">     1861 tgaacggtct ggttataggt acattgagca actgactgaa atgcctcaaa atgttcttta </w:t>
      </w:r>
    </w:p>
    <w:p w:rsidR="007F08A3" w:rsidRPr="00A92B6E" w:rsidRDefault="007F08A3" w:rsidP="007F08A3">
      <w:r w:rsidRPr="00A92B6E">
        <w:t xml:space="preserve">     1921 cgatgccatt gggatatatc aacggtggta tatccagtga tttttttctc cattttagct </w:t>
      </w:r>
    </w:p>
    <w:p w:rsidR="007F08A3" w:rsidRPr="00A92B6E" w:rsidRDefault="007F08A3" w:rsidP="007F08A3">
      <w:r w:rsidRPr="00A92B6E">
        <w:t xml:space="preserve">     1981 tccttagctc ctgaaaatct cgataactca aaaaatacgc ccggtagtga tcttatttca </w:t>
      </w:r>
    </w:p>
    <w:p w:rsidR="007F08A3" w:rsidRPr="00A92B6E" w:rsidRDefault="007F08A3" w:rsidP="007F08A3">
      <w:r w:rsidRPr="00A92B6E">
        <w:t xml:space="preserve">     2041 ttatggtgaa agttggaacc tcttacgtgc cgatcaacgt ctcattttcg ccaaaagttg </w:t>
      </w:r>
    </w:p>
    <w:p w:rsidR="007F08A3" w:rsidRPr="00A92B6E" w:rsidRDefault="007F08A3" w:rsidP="007F08A3">
      <w:r w:rsidRPr="00A92B6E">
        <w:t xml:space="preserve">     2101 gcccagggct tcccggtatc aacagggaca ccaggattta tttattctgc gaagtgatct </w:t>
      </w:r>
    </w:p>
    <w:p w:rsidR="007F08A3" w:rsidRPr="00A92B6E" w:rsidRDefault="007F08A3" w:rsidP="007F08A3">
      <w:r w:rsidRPr="00A92B6E">
        <w:t xml:space="preserve">     2161 tccgtcacag cgctatttct tccagaattg ccatgatttt ttccccacgg gaggcgtcac </w:t>
      </w:r>
    </w:p>
    <w:p w:rsidR="007F08A3" w:rsidRPr="00A92B6E" w:rsidRDefault="007F08A3" w:rsidP="007F08A3">
      <w:r w:rsidRPr="00A92B6E">
        <w:t xml:space="preserve">     2221 tggctcccgt gttgtcggca gctttgattc gataagcagc atcgcctgtt tcaggctgtc </w:t>
      </w:r>
    </w:p>
    <w:p w:rsidR="007F08A3" w:rsidRPr="00A92B6E" w:rsidRDefault="007F08A3" w:rsidP="007F08A3">
      <w:r w:rsidRPr="00A92B6E">
        <w:t xml:space="preserve">     2281 tatgtgtgac tgttgagctg taacaagttg tctcaggtgt tcaatttcat gttctagttg </w:t>
      </w:r>
    </w:p>
    <w:p w:rsidR="007F08A3" w:rsidRPr="00A92B6E" w:rsidRDefault="007F08A3" w:rsidP="007F08A3">
      <w:r w:rsidRPr="00A92B6E">
        <w:t xml:space="preserve">     2341 ctttgtttta ctggtttcac ctgttctatt aggtgttaca tgctgttcat ctgttacatt </w:t>
      </w:r>
    </w:p>
    <w:p w:rsidR="007F08A3" w:rsidRPr="00A92B6E" w:rsidRDefault="007F08A3" w:rsidP="007F08A3">
      <w:r w:rsidRPr="00A92B6E">
        <w:t xml:space="preserve">     2401 gtcgatctgt tcatggtgaa cagctttaaa tgcaccaaaa actcgtaaaa gctctgatgt </w:t>
      </w:r>
    </w:p>
    <w:p w:rsidR="007F08A3" w:rsidRPr="00A92B6E" w:rsidRDefault="007F08A3" w:rsidP="007F08A3">
      <w:r w:rsidRPr="00A92B6E">
        <w:t xml:space="preserve">     2461 atctatcttt tttacaccgt tttcatctgt gcatatggac agttttccct ttgatatcta </w:t>
      </w:r>
    </w:p>
    <w:p w:rsidR="007F08A3" w:rsidRPr="00A92B6E" w:rsidRDefault="007F08A3" w:rsidP="007F08A3">
      <w:r w:rsidRPr="00A92B6E">
        <w:t xml:space="preserve">     2521 acggtgaaca gttgttctac ttttgtttgt tagtcttgat gcttcactga tagatacaag </w:t>
      </w:r>
    </w:p>
    <w:p w:rsidR="007F08A3" w:rsidRPr="00A92B6E" w:rsidRDefault="007F08A3" w:rsidP="007F08A3">
      <w:r w:rsidRPr="00A92B6E">
        <w:t xml:space="preserve">     2581 agccataaga acctcagatc cttccgtatt tagccagtat gttctctagt gtggttcgtt </w:t>
      </w:r>
    </w:p>
    <w:p w:rsidR="007F08A3" w:rsidRPr="00A92B6E" w:rsidRDefault="007F08A3" w:rsidP="007F08A3">
      <w:r w:rsidRPr="00A92B6E">
        <w:t xml:space="preserve">     2641 gtttttgcgt gagccatgag aacgaaccat tgagatcatg cttactttgc atgtcactca </w:t>
      </w:r>
    </w:p>
    <w:p w:rsidR="007F08A3" w:rsidRPr="00A92B6E" w:rsidRDefault="007F08A3" w:rsidP="007F08A3">
      <w:r w:rsidRPr="00A92B6E">
        <w:t xml:space="preserve">     2701 aaaattttgc ctcaaaactg gtgagctgaa tttttgcagt taaagcatcg tgtagtgttt </w:t>
      </w:r>
    </w:p>
    <w:p w:rsidR="007F08A3" w:rsidRPr="00A92B6E" w:rsidRDefault="007F08A3" w:rsidP="007F08A3">
      <w:r w:rsidRPr="00A92B6E">
        <w:t xml:space="preserve">     2761 ttcttagtcc gttacgtagg taggaatctg atgtaatggt tgttggtatt ttgtcaccat </w:t>
      </w:r>
    </w:p>
    <w:p w:rsidR="007F08A3" w:rsidRPr="00A92B6E" w:rsidRDefault="007F08A3" w:rsidP="007F08A3">
      <w:r w:rsidRPr="00A92B6E">
        <w:t xml:space="preserve">     2821 tcatttttat ctggttgttc tcaagttcgg ttacgagatc catttgtcta tctagttcaa </w:t>
      </w:r>
    </w:p>
    <w:p w:rsidR="007F08A3" w:rsidRPr="00A92B6E" w:rsidRDefault="007F08A3" w:rsidP="007F08A3">
      <w:r w:rsidRPr="00A92B6E">
        <w:t xml:space="preserve">     2881 cttggaaaat caacgtatca gtcgggcggc ctcgcttatc aaccaccaat ttcatattgc </w:t>
      </w:r>
    </w:p>
    <w:p w:rsidR="007F08A3" w:rsidRPr="00A92B6E" w:rsidRDefault="007F08A3" w:rsidP="007F08A3">
      <w:r w:rsidRPr="00A92B6E">
        <w:t xml:space="preserve">     2941 tgtaagtgtt taaatcttta cttattggtt tcaaaaccca ttggttaagc cttttaaact </w:t>
      </w:r>
    </w:p>
    <w:p w:rsidR="007F08A3" w:rsidRPr="00A92B6E" w:rsidRDefault="007F08A3" w:rsidP="007F08A3">
      <w:r w:rsidRPr="00A92B6E">
        <w:t xml:space="preserve">     3001 catggtagtt attttcaagc attaacatga acttaaattc atcaaggcta atctctatat </w:t>
      </w:r>
    </w:p>
    <w:p w:rsidR="007F08A3" w:rsidRPr="00A92B6E" w:rsidRDefault="007F08A3" w:rsidP="007F08A3">
      <w:r w:rsidRPr="00A92B6E">
        <w:t xml:space="preserve">     3061 ttgccttgtg agttttcttt tgtgttagtt cttttaataa ccactcataa atcctcatag </w:t>
      </w:r>
    </w:p>
    <w:p w:rsidR="007F08A3" w:rsidRPr="00A92B6E" w:rsidRDefault="007F08A3" w:rsidP="007F08A3">
      <w:r w:rsidRPr="00A92B6E">
        <w:t xml:space="preserve">     3121 agtatttgtt ttcaaaagac ttaacatgtt ccagattata ttttatgaat ttttttaact </w:t>
      </w:r>
    </w:p>
    <w:p w:rsidR="007F08A3" w:rsidRPr="00A92B6E" w:rsidRDefault="007F08A3" w:rsidP="007F08A3">
      <w:r w:rsidRPr="00A92B6E">
        <w:t xml:space="preserve">     3181 ggaaaagata aggcaatatc tcttcactaa aaactaattc taatttttcg cttgagaact </w:t>
      </w:r>
    </w:p>
    <w:p w:rsidR="007F08A3" w:rsidRPr="00A92B6E" w:rsidRDefault="007F08A3" w:rsidP="007F08A3">
      <w:r w:rsidRPr="00A92B6E">
        <w:t xml:space="preserve">     3241 tggcatagtt tgtccactgg aaaatctcaa agcctttaac caaaggattc ctgatttcca </w:t>
      </w:r>
    </w:p>
    <w:p w:rsidR="007F08A3" w:rsidRPr="00A92B6E" w:rsidRDefault="007F08A3" w:rsidP="007F08A3">
      <w:r w:rsidRPr="00A92B6E">
        <w:t xml:space="preserve">     3301 cagttctcgt catcagctct ctggttgctt tagctaatac accataagca ttttccctac </w:t>
      </w:r>
    </w:p>
    <w:p w:rsidR="007F08A3" w:rsidRPr="00A92B6E" w:rsidRDefault="007F08A3" w:rsidP="007F08A3">
      <w:r w:rsidRPr="00A92B6E">
        <w:t xml:space="preserve">     3361 tgatgttcat catctgagcg tattggttat aagtgaacga taccgtccgt tctttccttg </w:t>
      </w:r>
    </w:p>
    <w:p w:rsidR="007F08A3" w:rsidRPr="00A92B6E" w:rsidRDefault="007F08A3" w:rsidP="007F08A3">
      <w:r w:rsidRPr="00A92B6E">
        <w:t xml:space="preserve">     3421 tagggttttc aatcgtgggg ttgagtagtg ccacacagca taaaattagc ttggtttcat </w:t>
      </w:r>
    </w:p>
    <w:p w:rsidR="007F08A3" w:rsidRPr="00A92B6E" w:rsidRDefault="007F08A3" w:rsidP="007F08A3">
      <w:r w:rsidRPr="00A92B6E">
        <w:t xml:space="preserve">     3481 gctccgttaa gtcatagcga ctaatcgcta gttcatttgc tttgaaaaca actaattcag </w:t>
      </w:r>
    </w:p>
    <w:p w:rsidR="007F08A3" w:rsidRPr="00A92B6E" w:rsidRDefault="007F08A3" w:rsidP="007F08A3">
      <w:r w:rsidRPr="00A92B6E">
        <w:t xml:space="preserve">     3541 acatacatct caattggtct aggtgatttt aatcactata ccaattgaga tgggctagtc </w:t>
      </w:r>
    </w:p>
    <w:p w:rsidR="007F08A3" w:rsidRPr="00A92B6E" w:rsidRDefault="007F08A3" w:rsidP="007F08A3">
      <w:r w:rsidRPr="00A92B6E">
        <w:t xml:space="preserve">     3601 aatgataatt actagtcctt ttcctttgag ttgtgggtat ctgtaaattc tgctagacct </w:t>
      </w:r>
    </w:p>
    <w:p w:rsidR="007F08A3" w:rsidRPr="00A92B6E" w:rsidRDefault="007F08A3" w:rsidP="007F08A3">
      <w:r w:rsidRPr="00A92B6E">
        <w:t xml:space="preserve">     3661 ttgctggaaa acttgtaaat tctgctagac cctctgtaaa ttccgctaga cctttgtgtg </w:t>
      </w:r>
    </w:p>
    <w:p w:rsidR="007F08A3" w:rsidRPr="00A92B6E" w:rsidRDefault="007F08A3" w:rsidP="007F08A3">
      <w:r w:rsidRPr="00A92B6E">
        <w:t xml:space="preserve">     3721 ttttttttgt ttatattcaa gtggttataa tttatagaat aaagaaagaa taaaaaaaga </w:t>
      </w:r>
    </w:p>
    <w:p w:rsidR="007F08A3" w:rsidRPr="00A92B6E" w:rsidRDefault="007F08A3" w:rsidP="007F08A3">
      <w:r w:rsidRPr="00A92B6E">
        <w:t xml:space="preserve">     3781 taaaaagaat agatcccagc cctgtgtata actcactact ttagtcagtt ccgcagtatt </w:t>
      </w:r>
    </w:p>
    <w:p w:rsidR="007F08A3" w:rsidRPr="00A92B6E" w:rsidRDefault="007F08A3" w:rsidP="007F08A3">
      <w:r w:rsidRPr="00A92B6E">
        <w:t xml:space="preserve">     3841 acaaaaggat gtcgcaaacg ctgtttgctc ctctacaaaa cagaccttaa aaccctaaag </w:t>
      </w:r>
    </w:p>
    <w:p w:rsidR="007F08A3" w:rsidRPr="00A92B6E" w:rsidRDefault="007F08A3" w:rsidP="007F08A3">
      <w:r w:rsidRPr="00A92B6E">
        <w:t xml:space="preserve">     3901 gcttaagtag caccctcgca agctcgggca aatcgctgaa tattcctttt gtctccgacc </w:t>
      </w:r>
    </w:p>
    <w:p w:rsidR="007F08A3" w:rsidRPr="00A92B6E" w:rsidRDefault="007F08A3" w:rsidP="007F08A3">
      <w:r w:rsidRPr="00A92B6E">
        <w:lastRenderedPageBreak/>
        <w:t xml:space="preserve">     3961 atcaggcacc tgagtcgctg tctttttcgt gacattcagt tcgctgcgct cacggctctg </w:t>
      </w:r>
    </w:p>
    <w:p w:rsidR="007F08A3" w:rsidRPr="00A92B6E" w:rsidRDefault="007F08A3" w:rsidP="007F08A3">
      <w:r w:rsidRPr="00A92B6E">
        <w:t xml:space="preserve">     4021 gcagtgaatg ggggtaaatg gcactacagg cgcttatctc tggcggtgtt gacaagagat </w:t>
      </w:r>
    </w:p>
    <w:p w:rsidR="007F08A3" w:rsidRPr="00A92B6E" w:rsidRDefault="007F08A3" w:rsidP="007F08A3">
      <w:r w:rsidRPr="00A92B6E">
        <w:t xml:space="preserve">     4081 aacaacgttg atataattga gcctctcgcc ccaccaattc ggtttaaacc aggaaacagc </w:t>
      </w:r>
    </w:p>
    <w:p w:rsidR="007F08A3" w:rsidRPr="00A92B6E" w:rsidRDefault="007F08A3" w:rsidP="007F08A3">
      <w:r w:rsidRPr="00A92B6E">
        <w:t xml:space="preserve">     4141 tatgagtcaa acatcaacct tgaaaggcca gtgcattgct gaattcctcg gtaccgggtt </w:t>
      </w:r>
    </w:p>
    <w:p w:rsidR="007F08A3" w:rsidRPr="00A92B6E" w:rsidRDefault="007F08A3" w:rsidP="007F08A3">
      <w:r w:rsidRPr="00A92B6E">
        <w:t xml:space="preserve">     4201 gttgattttc ttcggtgtgg gttgcgttgc agcactaaaa gtcgctggtg cgtcttttgg </w:t>
      </w:r>
    </w:p>
    <w:p w:rsidR="007F08A3" w:rsidRPr="00A92B6E" w:rsidRDefault="007F08A3" w:rsidP="007F08A3">
      <w:r w:rsidRPr="00A92B6E">
        <w:t xml:space="preserve">     4261 tcagtgggaa atcagtgtca tttggggact gggggtggca atggccatct acctgaccgc </w:t>
      </w:r>
    </w:p>
    <w:p w:rsidR="007F08A3" w:rsidRPr="00A92B6E" w:rsidRDefault="007F08A3" w:rsidP="007F08A3">
      <w:r w:rsidRPr="00A92B6E">
        <w:t xml:space="preserve">     4321 aggggtttcc ggcgcgcatc ttaatcccgc tgttaccatt gcattgtggc tgtttgcctg </w:t>
      </w:r>
    </w:p>
    <w:p w:rsidR="007F08A3" w:rsidRPr="00A92B6E" w:rsidRDefault="007F08A3" w:rsidP="007F08A3">
      <w:r w:rsidRPr="00A92B6E">
        <w:t xml:space="preserve">     4381 tttcgacaag cgcaaagtta ttccttttat cgtttcacaa gttgccggcg ctttctgtgc </w:t>
      </w:r>
    </w:p>
    <w:p w:rsidR="007F08A3" w:rsidRPr="00A92B6E" w:rsidRDefault="007F08A3" w:rsidP="007F08A3">
      <w:r w:rsidRPr="00A92B6E">
        <w:t xml:space="preserve">     4441 tgcggcttta gtttacgggc tttactacaa tttatttttc gacttcgagc agactcatca </w:t>
      </w:r>
    </w:p>
    <w:p w:rsidR="007F08A3" w:rsidRPr="00A92B6E" w:rsidRDefault="007F08A3" w:rsidP="007F08A3">
      <w:r w:rsidRPr="00A92B6E">
        <w:t xml:space="preserve">     4501 cattgttcgc ggcagcgttg aaagtgttga tctggctggc actttctcta cttaccctaa </w:t>
      </w:r>
    </w:p>
    <w:p w:rsidR="007F08A3" w:rsidRPr="00A92B6E" w:rsidRDefault="007F08A3" w:rsidP="007F08A3">
      <w:r w:rsidRPr="00A92B6E">
        <w:t xml:space="preserve">     4561 tcctcatatc aattttgtgc aggctttcgc agttgagatg gtgattaccg ctattctgat </w:t>
      </w:r>
    </w:p>
    <w:p w:rsidR="007F08A3" w:rsidRPr="00A92B6E" w:rsidRDefault="007F08A3" w:rsidP="007F08A3">
      <w:r w:rsidRPr="00A92B6E">
        <w:t xml:space="preserve">     4621 ggggctgatc ctggcgttaa cggacgatgg caacggtgta ccacgcggcc ctttggctcc </w:t>
      </w:r>
    </w:p>
    <w:p w:rsidR="007F08A3" w:rsidRPr="00A92B6E" w:rsidRDefault="007F08A3" w:rsidP="007F08A3">
      <w:r w:rsidRPr="00A92B6E">
        <w:t xml:space="preserve">     4681 cttgctgatt ggtctactga ttgcggtcat tggcgcatct atgggcccat tgacaggttt </w:t>
      </w:r>
    </w:p>
    <w:p w:rsidR="007F08A3" w:rsidRPr="00A92B6E" w:rsidRDefault="007F08A3" w:rsidP="007F08A3">
      <w:r w:rsidRPr="00A92B6E">
        <w:t xml:space="preserve">     4741 tgccatgaac ccagcgcgtg acttcggtcc gaaagtcttt gcctggctgg cgggctgggg </w:t>
      </w:r>
    </w:p>
    <w:p w:rsidR="007F08A3" w:rsidRPr="00A92B6E" w:rsidRDefault="007F08A3" w:rsidP="007F08A3">
      <w:r w:rsidRPr="00A92B6E">
        <w:t xml:space="preserve">     4801 caatgtcgcc tttaccggcg gcagagacat tccttacttc ctggtgccgc ttttcggccc </w:t>
      </w:r>
    </w:p>
    <w:p w:rsidR="007F08A3" w:rsidRPr="00A92B6E" w:rsidRDefault="007F08A3" w:rsidP="007F08A3">
      <w:r w:rsidRPr="00A92B6E">
        <w:t xml:space="preserve">     4861 tatcgttggc gcgattgtag gtgcatttgc ctaccgcaaa ctgattggtc gccatttgcc </w:t>
      </w:r>
    </w:p>
    <w:p w:rsidR="007F08A3" w:rsidRPr="00A92B6E" w:rsidRDefault="007F08A3" w:rsidP="007F08A3">
      <w:r w:rsidRPr="00A92B6E">
        <w:t xml:space="preserve">     4921 ttgcgatatc tgtgttgtgg aagaaaagga aaccacaact ccttcagaac aaaaagcttc </w:t>
      </w:r>
    </w:p>
    <w:p w:rsidR="007F08A3" w:rsidRPr="00A92B6E" w:rsidRDefault="007F08A3" w:rsidP="007F08A3">
      <w:r w:rsidRPr="00A92B6E">
        <w:t xml:space="preserve">     4981 gctgatgacc gccgcagtcg cagaaccgcg tattgtcccg cgtcaaacct ggattggcct </w:t>
      </w:r>
    </w:p>
    <w:p w:rsidR="007F08A3" w:rsidRPr="00A92B6E" w:rsidRDefault="007F08A3" w:rsidP="007F08A3">
      <w:r w:rsidRPr="00A92B6E">
        <w:t xml:space="preserve">     5041 gaccctggct ggtatgattg ttgctggctg gggctccctg catgtttatg gtgtctactt </w:t>
      </w:r>
    </w:p>
    <w:p w:rsidR="007F08A3" w:rsidRPr="00A92B6E" w:rsidRDefault="007F08A3" w:rsidP="007F08A3">
      <w:r w:rsidRPr="00A92B6E">
        <w:t xml:space="preserve">     5101 tcatcgttgg ggcacc </w:t>
      </w:r>
    </w:p>
    <w:p w:rsidR="000835A3" w:rsidRPr="00A92B6E" w:rsidRDefault="007F08A3" w:rsidP="007F08A3">
      <w:r w:rsidRPr="00A92B6E">
        <w:t>//</w:t>
      </w:r>
    </w:p>
    <w:p w:rsidR="007F08A3" w:rsidRPr="00A92B6E" w:rsidRDefault="007F08A3"/>
    <w:p w:rsidR="007F08A3" w:rsidRPr="00A92B6E" w:rsidRDefault="007F08A3"/>
    <w:p w:rsidR="007F08A3" w:rsidRPr="00A92B6E" w:rsidRDefault="007F08A3"/>
    <w:p w:rsidR="007F08A3" w:rsidRPr="00A92B6E" w:rsidRDefault="007F08A3"/>
    <w:p w:rsidR="002D7F44" w:rsidRPr="00A92B6E" w:rsidRDefault="002D7F44">
      <w:pPr>
        <w:rPr>
          <w:b/>
          <w:sz w:val="24"/>
        </w:rPr>
      </w:pPr>
      <w:bookmarkStart w:id="4" w:name="OLE_LINK5"/>
      <w:bookmarkStart w:id="5" w:name="OLE_LINK6"/>
      <w:bookmarkStart w:id="6" w:name="OLE_LINK20"/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355F07" w:rsidRDefault="00355F07">
      <w:pPr>
        <w:rPr>
          <w:b/>
          <w:sz w:val="24"/>
        </w:rPr>
      </w:pPr>
    </w:p>
    <w:p w:rsidR="000835A3" w:rsidRPr="00A92B6E" w:rsidRDefault="001F523A">
      <w:pPr>
        <w:rPr>
          <w:b/>
        </w:rPr>
      </w:pPr>
      <w:r w:rsidRPr="00A92B6E">
        <w:rPr>
          <w:b/>
          <w:sz w:val="24"/>
        </w:rPr>
        <w:lastRenderedPageBreak/>
        <w:t>p</w:t>
      </w:r>
      <w:bookmarkEnd w:id="4"/>
      <w:bookmarkEnd w:id="5"/>
      <w:r w:rsidRPr="00A92B6E">
        <w:rPr>
          <w:b/>
          <w:sz w:val="24"/>
        </w:rPr>
        <w:t>CrtZ</w:t>
      </w:r>
      <w:bookmarkEnd w:id="6"/>
    </w:p>
    <w:p w:rsidR="00CD7101" w:rsidRPr="00A92B6E" w:rsidRDefault="002D7F44" w:rsidP="00D5005E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686300" cy="370390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975" cy="371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7F44" w:rsidRPr="00A92B6E" w:rsidRDefault="002D7F44" w:rsidP="002D7F44">
      <w:bookmarkStart w:id="7" w:name="OLE_LINK21"/>
      <w:r w:rsidRPr="00A92B6E">
        <w:t>LOCUS       pCrtZ        4060 bp    DNA     circular SYN 19-MAR-1980</w:t>
      </w:r>
    </w:p>
    <w:p w:rsidR="002D7F44" w:rsidRPr="00A92B6E" w:rsidRDefault="002D7F44" w:rsidP="002D7F44">
      <w:r w:rsidRPr="00A92B6E">
        <w:t>ACCESSION   pCrtZ</w:t>
      </w:r>
    </w:p>
    <w:p w:rsidR="002D7F44" w:rsidRPr="00A92B6E" w:rsidRDefault="002D7F44" w:rsidP="002D7F44">
      <w:r w:rsidRPr="00A92B6E">
        <w:t>SOURCE      Unknown.</w:t>
      </w:r>
    </w:p>
    <w:p w:rsidR="002D7F44" w:rsidRPr="00A92B6E" w:rsidRDefault="002D7F44" w:rsidP="002D7F44">
      <w:r w:rsidRPr="00A92B6E">
        <w:t xml:space="preserve">  </w:t>
      </w:r>
      <w:proofErr w:type="gramStart"/>
      <w:r w:rsidRPr="00A92B6E">
        <w:t>ORGANISM  Unknown</w:t>
      </w:r>
      <w:proofErr w:type="gramEnd"/>
    </w:p>
    <w:p w:rsidR="002D7F44" w:rsidRPr="00A92B6E" w:rsidRDefault="002D7F44" w:rsidP="002D7F44">
      <w:r w:rsidRPr="00A92B6E">
        <w:t xml:space="preserve">            Unclassified.</w:t>
      </w:r>
    </w:p>
    <w:p w:rsidR="002D7F44" w:rsidRPr="00A92B6E" w:rsidRDefault="002D7F44" w:rsidP="002D7F44">
      <w:r w:rsidRPr="00A92B6E">
        <w:t xml:space="preserve">REFERENCE   </w:t>
      </w:r>
      <w:proofErr w:type="gramStart"/>
      <w:r w:rsidRPr="00A92B6E">
        <w:t>1  (</w:t>
      </w:r>
      <w:proofErr w:type="gramEnd"/>
      <w:r w:rsidRPr="00A92B6E">
        <w:t>bases 1 to 4060)</w:t>
      </w:r>
    </w:p>
    <w:p w:rsidR="002D7F44" w:rsidRPr="00A92B6E" w:rsidRDefault="002D7F44" w:rsidP="002D7F44">
      <w:r w:rsidRPr="00A92B6E">
        <w:t xml:space="preserve">  AUTHORS   Self</w:t>
      </w:r>
    </w:p>
    <w:p w:rsidR="002D7F44" w:rsidRPr="00A92B6E" w:rsidRDefault="002D7F44" w:rsidP="002D7F44">
      <w:r w:rsidRPr="00A92B6E">
        <w:t xml:space="preserve">  JOURNAL   Unpublished.</w:t>
      </w:r>
    </w:p>
    <w:p w:rsidR="002D7F44" w:rsidRPr="00A92B6E" w:rsidRDefault="002D7F44" w:rsidP="002D7F44">
      <w:r w:rsidRPr="00A92B6E">
        <w:t>COMMENT     SECID/File created by SciEd Central, Scientific &amp; Educational Software</w:t>
      </w:r>
    </w:p>
    <w:p w:rsidR="002D7F44" w:rsidRPr="00A92B6E" w:rsidRDefault="002D7F44" w:rsidP="002D7F44">
      <w:r w:rsidRPr="00A92B6E">
        <w:t>COMMENT     This file is created by Vector NTI</w:t>
      </w:r>
    </w:p>
    <w:p w:rsidR="002D7F44" w:rsidRPr="00A92B6E" w:rsidRDefault="002D7F44" w:rsidP="002D7F44">
      <w:pPr>
        <w:rPr>
          <w:lang w:val="de-DE"/>
        </w:rPr>
      </w:pPr>
      <w:r w:rsidRPr="00A92B6E">
        <w:t xml:space="preserve">            </w:t>
      </w:r>
      <w:r w:rsidRPr="00A92B6E">
        <w:rPr>
          <w:lang w:val="de-DE"/>
        </w:rPr>
        <w:t>http://www.invitrogen.com/</w:t>
      </w:r>
    </w:p>
    <w:p w:rsidR="002D7F44" w:rsidRPr="00A92B6E" w:rsidRDefault="002D7F44" w:rsidP="002D7F44">
      <w:pPr>
        <w:rPr>
          <w:lang w:val="de-DE"/>
        </w:rPr>
      </w:pPr>
      <w:r w:rsidRPr="00A92B6E">
        <w:rPr>
          <w:lang w:val="de-DE"/>
        </w:rPr>
        <w:t>COMMENT     ORIGDB|GenBank</w:t>
      </w:r>
    </w:p>
    <w:p w:rsidR="002D7F44" w:rsidRPr="00A92B6E" w:rsidRDefault="002D7F44" w:rsidP="002D7F44">
      <w:r w:rsidRPr="00A92B6E">
        <w:t>COMMENT     LSOWNER|</w:t>
      </w:r>
    </w:p>
    <w:p w:rsidR="002D7F44" w:rsidRPr="00A92B6E" w:rsidRDefault="002D7F44" w:rsidP="002D7F44">
      <w:r w:rsidRPr="00A92B6E">
        <w:t>COMMENT     VNTNAME|pCrtZ|</w:t>
      </w:r>
    </w:p>
    <w:p w:rsidR="002D7F44" w:rsidRPr="00A92B6E" w:rsidRDefault="002D7F44" w:rsidP="002D7F44">
      <w:r w:rsidRPr="00A92B6E">
        <w:t>FEATURES             Location/Qualifiers</w:t>
      </w:r>
    </w:p>
    <w:p w:rsidR="002D7F44" w:rsidRPr="00A92B6E" w:rsidRDefault="002D7F44" w:rsidP="002D7F44">
      <w:r w:rsidRPr="00A92B6E">
        <w:t xml:space="preserve">     promoter        complement (</w:t>
      </w:r>
      <w:proofErr w:type="gramStart"/>
      <w:r w:rsidRPr="00A92B6E">
        <w:t>17..</w:t>
      </w:r>
      <w:proofErr w:type="gramEnd"/>
      <w:r w:rsidRPr="00A92B6E">
        <w:t>88)</w:t>
      </w:r>
    </w:p>
    <w:p w:rsidR="002D7F44" w:rsidRPr="00A92B6E" w:rsidRDefault="002D7F44" w:rsidP="002D7F44">
      <w:r w:rsidRPr="00A92B6E">
        <w:t xml:space="preserve">                     /gene="M1-46"</w:t>
      </w:r>
    </w:p>
    <w:p w:rsidR="002D7F44" w:rsidRPr="00A92B6E" w:rsidRDefault="002D7F44" w:rsidP="002D7F44">
      <w:r w:rsidRPr="00A92B6E">
        <w:t xml:space="preserve">                     /vntifkey="30"</w:t>
      </w:r>
    </w:p>
    <w:p w:rsidR="002D7F44" w:rsidRPr="00A92B6E" w:rsidRDefault="002D7F44" w:rsidP="002D7F44">
      <w:r w:rsidRPr="00A92B6E">
        <w:t xml:space="preserve">                     /label=M1-46</w:t>
      </w:r>
    </w:p>
    <w:p w:rsidR="002D7F44" w:rsidRPr="00A92B6E" w:rsidRDefault="002D7F44" w:rsidP="002D7F44">
      <w:r w:rsidRPr="00A92B6E">
        <w:t xml:space="preserve">     rep_origin      </w:t>
      </w:r>
      <w:proofErr w:type="gramStart"/>
      <w:r w:rsidRPr="00A92B6E">
        <w:t>218..</w:t>
      </w:r>
      <w:proofErr w:type="gramEnd"/>
      <w:r w:rsidRPr="00A92B6E">
        <w:t>574</w:t>
      </w:r>
    </w:p>
    <w:p w:rsidR="002D7F44" w:rsidRPr="00A92B6E" w:rsidRDefault="002D7F44" w:rsidP="002D7F44">
      <w:r w:rsidRPr="00A92B6E">
        <w:t xml:space="preserve">                     /gene="ori"</w:t>
      </w:r>
    </w:p>
    <w:p w:rsidR="002D7F44" w:rsidRPr="00A92B6E" w:rsidRDefault="002D7F44" w:rsidP="002D7F44">
      <w:r w:rsidRPr="00A92B6E">
        <w:t xml:space="preserve">                     /vntifkey="33"</w:t>
      </w:r>
    </w:p>
    <w:p w:rsidR="002D7F44" w:rsidRPr="00A92B6E" w:rsidRDefault="002D7F44" w:rsidP="002D7F44">
      <w:r w:rsidRPr="00A92B6E">
        <w:t xml:space="preserve">                     /label=ori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598..</w:t>
      </w:r>
      <w:proofErr w:type="gramEnd"/>
      <w:r w:rsidRPr="00A92B6E">
        <w:t>1548</w:t>
      </w:r>
    </w:p>
    <w:p w:rsidR="002D7F44" w:rsidRPr="00A92B6E" w:rsidRDefault="002D7F44" w:rsidP="002D7F44">
      <w:r w:rsidRPr="00A92B6E">
        <w:lastRenderedPageBreak/>
        <w:t xml:space="preserve">                     /gene="repA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repA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2169..</w:t>
      </w:r>
      <w:proofErr w:type="gramEnd"/>
      <w:r w:rsidRPr="00A92B6E">
        <w:t>2828</w:t>
      </w:r>
    </w:p>
    <w:p w:rsidR="002D7F44" w:rsidRPr="00A92B6E" w:rsidRDefault="002D7F44" w:rsidP="002D7F44">
      <w:r w:rsidRPr="00A92B6E">
        <w:t xml:space="preserve">                     /gene="Cm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m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3533..</w:t>
      </w:r>
      <w:proofErr w:type="gramEnd"/>
      <w:r w:rsidRPr="00A92B6E">
        <w:t>4060)</w:t>
      </w:r>
    </w:p>
    <w:p w:rsidR="002D7F44" w:rsidRPr="00A92B6E" w:rsidRDefault="002D7F44" w:rsidP="002D7F44">
      <w:r w:rsidRPr="00A92B6E">
        <w:t xml:space="preserve">                     /gene="crtZ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rtZ</w:t>
      </w:r>
    </w:p>
    <w:p w:rsidR="002D7F44" w:rsidRPr="00A92B6E" w:rsidRDefault="002D7F44" w:rsidP="002D7F44">
      <w:r w:rsidRPr="00A92B6E">
        <w:t xml:space="preserve">     terminator      </w:t>
      </w:r>
      <w:proofErr w:type="gramStart"/>
      <w:r w:rsidRPr="00A92B6E">
        <w:t>3080..</w:t>
      </w:r>
      <w:proofErr w:type="gramEnd"/>
      <w:r w:rsidRPr="00A92B6E">
        <w:t>3380</w:t>
      </w:r>
    </w:p>
    <w:p w:rsidR="002D7F44" w:rsidRPr="00A92B6E" w:rsidRDefault="002D7F44" w:rsidP="002D7F44">
      <w:r w:rsidRPr="00A92B6E">
        <w:t xml:space="preserve">                     /vntifkey="43"</w:t>
      </w:r>
    </w:p>
    <w:p w:rsidR="002D7F44" w:rsidRPr="00A92B6E" w:rsidRDefault="002D7F44" w:rsidP="002D7F44">
      <w:r w:rsidRPr="00A92B6E">
        <w:t xml:space="preserve">                     /label=rrnB</w:t>
      </w:r>
    </w:p>
    <w:p w:rsidR="002D7F44" w:rsidRPr="00A92B6E" w:rsidRDefault="002D7F44" w:rsidP="002D7F44">
      <w:r w:rsidRPr="00A92B6E">
        <w:t xml:space="preserve">BASE COUNT     1224 a       909 c       898 g      1029 t </w:t>
      </w:r>
    </w:p>
    <w:p w:rsidR="002D7F44" w:rsidRPr="00A92B6E" w:rsidRDefault="002D7F44" w:rsidP="002D7F44">
      <w:r w:rsidRPr="00A92B6E">
        <w:t>ORIGIN</w:t>
      </w:r>
    </w:p>
    <w:p w:rsidR="002D7F44" w:rsidRPr="00A92B6E" w:rsidRDefault="002D7F44" w:rsidP="002D7F44">
      <w:r w:rsidRPr="00A92B6E">
        <w:t xml:space="preserve">        1 agctgtttcc tggtttaaac cgaattggtg gggcgagagg ctcaattata tcaacgttgt </w:t>
      </w:r>
    </w:p>
    <w:p w:rsidR="002D7F44" w:rsidRPr="00A92B6E" w:rsidRDefault="002D7F44" w:rsidP="002D7F44">
      <w:r w:rsidRPr="00A92B6E">
        <w:t xml:space="preserve">       61 tatctcttgt caacaccgcc agagataagc gcctgtagtg ccatttaccc ccattcactg </w:t>
      </w:r>
    </w:p>
    <w:p w:rsidR="002D7F44" w:rsidRPr="00A92B6E" w:rsidRDefault="002D7F44" w:rsidP="002D7F44">
      <w:r w:rsidRPr="00A92B6E">
        <w:t xml:space="preserve">      121 ccagagccgt gagcgcagcg aactgaatgt cacgaaaaag acagcgactc aggtgcctga </w:t>
      </w:r>
    </w:p>
    <w:p w:rsidR="002D7F44" w:rsidRPr="00A92B6E" w:rsidRDefault="002D7F44" w:rsidP="002D7F44">
      <w:r w:rsidRPr="00A92B6E">
        <w:t xml:space="preserve">      181 tggtcggaga caaaaggaat attcagcgat ttgcccgagc ttgcgagggt gctacttaag </w:t>
      </w:r>
    </w:p>
    <w:p w:rsidR="002D7F44" w:rsidRPr="00A92B6E" w:rsidRDefault="002D7F44" w:rsidP="002D7F44">
      <w:r w:rsidRPr="00A92B6E">
        <w:t xml:space="preserve">      241 cctttagggt tttaaggtct gttttgtaga ggagcaaaca gcgtttgcga catccttttg </w:t>
      </w:r>
    </w:p>
    <w:p w:rsidR="002D7F44" w:rsidRPr="00A92B6E" w:rsidRDefault="002D7F44" w:rsidP="002D7F44">
      <w:r w:rsidRPr="00A92B6E">
        <w:t xml:space="preserve">      301 taatactgcg gaactgacta aagtagtgag ttatacacag ggctgggatc tattcttttt </w:t>
      </w:r>
    </w:p>
    <w:p w:rsidR="002D7F44" w:rsidRPr="00A92B6E" w:rsidRDefault="002D7F44" w:rsidP="002D7F44">
      <w:r w:rsidRPr="00A92B6E">
        <w:t xml:space="preserve">      361 atcttttttt attctttctt tattctataa attataacca cttgaatata aacaaaaaaa </w:t>
      </w:r>
    </w:p>
    <w:p w:rsidR="002D7F44" w:rsidRPr="00A92B6E" w:rsidRDefault="002D7F44" w:rsidP="002D7F44">
      <w:r w:rsidRPr="00A92B6E">
        <w:t xml:space="preserve">      421 acacacaaag gtctagcgga atttacagag ggtctagcag aatttacaag ttttccagca </w:t>
      </w:r>
    </w:p>
    <w:p w:rsidR="002D7F44" w:rsidRPr="00A92B6E" w:rsidRDefault="002D7F44" w:rsidP="002D7F44">
      <w:r w:rsidRPr="00A92B6E">
        <w:t xml:space="preserve">      481 aaggtctagc agaatttaca gatacccaca actcaaagga aaaggactag taattatcat </w:t>
      </w:r>
    </w:p>
    <w:p w:rsidR="002D7F44" w:rsidRPr="00A92B6E" w:rsidRDefault="002D7F44" w:rsidP="002D7F44">
      <w:r w:rsidRPr="00A92B6E">
        <w:t xml:space="preserve">      541 tgactagccc atctcaattg gtatagtgat taaaatcacc tagaccaatt gagatgtatg </w:t>
      </w:r>
    </w:p>
    <w:p w:rsidR="002D7F44" w:rsidRPr="00A92B6E" w:rsidRDefault="002D7F44" w:rsidP="002D7F44">
      <w:r w:rsidRPr="00A92B6E">
        <w:t xml:space="preserve">      601 tctgaattag ttgttttcaa agcaaatgaa ctagcgatta gtcgctatga cttaacggag </w:t>
      </w:r>
    </w:p>
    <w:p w:rsidR="002D7F44" w:rsidRPr="00A92B6E" w:rsidRDefault="002D7F44" w:rsidP="002D7F44">
      <w:r w:rsidRPr="00A92B6E">
        <w:t xml:space="preserve">      661 catgaaacca agctaatttt atgctgtgtg gcactactca accccacgat tgaaaaccct </w:t>
      </w:r>
    </w:p>
    <w:p w:rsidR="002D7F44" w:rsidRPr="00A92B6E" w:rsidRDefault="002D7F44" w:rsidP="002D7F44">
      <w:r w:rsidRPr="00A92B6E">
        <w:t xml:space="preserve">      721 acaaggaaag aacggacggt atcgttcact tataaccaat acgctcagat gatgaacatc </w:t>
      </w:r>
    </w:p>
    <w:p w:rsidR="002D7F44" w:rsidRPr="00A92B6E" w:rsidRDefault="002D7F44" w:rsidP="002D7F44">
      <w:r w:rsidRPr="00A92B6E">
        <w:t xml:space="preserve">      781 agtagggaaa atgcttatgg tgtattagct aaagcaacca gagagctgat gacgagaact </w:t>
      </w:r>
    </w:p>
    <w:p w:rsidR="002D7F44" w:rsidRPr="00A92B6E" w:rsidRDefault="002D7F44" w:rsidP="002D7F44">
      <w:r w:rsidRPr="00A92B6E">
        <w:t xml:space="preserve">      841 gtggaaatca ggaatccttt ggttaaaggc tttgagattt tccagtggac aaactatgcc </w:t>
      </w:r>
    </w:p>
    <w:p w:rsidR="002D7F44" w:rsidRPr="00A92B6E" w:rsidRDefault="002D7F44" w:rsidP="002D7F44">
      <w:r w:rsidRPr="00A92B6E">
        <w:t xml:space="preserve">      901 aagttctcaa gcgaaaaatt agaattagtt tttagtgaag agatattgcc ttatcttttc </w:t>
      </w:r>
    </w:p>
    <w:p w:rsidR="002D7F44" w:rsidRPr="00A92B6E" w:rsidRDefault="002D7F44" w:rsidP="002D7F44">
      <w:r w:rsidRPr="00A92B6E">
        <w:t xml:space="preserve">      961 cagttaaaaa aattcataaa atataatctg gaacatgtta agtcttttga aaacaaatac </w:t>
      </w:r>
    </w:p>
    <w:p w:rsidR="002D7F44" w:rsidRPr="00A92B6E" w:rsidRDefault="002D7F44" w:rsidP="002D7F44">
      <w:r w:rsidRPr="00A92B6E">
        <w:t xml:space="preserve">     1021 tctatgagga tttatgagtg gttattaaaa gaactaacac aaaagaaaac tcacaaggca </w:t>
      </w:r>
    </w:p>
    <w:p w:rsidR="002D7F44" w:rsidRPr="00A92B6E" w:rsidRDefault="002D7F44" w:rsidP="002D7F44">
      <w:r w:rsidRPr="00A92B6E">
        <w:t xml:space="preserve">     1081 aatatagaga ttagccttga tgaatttaag ttcatgttaa tgcttgaaaa taactaccat </w:t>
      </w:r>
    </w:p>
    <w:p w:rsidR="002D7F44" w:rsidRPr="00A92B6E" w:rsidRDefault="002D7F44" w:rsidP="002D7F44">
      <w:r w:rsidRPr="00A92B6E">
        <w:t xml:space="preserve">     1141 gagtttaaaa ggcttaacca atgggttttg aaaccaataa gtaaagattt aaacacttac </w:t>
      </w:r>
    </w:p>
    <w:p w:rsidR="002D7F44" w:rsidRPr="00A92B6E" w:rsidRDefault="002D7F44" w:rsidP="002D7F44">
      <w:r w:rsidRPr="00A92B6E">
        <w:t xml:space="preserve">     1201 agcaatatga aattggtggt tgataagcga ggccgcccga ctgatacgtt gattttccaa </w:t>
      </w:r>
    </w:p>
    <w:p w:rsidR="002D7F44" w:rsidRPr="00A92B6E" w:rsidRDefault="002D7F44" w:rsidP="002D7F44">
      <w:r w:rsidRPr="00A92B6E">
        <w:t xml:space="preserve">     1261 gttgaactag atagacaaat ggatctcgta accgaacttg agaacaacca gataaaaatg </w:t>
      </w:r>
    </w:p>
    <w:p w:rsidR="002D7F44" w:rsidRPr="00A92B6E" w:rsidRDefault="002D7F44" w:rsidP="002D7F44">
      <w:r w:rsidRPr="00A92B6E">
        <w:t xml:space="preserve">     1321 aatggtgaca aaataccaac aaccattaca tcagattcct acctacgtaa cggactaaga </w:t>
      </w:r>
    </w:p>
    <w:p w:rsidR="002D7F44" w:rsidRPr="00A92B6E" w:rsidRDefault="002D7F44" w:rsidP="002D7F44">
      <w:r w:rsidRPr="00A92B6E">
        <w:t xml:space="preserve">     1381 aaaacactac acgatgcttt aactgcaaaa attcagctca ccagttttga ggcaaaattt </w:t>
      </w:r>
    </w:p>
    <w:p w:rsidR="002D7F44" w:rsidRPr="00A92B6E" w:rsidRDefault="002D7F44" w:rsidP="002D7F44">
      <w:r w:rsidRPr="00A92B6E">
        <w:t xml:space="preserve">     1441 ttgagtgaca tgcaaagtaa gcatgatctc aatggttcgt tctcatggct cacgcaaaaa </w:t>
      </w:r>
    </w:p>
    <w:p w:rsidR="002D7F44" w:rsidRPr="00A92B6E" w:rsidRDefault="002D7F44" w:rsidP="002D7F44">
      <w:r w:rsidRPr="00A92B6E">
        <w:t xml:space="preserve">     1501 caacgaacca cactagagaa catactggct aaatacggaa ggatctgagg ttcttatggc </w:t>
      </w:r>
    </w:p>
    <w:p w:rsidR="002D7F44" w:rsidRPr="00A92B6E" w:rsidRDefault="002D7F44" w:rsidP="002D7F44">
      <w:r w:rsidRPr="00A92B6E">
        <w:t xml:space="preserve">     1561 tcttgtatct atcagtgaag catcaagact aacaaacaaa agtagaacaa ctgttcaccg </w:t>
      </w:r>
    </w:p>
    <w:p w:rsidR="002D7F44" w:rsidRPr="00A92B6E" w:rsidRDefault="002D7F44" w:rsidP="002D7F44">
      <w:r w:rsidRPr="00A92B6E">
        <w:t xml:space="preserve">     1621 ttagatatca aagggaaaac tgtccatatg cacagatgaa aacggtgtaa aaaagataga </w:t>
      </w:r>
    </w:p>
    <w:p w:rsidR="002D7F44" w:rsidRPr="00A92B6E" w:rsidRDefault="002D7F44" w:rsidP="002D7F44">
      <w:r w:rsidRPr="00A92B6E">
        <w:lastRenderedPageBreak/>
        <w:t xml:space="preserve">     1681 tacatcagag cttttacgag tttttggtgc atttaaagct gttcaccatg aacagatcga </w:t>
      </w:r>
    </w:p>
    <w:p w:rsidR="002D7F44" w:rsidRPr="00A92B6E" w:rsidRDefault="002D7F44" w:rsidP="002D7F44">
      <w:r w:rsidRPr="00A92B6E">
        <w:t xml:space="preserve">     1741 caatgtaaca gatgaacagc atgtaacacc taatagaaca ggtgaaacca gtaaaacaaa </w:t>
      </w:r>
    </w:p>
    <w:p w:rsidR="002D7F44" w:rsidRPr="00A92B6E" w:rsidRDefault="002D7F44" w:rsidP="002D7F44">
      <w:r w:rsidRPr="00A92B6E">
        <w:t xml:space="preserve">     1801 gcaactagaa catgaaattg aacacctgag acaacttgtt acagctcaac agtcacacat </w:t>
      </w:r>
    </w:p>
    <w:p w:rsidR="002D7F44" w:rsidRPr="00A92B6E" w:rsidRDefault="002D7F44" w:rsidP="002D7F44">
      <w:r w:rsidRPr="00A92B6E">
        <w:t xml:space="preserve">     1861 agacagcctg aaacaggcga tgctgcttat cgaatcaaag ctgccgacaa cacgggagcc </w:t>
      </w:r>
    </w:p>
    <w:p w:rsidR="002D7F44" w:rsidRPr="00A92B6E" w:rsidRDefault="002D7F44" w:rsidP="002D7F44">
      <w:r w:rsidRPr="00A92B6E">
        <w:t xml:space="preserve">     1921 agtgacgcct cccgtgggga aaaaatcatg gcaattctgg aagaaatagc gctgtgacgg </w:t>
      </w:r>
    </w:p>
    <w:p w:rsidR="002D7F44" w:rsidRPr="00A92B6E" w:rsidRDefault="002D7F44" w:rsidP="002D7F44">
      <w:r w:rsidRPr="00A92B6E">
        <w:t xml:space="preserve">     1981 aagatcactt cgcagaataa ataaatcctg gtgtccctgt tgataccggg aagccctggg </w:t>
      </w:r>
    </w:p>
    <w:p w:rsidR="002D7F44" w:rsidRPr="00A92B6E" w:rsidRDefault="002D7F44" w:rsidP="002D7F44">
      <w:r w:rsidRPr="00A92B6E">
        <w:t xml:space="preserve">     2041 ccaacttttg gcgaaaatga gacgttgatc ggcacgtaag aggttccaac tttcaccata </w:t>
      </w:r>
    </w:p>
    <w:p w:rsidR="002D7F44" w:rsidRPr="00A92B6E" w:rsidRDefault="002D7F44" w:rsidP="002D7F44">
      <w:r w:rsidRPr="00A92B6E">
        <w:t xml:space="preserve">     2101 atgaaataag atcactaccg ggcgtatttt ttgagttatc gagattttca ggagctaagg </w:t>
      </w:r>
    </w:p>
    <w:p w:rsidR="002D7F44" w:rsidRPr="00A92B6E" w:rsidRDefault="002D7F44" w:rsidP="002D7F44">
      <w:r w:rsidRPr="00A92B6E">
        <w:t xml:space="preserve">     2161 aagctaaaat ggagaaaaaa atcactggat ataccaccgt tgatatatcc caatggcatc </w:t>
      </w:r>
    </w:p>
    <w:p w:rsidR="002D7F44" w:rsidRPr="00A92B6E" w:rsidRDefault="002D7F44" w:rsidP="002D7F44">
      <w:r w:rsidRPr="00A92B6E">
        <w:t xml:space="preserve">     2221 gtaaagaaca ttttgaggca tttcagtcag ttgctcaatg tacctataac cagaccgttc </w:t>
      </w:r>
    </w:p>
    <w:p w:rsidR="002D7F44" w:rsidRPr="00A92B6E" w:rsidRDefault="002D7F44" w:rsidP="002D7F44">
      <w:r w:rsidRPr="00A92B6E">
        <w:t xml:space="preserve">     2281 agctggatat tacggccttt ttaaagaccg taaagaaaaa taagcacaag ttttatccgg </w:t>
      </w:r>
    </w:p>
    <w:p w:rsidR="002D7F44" w:rsidRPr="00A92B6E" w:rsidRDefault="002D7F44" w:rsidP="002D7F44">
      <w:r w:rsidRPr="00A92B6E">
        <w:t xml:space="preserve">     2341 cctttattca cattcttgcc cgcctgatga atgctcatcc ggaattccgt atggcaatga </w:t>
      </w:r>
    </w:p>
    <w:p w:rsidR="002D7F44" w:rsidRPr="00A92B6E" w:rsidRDefault="002D7F44" w:rsidP="002D7F44">
      <w:r w:rsidRPr="00A92B6E">
        <w:t xml:space="preserve">     2401 aagacggtga gctggtgata tgggatagtg ttcacccttg ttacaccgtt ttccatgagc </w:t>
      </w:r>
    </w:p>
    <w:p w:rsidR="002D7F44" w:rsidRPr="00A92B6E" w:rsidRDefault="002D7F44" w:rsidP="002D7F44">
      <w:r w:rsidRPr="00A92B6E">
        <w:t xml:space="preserve">     2461 aaactgaaac gttttcatcg ctctggagtg aataccacga cgatttccgg cagtttctac </w:t>
      </w:r>
    </w:p>
    <w:p w:rsidR="002D7F44" w:rsidRPr="00A92B6E" w:rsidRDefault="002D7F44" w:rsidP="002D7F44">
      <w:r w:rsidRPr="00A92B6E">
        <w:t xml:space="preserve">     2521 acatatattc gcaagatgtg gcgtgttacg gtgaaaacct ggcctatttc cctaaagggt </w:t>
      </w:r>
    </w:p>
    <w:p w:rsidR="002D7F44" w:rsidRPr="00A92B6E" w:rsidRDefault="002D7F44" w:rsidP="002D7F44">
      <w:r w:rsidRPr="00A92B6E">
        <w:t xml:space="preserve">     2581 ttattgagaa tatgtttttc gtctcagcca atccctgggt gagtttcacc agttttgatt </w:t>
      </w:r>
    </w:p>
    <w:p w:rsidR="002D7F44" w:rsidRPr="00A92B6E" w:rsidRDefault="002D7F44" w:rsidP="002D7F44">
      <w:r w:rsidRPr="00A92B6E">
        <w:t xml:space="preserve">     2641 taaacgtggc caatatggac aacttcttcg cccccgtttt caccatgggc aaatattata </w:t>
      </w:r>
    </w:p>
    <w:p w:rsidR="002D7F44" w:rsidRPr="00A92B6E" w:rsidRDefault="002D7F44" w:rsidP="002D7F44">
      <w:r w:rsidRPr="00A92B6E">
        <w:t xml:space="preserve">     2701 cgcaaggcga caaggtgctg atgccgctgg cgattcaggt tcatcatgcc gtctgtgatg </w:t>
      </w:r>
    </w:p>
    <w:p w:rsidR="002D7F44" w:rsidRPr="00A92B6E" w:rsidRDefault="002D7F44" w:rsidP="002D7F44">
      <w:r w:rsidRPr="00A92B6E">
        <w:t xml:space="preserve">     2761 gcttccatgt cggcagaatg cttaatgaat tacaacagta ctgcgatgag tggcagggcg </w:t>
      </w:r>
    </w:p>
    <w:p w:rsidR="002D7F44" w:rsidRPr="00A92B6E" w:rsidRDefault="002D7F44" w:rsidP="002D7F44">
      <w:r w:rsidRPr="00A92B6E">
        <w:t xml:space="preserve">     2821 gggcgtaatt tttttaaggc agttattggt gcccttaaac gcctggtgct acgcctgaat </w:t>
      </w:r>
    </w:p>
    <w:p w:rsidR="002D7F44" w:rsidRPr="00A92B6E" w:rsidRDefault="002D7F44" w:rsidP="002D7F44">
      <w:r w:rsidRPr="00A92B6E">
        <w:t xml:space="preserve">     2881 aagtgataat aagcggatga atggcagaaa ttcgaaagca aattcgaccc ggtcgtcggt </w:t>
      </w:r>
    </w:p>
    <w:p w:rsidR="002D7F44" w:rsidRPr="00A92B6E" w:rsidRDefault="002D7F44" w:rsidP="002D7F44">
      <w:r w:rsidRPr="00A92B6E">
        <w:t xml:space="preserve">     2941 tcagggcagg gtcgttaaat agccgcttat gtctattgct ggtttaccgg tttattgact </w:t>
      </w:r>
    </w:p>
    <w:p w:rsidR="002D7F44" w:rsidRPr="00A92B6E" w:rsidRDefault="002D7F44" w:rsidP="002D7F44">
      <w:r w:rsidRPr="00A92B6E">
        <w:t xml:space="preserve">     3001 accggaagca gtgtgaccgt gtgcttctca aatgcctgag gccagtttgc tcaggctctc </w:t>
      </w:r>
    </w:p>
    <w:p w:rsidR="002D7F44" w:rsidRPr="00A92B6E" w:rsidRDefault="002D7F44" w:rsidP="002D7F44">
      <w:r w:rsidRPr="00A92B6E">
        <w:t xml:space="preserve">     3061 ccatttaaat agaaacgcaa aaaggccatc cgtcaggatg gccttctgct taatttgatg </w:t>
      </w:r>
    </w:p>
    <w:p w:rsidR="002D7F44" w:rsidRPr="00A92B6E" w:rsidRDefault="002D7F44" w:rsidP="002D7F44">
      <w:r w:rsidRPr="00A92B6E">
        <w:t xml:space="preserve">     3121 cctggcagtt tatggcgggc gtcctgcccg ccaccctccg ggccgttgct tcgcaacgtt </w:t>
      </w:r>
    </w:p>
    <w:p w:rsidR="002D7F44" w:rsidRPr="00A92B6E" w:rsidRDefault="002D7F44" w:rsidP="002D7F44">
      <w:r w:rsidRPr="00A92B6E">
        <w:t xml:space="preserve">     3181 caaatccgct cccggcggat ttgtcctact caggagagcg ttcaccgaca aacaacagat </w:t>
      </w:r>
    </w:p>
    <w:p w:rsidR="002D7F44" w:rsidRPr="00A92B6E" w:rsidRDefault="002D7F44" w:rsidP="002D7F44">
      <w:r w:rsidRPr="00A92B6E">
        <w:t xml:space="preserve">     3241 aaaacgaaag gcccagtctt tcgactgagc ctttcgtttt atttgatgcc tggcagttcc </w:t>
      </w:r>
    </w:p>
    <w:p w:rsidR="002D7F44" w:rsidRPr="00A92B6E" w:rsidRDefault="002D7F44" w:rsidP="002D7F44">
      <w:r w:rsidRPr="00A92B6E">
        <w:t xml:space="preserve">     3301 ctactctcgc atggggagac cccacactac catcggcgct acggcgtttc acttctgagt </w:t>
      </w:r>
    </w:p>
    <w:p w:rsidR="002D7F44" w:rsidRPr="00A92B6E" w:rsidRDefault="002D7F44" w:rsidP="002D7F44">
      <w:r w:rsidRPr="00A92B6E">
        <w:t xml:space="preserve">     3361 tcggcatggg gtcaggtggg accaccgcgc tactgccgcc aggcaaattc tgttttatca </w:t>
      </w:r>
    </w:p>
    <w:p w:rsidR="002D7F44" w:rsidRPr="00A92B6E" w:rsidRDefault="002D7F44" w:rsidP="002D7F44">
      <w:r w:rsidRPr="00A92B6E">
        <w:t xml:space="preserve">     3421 gaccgcttct gcgttctgat ttaatctgta tcaggctgaa aatcttctct catccgccaa </w:t>
      </w:r>
    </w:p>
    <w:p w:rsidR="002D7F44" w:rsidRPr="00A92B6E" w:rsidRDefault="002D7F44" w:rsidP="002D7F44">
      <w:r w:rsidRPr="00A92B6E">
        <w:t xml:space="preserve">     3481 aacagccaag cttgcatgcc tgcaggtcga ctctagagga tccccgggta ccttacttcc </w:t>
      </w:r>
    </w:p>
    <w:p w:rsidR="002D7F44" w:rsidRPr="00A92B6E" w:rsidRDefault="002D7F44" w:rsidP="002D7F44">
      <w:r w:rsidRPr="00A92B6E">
        <w:t xml:space="preserve">     3541 cgggtggcgc gtcacgctcc acgctcagct gatctctggc agcgccccgt ttaacgccat </w:t>
      </w:r>
    </w:p>
    <w:p w:rsidR="002D7F44" w:rsidRPr="00A92B6E" w:rsidRDefault="002D7F44" w:rsidP="002D7F44">
      <w:r w:rsidRPr="00A92B6E">
        <w:t xml:space="preserve">     3601 gacgttctcg cagcgtcgcc tgcagttttg acagcggcgg cgcgtaaaga aagccaaacg </w:t>
      </w:r>
    </w:p>
    <w:p w:rsidR="002D7F44" w:rsidRPr="00A92B6E" w:rsidRDefault="002D7F44" w:rsidP="002D7F44">
      <w:r w:rsidRPr="00A92B6E">
        <w:t xml:space="preserve">     3661 agacacagcc ctctttgcct cgtaccgcat gatgcatgcg gtgcgccatg taaagcctgc </w:t>
      </w:r>
    </w:p>
    <w:p w:rsidR="002D7F44" w:rsidRPr="00A92B6E" w:rsidRDefault="002D7F44" w:rsidP="002D7F44">
      <w:r w:rsidRPr="00A92B6E">
        <w:t xml:space="preserve">     3721 gtaaataacc ccggcgcgga acatagcgga atggccagcg ctgatgtacc aggccatcat </w:t>
      </w:r>
    </w:p>
    <w:p w:rsidR="002D7F44" w:rsidRPr="00A92B6E" w:rsidRDefault="002D7F44" w:rsidP="002D7F44">
      <w:r w:rsidRPr="00A92B6E">
        <w:t xml:space="preserve">     3781 gcacaataaa atagagcagg ccgtagagcg tcatacccgc gccgatccac tgcaagggcc </w:t>
      </w:r>
    </w:p>
    <w:p w:rsidR="002D7F44" w:rsidRPr="00A92B6E" w:rsidRDefault="002D7F44" w:rsidP="002D7F44">
      <w:r w:rsidRPr="00A92B6E">
        <w:t xml:space="preserve">     3841 agacacccgt gctgcccaga taaatgagca aaatcgacag agcggcgaac actacggcat </w:t>
      </w:r>
    </w:p>
    <w:p w:rsidR="002D7F44" w:rsidRPr="00A92B6E" w:rsidRDefault="002D7F44" w:rsidP="002D7F44">
      <w:r w:rsidRPr="00A92B6E">
        <w:t xml:space="preserve">     3901 agaggtcatt aacctcaaac cagcctttat gcggttcatg atgtgacaga tgccagcccc </w:t>
      </w:r>
    </w:p>
    <w:p w:rsidR="002D7F44" w:rsidRPr="00A92B6E" w:rsidRDefault="002D7F44" w:rsidP="002D7F44">
      <w:r w:rsidRPr="00A92B6E">
        <w:t xml:space="preserve">     3961 aaccccagcc atgcataatg tatctgtgcg ccagtgcagc cgttatctcc attccgataa </w:t>
      </w:r>
    </w:p>
    <w:p w:rsidR="002D7F44" w:rsidRPr="00A92B6E" w:rsidRDefault="002D7F44" w:rsidP="002D7F44">
      <w:r w:rsidRPr="00A92B6E">
        <w:t xml:space="preserve">     4021 cagtgaccag aacaatcagg gcattccaaa tccacaacat </w:t>
      </w:r>
    </w:p>
    <w:p w:rsidR="002D7F44" w:rsidRPr="00A92B6E" w:rsidRDefault="002D7F44" w:rsidP="002D7F44">
      <w:r w:rsidRPr="00A92B6E">
        <w:t>//</w:t>
      </w:r>
    </w:p>
    <w:p w:rsidR="002D7F44" w:rsidRPr="00A92B6E" w:rsidRDefault="002D7F44"/>
    <w:p w:rsidR="002D7F44" w:rsidRPr="00A92B6E" w:rsidRDefault="002D7F44"/>
    <w:p w:rsidR="002D7F44" w:rsidRPr="00A92B6E" w:rsidRDefault="002D7F44"/>
    <w:p w:rsidR="00CD7101" w:rsidRPr="00A92B6E" w:rsidRDefault="00D5005E">
      <w:pPr>
        <w:rPr>
          <w:b/>
        </w:rPr>
      </w:pPr>
      <w:r w:rsidRPr="00A92B6E">
        <w:rPr>
          <w:b/>
          <w:sz w:val="24"/>
        </w:rPr>
        <w:lastRenderedPageBreak/>
        <w:t>pGlpF</w:t>
      </w:r>
      <w:r w:rsidRPr="00A92B6E">
        <w:rPr>
          <w:rFonts w:hint="eastAsia"/>
          <w:b/>
          <w:sz w:val="24"/>
        </w:rPr>
        <w:t>-</w:t>
      </w:r>
      <w:r w:rsidRPr="00A92B6E">
        <w:rPr>
          <w:b/>
          <w:sz w:val="24"/>
        </w:rPr>
        <w:t>CrtZ</w:t>
      </w:r>
      <w:bookmarkEnd w:id="7"/>
      <w:r w:rsidRPr="00A92B6E">
        <w:rPr>
          <w:b/>
        </w:rPr>
        <w:t xml:space="preserve"> </w:t>
      </w:r>
    </w:p>
    <w:p w:rsidR="00B237E0" w:rsidRPr="00A92B6E" w:rsidRDefault="002D7F44" w:rsidP="00B237E0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191000" cy="366262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163" cy="367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7F44" w:rsidRPr="00A92B6E" w:rsidRDefault="002D7F44" w:rsidP="002D7F44">
      <w:r w:rsidRPr="00A92B6E">
        <w:t>LOCUS       pGlpF-CrtZ        4903 bp    DNA     circular SYN 19-MAR-1980</w:t>
      </w:r>
    </w:p>
    <w:p w:rsidR="002D7F44" w:rsidRPr="00A92B6E" w:rsidRDefault="002D7F44" w:rsidP="002D7F44">
      <w:r w:rsidRPr="00A92B6E">
        <w:t>ACCESSION   pGlpF-CrtZ</w:t>
      </w:r>
    </w:p>
    <w:p w:rsidR="002D7F44" w:rsidRPr="00A92B6E" w:rsidRDefault="002D7F44" w:rsidP="002D7F44">
      <w:r w:rsidRPr="00A92B6E">
        <w:t>SOURCE      Unknown.</w:t>
      </w:r>
    </w:p>
    <w:p w:rsidR="002D7F44" w:rsidRPr="00A92B6E" w:rsidRDefault="002D7F44" w:rsidP="002D7F44">
      <w:r w:rsidRPr="00A92B6E">
        <w:t xml:space="preserve">  </w:t>
      </w:r>
      <w:proofErr w:type="gramStart"/>
      <w:r w:rsidRPr="00A92B6E">
        <w:t>ORGANISM  Unknown</w:t>
      </w:r>
      <w:proofErr w:type="gramEnd"/>
    </w:p>
    <w:p w:rsidR="002D7F44" w:rsidRPr="00A92B6E" w:rsidRDefault="002D7F44" w:rsidP="002D7F44">
      <w:r w:rsidRPr="00A92B6E">
        <w:t xml:space="preserve">            Unclassified.</w:t>
      </w:r>
    </w:p>
    <w:p w:rsidR="002D7F44" w:rsidRPr="00A92B6E" w:rsidRDefault="002D7F44" w:rsidP="002D7F44">
      <w:r w:rsidRPr="00A92B6E">
        <w:t xml:space="preserve">REFERENCE   </w:t>
      </w:r>
      <w:proofErr w:type="gramStart"/>
      <w:r w:rsidRPr="00A92B6E">
        <w:t>1  (</w:t>
      </w:r>
      <w:proofErr w:type="gramEnd"/>
      <w:r w:rsidRPr="00A92B6E">
        <w:t>bases 1 to 4903)</w:t>
      </w:r>
    </w:p>
    <w:p w:rsidR="002D7F44" w:rsidRPr="00A92B6E" w:rsidRDefault="002D7F44" w:rsidP="002D7F44">
      <w:r w:rsidRPr="00A92B6E">
        <w:t xml:space="preserve">  AUTHORS   Self</w:t>
      </w:r>
    </w:p>
    <w:p w:rsidR="002D7F44" w:rsidRPr="00A92B6E" w:rsidRDefault="002D7F44" w:rsidP="002D7F44">
      <w:r w:rsidRPr="00A92B6E">
        <w:t xml:space="preserve">  JOURNAL   Unpublished.</w:t>
      </w:r>
    </w:p>
    <w:p w:rsidR="002D7F44" w:rsidRPr="00A92B6E" w:rsidRDefault="002D7F44" w:rsidP="002D7F44">
      <w:r w:rsidRPr="00A92B6E">
        <w:t>COMMENT     SECID/File created by SciEd Central, Scientific &amp; Educational Software</w:t>
      </w:r>
    </w:p>
    <w:p w:rsidR="002D7F44" w:rsidRPr="00A92B6E" w:rsidRDefault="002D7F44" w:rsidP="002D7F44">
      <w:r w:rsidRPr="00A92B6E">
        <w:t>COMMENT     This file is created by Vector NTI</w:t>
      </w:r>
    </w:p>
    <w:p w:rsidR="002D7F44" w:rsidRPr="00A92B6E" w:rsidRDefault="002D7F44" w:rsidP="002D7F44">
      <w:pPr>
        <w:rPr>
          <w:lang w:val="de-DE"/>
        </w:rPr>
      </w:pPr>
      <w:r w:rsidRPr="00A92B6E">
        <w:t xml:space="preserve">            </w:t>
      </w:r>
      <w:r w:rsidRPr="00A92B6E">
        <w:rPr>
          <w:lang w:val="de-DE"/>
        </w:rPr>
        <w:t>http://www.invitrogen.com/</w:t>
      </w:r>
    </w:p>
    <w:p w:rsidR="002D7F44" w:rsidRPr="00A92B6E" w:rsidRDefault="002D7F44" w:rsidP="002D7F44">
      <w:pPr>
        <w:rPr>
          <w:lang w:val="de-DE"/>
        </w:rPr>
      </w:pPr>
      <w:r w:rsidRPr="00A92B6E">
        <w:rPr>
          <w:lang w:val="de-DE"/>
        </w:rPr>
        <w:t>COMMENT     ORIGDB|GenBank</w:t>
      </w:r>
    </w:p>
    <w:p w:rsidR="002D7F44" w:rsidRPr="00A92B6E" w:rsidRDefault="002D7F44" w:rsidP="002D7F44">
      <w:r w:rsidRPr="00A92B6E">
        <w:t>COMMENT     LSOWNER|</w:t>
      </w:r>
    </w:p>
    <w:p w:rsidR="002D7F44" w:rsidRPr="00A92B6E" w:rsidRDefault="002D7F44" w:rsidP="002D7F44">
      <w:r w:rsidRPr="00A92B6E">
        <w:t>COMMENT     VNTNAME|pGlpF-CrtZ|</w:t>
      </w:r>
    </w:p>
    <w:p w:rsidR="002D7F44" w:rsidRPr="00A92B6E" w:rsidRDefault="002D7F44" w:rsidP="002D7F44">
      <w:r w:rsidRPr="00A92B6E">
        <w:t>FEATURES             Location/Qualifiers</w:t>
      </w:r>
    </w:p>
    <w:p w:rsidR="002D7F44" w:rsidRPr="00A92B6E" w:rsidRDefault="002D7F44" w:rsidP="002D7F44">
      <w:r w:rsidRPr="00A92B6E">
        <w:t xml:space="preserve">     promoter        complement (</w:t>
      </w:r>
      <w:proofErr w:type="gramStart"/>
      <w:r w:rsidRPr="00A92B6E">
        <w:t>17..</w:t>
      </w:r>
      <w:proofErr w:type="gramEnd"/>
      <w:r w:rsidRPr="00A92B6E">
        <w:t>88)</w:t>
      </w:r>
    </w:p>
    <w:p w:rsidR="002D7F44" w:rsidRPr="00A92B6E" w:rsidRDefault="002D7F44" w:rsidP="002D7F44">
      <w:r w:rsidRPr="00A92B6E">
        <w:t xml:space="preserve">                     /gene="M1-46"</w:t>
      </w:r>
    </w:p>
    <w:p w:rsidR="002D7F44" w:rsidRPr="00A92B6E" w:rsidRDefault="002D7F44" w:rsidP="002D7F44">
      <w:r w:rsidRPr="00A92B6E">
        <w:t xml:space="preserve">                     /vntifkey="30"</w:t>
      </w:r>
    </w:p>
    <w:p w:rsidR="002D7F44" w:rsidRPr="00A92B6E" w:rsidRDefault="002D7F44" w:rsidP="002D7F44">
      <w:r w:rsidRPr="00A92B6E">
        <w:t xml:space="preserve">                     /label=M1-46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218..</w:t>
      </w:r>
      <w:proofErr w:type="gramEnd"/>
      <w:r w:rsidRPr="00A92B6E">
        <w:t>574</w:t>
      </w:r>
    </w:p>
    <w:p w:rsidR="002D7F44" w:rsidRPr="00A92B6E" w:rsidRDefault="002D7F44" w:rsidP="002D7F44">
      <w:r w:rsidRPr="00A92B6E">
        <w:t xml:space="preserve">                     /gene="ori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ori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598..</w:t>
      </w:r>
      <w:proofErr w:type="gramEnd"/>
      <w:r w:rsidRPr="00A92B6E">
        <w:t>1548</w:t>
      </w:r>
    </w:p>
    <w:p w:rsidR="002D7F44" w:rsidRPr="00A92B6E" w:rsidRDefault="002D7F44" w:rsidP="002D7F44">
      <w:r w:rsidRPr="00A92B6E">
        <w:lastRenderedPageBreak/>
        <w:t xml:space="preserve">                     /gene="repA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repA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2169..</w:t>
      </w:r>
      <w:proofErr w:type="gramEnd"/>
      <w:r w:rsidRPr="00A92B6E">
        <w:t>2828</w:t>
      </w:r>
    </w:p>
    <w:p w:rsidR="002D7F44" w:rsidRPr="00A92B6E" w:rsidRDefault="002D7F44" w:rsidP="002D7F44">
      <w:r w:rsidRPr="00A92B6E">
        <w:t xml:space="preserve">                     /gene="Cm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m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3533..</w:t>
      </w:r>
      <w:proofErr w:type="gramEnd"/>
      <w:r w:rsidRPr="00A92B6E">
        <w:t>4060)</w:t>
      </w:r>
    </w:p>
    <w:p w:rsidR="002D7F44" w:rsidRPr="00A92B6E" w:rsidRDefault="002D7F44" w:rsidP="002D7F44">
      <w:r w:rsidRPr="00A92B6E">
        <w:t xml:space="preserve">                     /gene="crtZ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rtZ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complement(</w:t>
      </w:r>
      <w:proofErr w:type="gramEnd"/>
      <w:r w:rsidRPr="00A92B6E">
        <w:t>4061..4903)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GlpF</w:t>
      </w:r>
    </w:p>
    <w:p w:rsidR="002D7F44" w:rsidRPr="00A92B6E" w:rsidRDefault="002D7F44" w:rsidP="002D7F44">
      <w:r w:rsidRPr="00A92B6E">
        <w:t xml:space="preserve">     terminator      </w:t>
      </w:r>
      <w:proofErr w:type="gramStart"/>
      <w:r w:rsidRPr="00A92B6E">
        <w:t>3080..</w:t>
      </w:r>
      <w:proofErr w:type="gramEnd"/>
      <w:r w:rsidRPr="00A92B6E">
        <w:t>3380</w:t>
      </w:r>
    </w:p>
    <w:p w:rsidR="002D7F44" w:rsidRPr="00A92B6E" w:rsidRDefault="002D7F44" w:rsidP="002D7F44">
      <w:r w:rsidRPr="00A92B6E">
        <w:t xml:space="preserve">                     /vntifkey="43"</w:t>
      </w:r>
    </w:p>
    <w:p w:rsidR="002D7F44" w:rsidRPr="00A92B6E" w:rsidRDefault="002D7F44" w:rsidP="002D7F44">
      <w:r w:rsidRPr="00A92B6E">
        <w:t xml:space="preserve">                     /label=rrnB</w:t>
      </w:r>
    </w:p>
    <w:p w:rsidR="002D7F44" w:rsidRPr="00A92B6E" w:rsidRDefault="002D7F44" w:rsidP="002D7F44">
      <w:r w:rsidRPr="00A92B6E">
        <w:t xml:space="preserve">BASE COUNT     1481 a      1135 c      1103 g      1184 t </w:t>
      </w:r>
    </w:p>
    <w:p w:rsidR="002D7F44" w:rsidRPr="00A92B6E" w:rsidRDefault="002D7F44" w:rsidP="002D7F44">
      <w:r w:rsidRPr="00A92B6E">
        <w:t>ORIGIN</w:t>
      </w:r>
    </w:p>
    <w:p w:rsidR="002D7F44" w:rsidRPr="00A92B6E" w:rsidRDefault="002D7F44" w:rsidP="002D7F44">
      <w:r w:rsidRPr="00A92B6E">
        <w:t xml:space="preserve">        1 agctgtttcc tggtttaaac cgaattggtg gggcgagagg ctcaattata tcaacgttgt </w:t>
      </w:r>
    </w:p>
    <w:p w:rsidR="002D7F44" w:rsidRPr="00A92B6E" w:rsidRDefault="002D7F44" w:rsidP="002D7F44">
      <w:r w:rsidRPr="00A92B6E">
        <w:t xml:space="preserve">       61 tatctcttgt caacaccgcc agagataagc gcctgtagtg ccatttaccc ccattcactg </w:t>
      </w:r>
    </w:p>
    <w:p w:rsidR="002D7F44" w:rsidRPr="00A92B6E" w:rsidRDefault="002D7F44" w:rsidP="002D7F44">
      <w:r w:rsidRPr="00A92B6E">
        <w:t xml:space="preserve">      121 ccagagccgt gagcgcagcg aactgaatgt cacgaaaaag acagcgactc aggtgcctga </w:t>
      </w:r>
    </w:p>
    <w:p w:rsidR="002D7F44" w:rsidRPr="00A92B6E" w:rsidRDefault="002D7F44" w:rsidP="002D7F44">
      <w:r w:rsidRPr="00A92B6E">
        <w:t xml:space="preserve">      181 tggtcggaga caaaaggaat attcagcgat ttgcccgagc ttgcgagggt gctacttaag </w:t>
      </w:r>
    </w:p>
    <w:p w:rsidR="002D7F44" w:rsidRPr="00A92B6E" w:rsidRDefault="002D7F44" w:rsidP="002D7F44">
      <w:r w:rsidRPr="00A92B6E">
        <w:t xml:space="preserve">      241 cctttagggt tttaaggtct gttttgtaga ggagcaaaca gcgtttgcga catccttttg </w:t>
      </w:r>
    </w:p>
    <w:p w:rsidR="002D7F44" w:rsidRPr="00A92B6E" w:rsidRDefault="002D7F44" w:rsidP="002D7F44">
      <w:r w:rsidRPr="00A92B6E">
        <w:t xml:space="preserve">      301 taatactgcg gaactgacta aagtagtgag ttatacacag ggctgggatc tattcttttt </w:t>
      </w:r>
    </w:p>
    <w:p w:rsidR="002D7F44" w:rsidRPr="00A92B6E" w:rsidRDefault="002D7F44" w:rsidP="002D7F44">
      <w:r w:rsidRPr="00A92B6E">
        <w:t xml:space="preserve">      361 atcttttttt attctttctt tattctataa attataacca cttgaatata aacaaaaaaa </w:t>
      </w:r>
    </w:p>
    <w:p w:rsidR="002D7F44" w:rsidRPr="00A92B6E" w:rsidRDefault="002D7F44" w:rsidP="002D7F44">
      <w:r w:rsidRPr="00A92B6E">
        <w:t xml:space="preserve">      421 acacacaaag gtctagcgga atttacagag ggtctagcag aatttacaag ttttccagca </w:t>
      </w:r>
    </w:p>
    <w:p w:rsidR="002D7F44" w:rsidRPr="00A92B6E" w:rsidRDefault="002D7F44" w:rsidP="002D7F44">
      <w:r w:rsidRPr="00A92B6E">
        <w:t xml:space="preserve">      481 aaggtctagc agaatttaca gatacccaca actcaaagga aaaggactag taattatcat </w:t>
      </w:r>
    </w:p>
    <w:p w:rsidR="002D7F44" w:rsidRPr="00A92B6E" w:rsidRDefault="002D7F44" w:rsidP="002D7F44">
      <w:r w:rsidRPr="00A92B6E">
        <w:t xml:space="preserve">      541 tgactagccc atctcaattg gtatagtgat taaaatcacc tagaccaatt gagatgtatg </w:t>
      </w:r>
    </w:p>
    <w:p w:rsidR="002D7F44" w:rsidRPr="00A92B6E" w:rsidRDefault="002D7F44" w:rsidP="002D7F44">
      <w:r w:rsidRPr="00A92B6E">
        <w:t xml:space="preserve">      601 tctgaattag ttgttttcaa agcaaatgaa ctagcgatta gtcgctatga cttaacggag </w:t>
      </w:r>
    </w:p>
    <w:p w:rsidR="002D7F44" w:rsidRPr="00A92B6E" w:rsidRDefault="002D7F44" w:rsidP="002D7F44">
      <w:r w:rsidRPr="00A92B6E">
        <w:t xml:space="preserve">      661 catgaaacca agctaatttt atgctgtgtg gcactactca accccacgat tgaaaaccct </w:t>
      </w:r>
    </w:p>
    <w:p w:rsidR="002D7F44" w:rsidRPr="00A92B6E" w:rsidRDefault="002D7F44" w:rsidP="002D7F44">
      <w:r w:rsidRPr="00A92B6E">
        <w:t xml:space="preserve">      721 acaaggaaag aacggacggt atcgttcact tataaccaat acgctcagat gatgaacatc </w:t>
      </w:r>
    </w:p>
    <w:p w:rsidR="002D7F44" w:rsidRPr="00A92B6E" w:rsidRDefault="002D7F44" w:rsidP="002D7F44">
      <w:r w:rsidRPr="00A92B6E">
        <w:t xml:space="preserve">      781 agtagggaaa atgcttatgg tgtattagct aaagcaacca gagagctgat gacgagaact </w:t>
      </w:r>
    </w:p>
    <w:p w:rsidR="002D7F44" w:rsidRPr="00A92B6E" w:rsidRDefault="002D7F44" w:rsidP="002D7F44">
      <w:r w:rsidRPr="00A92B6E">
        <w:t xml:space="preserve">      841 gtggaaatca ggaatccttt ggttaaaggc tttgagattt tccagtggac aaactatgcc </w:t>
      </w:r>
    </w:p>
    <w:p w:rsidR="002D7F44" w:rsidRPr="00A92B6E" w:rsidRDefault="002D7F44" w:rsidP="002D7F44">
      <w:r w:rsidRPr="00A92B6E">
        <w:t xml:space="preserve">      901 aagttctcaa gcgaaaaatt agaattagtt tttagtgaag agatattgcc ttatcttttc </w:t>
      </w:r>
    </w:p>
    <w:p w:rsidR="002D7F44" w:rsidRPr="00A92B6E" w:rsidRDefault="002D7F44" w:rsidP="002D7F44">
      <w:r w:rsidRPr="00A92B6E">
        <w:t xml:space="preserve">      961 cagttaaaaa aattcataaa atataatctg gaacatgtta agtcttttga aaacaaatac </w:t>
      </w:r>
    </w:p>
    <w:p w:rsidR="002D7F44" w:rsidRPr="00A92B6E" w:rsidRDefault="002D7F44" w:rsidP="002D7F44">
      <w:r w:rsidRPr="00A92B6E">
        <w:t xml:space="preserve">     1021 tctatgagga tttatgagtg gttattaaaa gaactaacac aaaagaaaac tcacaaggca </w:t>
      </w:r>
    </w:p>
    <w:p w:rsidR="002D7F44" w:rsidRPr="00A92B6E" w:rsidRDefault="002D7F44" w:rsidP="002D7F44">
      <w:r w:rsidRPr="00A92B6E">
        <w:t xml:space="preserve">     1081 aatatagaga ttagccttga tgaatttaag ttcatgttaa tgcttgaaaa taactaccat </w:t>
      </w:r>
    </w:p>
    <w:p w:rsidR="002D7F44" w:rsidRPr="00A92B6E" w:rsidRDefault="002D7F44" w:rsidP="002D7F44">
      <w:r w:rsidRPr="00A92B6E">
        <w:t xml:space="preserve">     1141 gagtttaaaa ggcttaacca atgggttttg aaaccaataa gtaaagattt aaacacttac </w:t>
      </w:r>
    </w:p>
    <w:p w:rsidR="002D7F44" w:rsidRPr="00A92B6E" w:rsidRDefault="002D7F44" w:rsidP="002D7F44">
      <w:r w:rsidRPr="00A92B6E">
        <w:t xml:space="preserve">     1201 agcaatatga aattggtggt tgataagcga ggccgcccga ctgatacgtt gattttccaa </w:t>
      </w:r>
    </w:p>
    <w:p w:rsidR="002D7F44" w:rsidRPr="00A92B6E" w:rsidRDefault="002D7F44" w:rsidP="002D7F44">
      <w:r w:rsidRPr="00A92B6E">
        <w:t xml:space="preserve">     1261 gttgaactag atagacaaat ggatctcgta accgaacttg agaacaacca gataaaaatg </w:t>
      </w:r>
    </w:p>
    <w:p w:rsidR="002D7F44" w:rsidRPr="00A92B6E" w:rsidRDefault="002D7F44" w:rsidP="002D7F44">
      <w:r w:rsidRPr="00A92B6E">
        <w:t xml:space="preserve">     1321 aatggtgaca aaataccaac aaccattaca tcagattcct acctacgtaa cggactaaga </w:t>
      </w:r>
    </w:p>
    <w:p w:rsidR="002D7F44" w:rsidRPr="00A92B6E" w:rsidRDefault="002D7F44" w:rsidP="002D7F44">
      <w:r w:rsidRPr="00A92B6E">
        <w:t xml:space="preserve">     1381 aaaacactac acgatgcttt aactgcaaaa attcagctca ccagttttga ggcaaaattt </w:t>
      </w:r>
    </w:p>
    <w:p w:rsidR="002D7F44" w:rsidRPr="00A92B6E" w:rsidRDefault="002D7F44" w:rsidP="002D7F44">
      <w:r w:rsidRPr="00A92B6E">
        <w:t xml:space="preserve">     1441 ttgagtgaca tgcaaagtaa gcatgatctc aatggttcgt tctcatggct cacgcaaaaa </w:t>
      </w:r>
    </w:p>
    <w:p w:rsidR="002D7F44" w:rsidRPr="00A92B6E" w:rsidRDefault="002D7F44" w:rsidP="002D7F44">
      <w:r w:rsidRPr="00A92B6E">
        <w:lastRenderedPageBreak/>
        <w:t xml:space="preserve">     1501 caacgaacca cactagagaa catactggct aaatacggaa ggatctgagg ttcttatggc </w:t>
      </w:r>
    </w:p>
    <w:p w:rsidR="002D7F44" w:rsidRPr="00A92B6E" w:rsidRDefault="002D7F44" w:rsidP="002D7F44">
      <w:r w:rsidRPr="00A92B6E">
        <w:t xml:space="preserve">     1561 tcttgtatct atcagtgaag catcaagact aacaaacaaa agtagaacaa ctgttcaccg </w:t>
      </w:r>
    </w:p>
    <w:p w:rsidR="002D7F44" w:rsidRPr="00A92B6E" w:rsidRDefault="002D7F44" w:rsidP="002D7F44">
      <w:r w:rsidRPr="00A92B6E">
        <w:t xml:space="preserve">     1621 ttagatatca aagggaaaac tgtccatatg cacagatgaa aacggtgtaa aaaagataga </w:t>
      </w:r>
    </w:p>
    <w:p w:rsidR="002D7F44" w:rsidRPr="00A92B6E" w:rsidRDefault="002D7F44" w:rsidP="002D7F44">
      <w:r w:rsidRPr="00A92B6E">
        <w:t xml:space="preserve">     1681 tacatcagag cttttacgag tttttggtgc atttaaagct gttcaccatg aacagatcga </w:t>
      </w:r>
    </w:p>
    <w:p w:rsidR="002D7F44" w:rsidRPr="00A92B6E" w:rsidRDefault="002D7F44" w:rsidP="002D7F44">
      <w:r w:rsidRPr="00A92B6E">
        <w:t xml:space="preserve">     1741 caatgtaaca gatgaacagc atgtaacacc taatagaaca ggtgaaacca gtaaaacaaa </w:t>
      </w:r>
    </w:p>
    <w:p w:rsidR="002D7F44" w:rsidRPr="00A92B6E" w:rsidRDefault="002D7F44" w:rsidP="002D7F44">
      <w:r w:rsidRPr="00A92B6E">
        <w:t xml:space="preserve">     1801 gcaactagaa catgaaattg aacacctgag acaacttgtt acagctcaac agtcacacat </w:t>
      </w:r>
    </w:p>
    <w:p w:rsidR="002D7F44" w:rsidRPr="00A92B6E" w:rsidRDefault="002D7F44" w:rsidP="002D7F44">
      <w:r w:rsidRPr="00A92B6E">
        <w:t xml:space="preserve">     1861 agacagcctg aaacaggcga tgctgcttat cgaatcaaag ctgccgacaa cacgggagcc </w:t>
      </w:r>
    </w:p>
    <w:p w:rsidR="002D7F44" w:rsidRPr="00A92B6E" w:rsidRDefault="002D7F44" w:rsidP="002D7F44">
      <w:r w:rsidRPr="00A92B6E">
        <w:t xml:space="preserve">     1921 agtgacgcct cccgtgggga aaaaatcatg gcaattctgg aagaaatagc gctgtgacgg </w:t>
      </w:r>
    </w:p>
    <w:p w:rsidR="002D7F44" w:rsidRPr="00A92B6E" w:rsidRDefault="002D7F44" w:rsidP="002D7F44">
      <w:r w:rsidRPr="00A92B6E">
        <w:t xml:space="preserve">     1981 aagatcactt cgcagaataa ataaatcctg gtgtccctgt tgataccggg aagccctggg </w:t>
      </w:r>
    </w:p>
    <w:p w:rsidR="002D7F44" w:rsidRPr="00A92B6E" w:rsidRDefault="002D7F44" w:rsidP="002D7F44">
      <w:r w:rsidRPr="00A92B6E">
        <w:t xml:space="preserve">     2041 ccaacttttg gcgaaaatga gacgttgatc ggcacgtaag aggttccaac tttcaccata </w:t>
      </w:r>
    </w:p>
    <w:p w:rsidR="002D7F44" w:rsidRPr="00A92B6E" w:rsidRDefault="002D7F44" w:rsidP="002D7F44">
      <w:r w:rsidRPr="00A92B6E">
        <w:t xml:space="preserve">     2101 atgaaataag atcactaccg ggcgtatttt ttgagttatc gagattttca ggagctaagg </w:t>
      </w:r>
    </w:p>
    <w:p w:rsidR="002D7F44" w:rsidRPr="00A92B6E" w:rsidRDefault="002D7F44" w:rsidP="002D7F44">
      <w:r w:rsidRPr="00A92B6E">
        <w:t xml:space="preserve">     2161 aagctaaaat ggagaaaaaa atcactggat ataccaccgt tgatatatcc caatggcatc </w:t>
      </w:r>
    </w:p>
    <w:p w:rsidR="002D7F44" w:rsidRPr="00A92B6E" w:rsidRDefault="002D7F44" w:rsidP="002D7F44">
      <w:r w:rsidRPr="00A92B6E">
        <w:t xml:space="preserve">     2221 gtaaagaaca ttttgaggca tttcagtcag ttgctcaatg tacctataac cagaccgttc </w:t>
      </w:r>
    </w:p>
    <w:p w:rsidR="002D7F44" w:rsidRPr="00A92B6E" w:rsidRDefault="002D7F44" w:rsidP="002D7F44">
      <w:r w:rsidRPr="00A92B6E">
        <w:t xml:space="preserve">     2281 agctggatat tacggccttt ttaaagaccg taaagaaaaa taagcacaag ttttatccgg </w:t>
      </w:r>
    </w:p>
    <w:p w:rsidR="002D7F44" w:rsidRPr="00A92B6E" w:rsidRDefault="002D7F44" w:rsidP="002D7F44">
      <w:r w:rsidRPr="00A92B6E">
        <w:t xml:space="preserve">     2341 cctttattca cattcttgcc cgcctgatga atgctcatcc ggaattccgt atggcaatga </w:t>
      </w:r>
    </w:p>
    <w:p w:rsidR="002D7F44" w:rsidRPr="00A92B6E" w:rsidRDefault="002D7F44" w:rsidP="002D7F44">
      <w:r w:rsidRPr="00A92B6E">
        <w:t xml:space="preserve">     2401 aagacggtga gctggtgata tgggatagtg ttcacccttg ttacaccgtt ttccatgagc </w:t>
      </w:r>
    </w:p>
    <w:p w:rsidR="002D7F44" w:rsidRPr="00A92B6E" w:rsidRDefault="002D7F44" w:rsidP="002D7F44">
      <w:r w:rsidRPr="00A92B6E">
        <w:t xml:space="preserve">     2461 aaactgaaac gttttcatcg ctctggagtg aataccacga cgatttccgg cagtttctac </w:t>
      </w:r>
    </w:p>
    <w:p w:rsidR="002D7F44" w:rsidRPr="00A92B6E" w:rsidRDefault="002D7F44" w:rsidP="002D7F44">
      <w:r w:rsidRPr="00A92B6E">
        <w:t xml:space="preserve">     2521 acatatattc gcaagatgtg gcgtgttacg gtgaaaacct ggcctatttc cctaaagggt </w:t>
      </w:r>
    </w:p>
    <w:p w:rsidR="002D7F44" w:rsidRPr="00A92B6E" w:rsidRDefault="002D7F44" w:rsidP="002D7F44">
      <w:r w:rsidRPr="00A92B6E">
        <w:t xml:space="preserve">     2581 ttattgagaa tatgtttttc gtctcagcca atccctgggt gagtttcacc agttttgatt </w:t>
      </w:r>
    </w:p>
    <w:p w:rsidR="002D7F44" w:rsidRPr="00A92B6E" w:rsidRDefault="002D7F44" w:rsidP="002D7F44">
      <w:r w:rsidRPr="00A92B6E">
        <w:t xml:space="preserve">     2641 taaacgtggc caatatggac aacttcttcg cccccgtttt caccatgggc aaatattata </w:t>
      </w:r>
    </w:p>
    <w:p w:rsidR="002D7F44" w:rsidRPr="00A92B6E" w:rsidRDefault="002D7F44" w:rsidP="002D7F44">
      <w:r w:rsidRPr="00A92B6E">
        <w:t xml:space="preserve">     2701 cgcaaggcga caaggtgctg atgccgctgg cgattcaggt tcatcatgcc gtctgtgatg </w:t>
      </w:r>
    </w:p>
    <w:p w:rsidR="002D7F44" w:rsidRPr="00A92B6E" w:rsidRDefault="002D7F44" w:rsidP="002D7F44">
      <w:r w:rsidRPr="00A92B6E">
        <w:t xml:space="preserve">     2761 gcttccatgt cggcagaatg cttaatgaat tacaacagta ctgcgatgag tggcagggcg </w:t>
      </w:r>
    </w:p>
    <w:p w:rsidR="002D7F44" w:rsidRPr="00A92B6E" w:rsidRDefault="002D7F44" w:rsidP="002D7F44">
      <w:r w:rsidRPr="00A92B6E">
        <w:t xml:space="preserve">     2821 gggcgtaatt tttttaaggc agttattggt gcccttaaac gcctggtgct acgcctgaat </w:t>
      </w:r>
    </w:p>
    <w:p w:rsidR="002D7F44" w:rsidRPr="00A92B6E" w:rsidRDefault="002D7F44" w:rsidP="002D7F44">
      <w:r w:rsidRPr="00A92B6E">
        <w:t xml:space="preserve">     2881 aagtgataat aagcggatga atggcagaaa ttcgaaagca aattcgaccc ggtcgtcggt </w:t>
      </w:r>
    </w:p>
    <w:p w:rsidR="002D7F44" w:rsidRPr="00A92B6E" w:rsidRDefault="002D7F44" w:rsidP="002D7F44">
      <w:r w:rsidRPr="00A92B6E">
        <w:t xml:space="preserve">     2941 tcagggcagg gtcgttaaat agccgcttat gtctattgct ggtttaccgg tttattgact </w:t>
      </w:r>
    </w:p>
    <w:p w:rsidR="002D7F44" w:rsidRPr="00A92B6E" w:rsidRDefault="002D7F44" w:rsidP="002D7F44">
      <w:r w:rsidRPr="00A92B6E">
        <w:t xml:space="preserve">     3001 accggaagca gtgtgaccgt gtgcttctca aatgcctgag gccagtttgc tcaggctctc </w:t>
      </w:r>
    </w:p>
    <w:p w:rsidR="002D7F44" w:rsidRPr="00A92B6E" w:rsidRDefault="002D7F44" w:rsidP="002D7F44">
      <w:r w:rsidRPr="00A92B6E">
        <w:t xml:space="preserve">     3061 ccatttaaat agaaacgcaa aaaggccatc cgtcaggatg gccttctgct taatttgatg </w:t>
      </w:r>
    </w:p>
    <w:p w:rsidR="002D7F44" w:rsidRPr="00A92B6E" w:rsidRDefault="002D7F44" w:rsidP="002D7F44">
      <w:r w:rsidRPr="00A92B6E">
        <w:t xml:space="preserve">     3121 cctggcagtt tatggcgggc gtcctgcccg ccaccctccg ggccgttgct tcgcaacgtt </w:t>
      </w:r>
    </w:p>
    <w:p w:rsidR="002D7F44" w:rsidRPr="00A92B6E" w:rsidRDefault="002D7F44" w:rsidP="002D7F44">
      <w:r w:rsidRPr="00A92B6E">
        <w:t xml:space="preserve">     3181 caaatccgct cccggcggat ttgtcctact caggagagcg ttcaccgaca aacaacagat </w:t>
      </w:r>
    </w:p>
    <w:p w:rsidR="002D7F44" w:rsidRPr="00A92B6E" w:rsidRDefault="002D7F44" w:rsidP="002D7F44">
      <w:r w:rsidRPr="00A92B6E">
        <w:t xml:space="preserve">     3241 aaaacgaaag gcccagtctt tcgactgagc ctttcgtttt atttgatgcc tggcagttcc </w:t>
      </w:r>
    </w:p>
    <w:p w:rsidR="002D7F44" w:rsidRPr="00A92B6E" w:rsidRDefault="002D7F44" w:rsidP="002D7F44">
      <w:r w:rsidRPr="00A92B6E">
        <w:t xml:space="preserve">     3301 ctactctcgc atggggagac cccacactac catcggcgct acggcgtttc acttctgagt </w:t>
      </w:r>
    </w:p>
    <w:p w:rsidR="002D7F44" w:rsidRPr="00A92B6E" w:rsidRDefault="002D7F44" w:rsidP="002D7F44">
      <w:r w:rsidRPr="00A92B6E">
        <w:t xml:space="preserve">     3361 tcggcatggg gtcaggtggg accaccgcgc tactgccgcc aggcaaattc tgttttatca </w:t>
      </w:r>
    </w:p>
    <w:p w:rsidR="002D7F44" w:rsidRPr="00A92B6E" w:rsidRDefault="002D7F44" w:rsidP="002D7F44">
      <w:r w:rsidRPr="00A92B6E">
        <w:t xml:space="preserve">     3421 gaccgcttct gcgttctgat ttaatctgta tcaggctgaa aatcttctct catccgccaa </w:t>
      </w:r>
    </w:p>
    <w:p w:rsidR="002D7F44" w:rsidRPr="00A92B6E" w:rsidRDefault="002D7F44" w:rsidP="002D7F44">
      <w:r w:rsidRPr="00A92B6E">
        <w:t xml:space="preserve">     3481 aacagccaag cttgcatgcc tgcaggtcga ctctagagga tccccgggta ccttacttcc </w:t>
      </w:r>
    </w:p>
    <w:p w:rsidR="002D7F44" w:rsidRPr="00A92B6E" w:rsidRDefault="002D7F44" w:rsidP="002D7F44">
      <w:r w:rsidRPr="00A92B6E">
        <w:t xml:space="preserve">     3541 cgggtggcgc gtcacgctcc acgctcagct gatctctggc agcgccccgt ttaacgccat </w:t>
      </w:r>
    </w:p>
    <w:p w:rsidR="002D7F44" w:rsidRPr="00A92B6E" w:rsidRDefault="002D7F44" w:rsidP="002D7F44">
      <w:r w:rsidRPr="00A92B6E">
        <w:t xml:space="preserve">     3601 gacgttctcg cagcgtcgcc tgcagttttg acagcggcgg cgcgtaaaga aagccaaacg </w:t>
      </w:r>
    </w:p>
    <w:p w:rsidR="002D7F44" w:rsidRPr="00A92B6E" w:rsidRDefault="002D7F44" w:rsidP="002D7F44">
      <w:r w:rsidRPr="00A92B6E">
        <w:t xml:space="preserve">     3661 agacacagcc ctctttgcct cgtaccgcat gatgcatgcg gtgcgccatg taaagcctgc </w:t>
      </w:r>
    </w:p>
    <w:p w:rsidR="002D7F44" w:rsidRPr="00A92B6E" w:rsidRDefault="002D7F44" w:rsidP="002D7F44">
      <w:r w:rsidRPr="00A92B6E">
        <w:t xml:space="preserve">     3721 gtaaataacc ccggcgcgga acatagcgga atggccagcg ctgatgtacc aggccatcat </w:t>
      </w:r>
    </w:p>
    <w:p w:rsidR="002D7F44" w:rsidRPr="00A92B6E" w:rsidRDefault="002D7F44" w:rsidP="002D7F44">
      <w:r w:rsidRPr="00A92B6E">
        <w:t xml:space="preserve">     3781 gcacaataaa atagagcagg ccgtagagcg tcatacccgc gccgatccac tgcaagggcc </w:t>
      </w:r>
    </w:p>
    <w:p w:rsidR="002D7F44" w:rsidRPr="00A92B6E" w:rsidRDefault="002D7F44" w:rsidP="002D7F44">
      <w:r w:rsidRPr="00A92B6E">
        <w:t xml:space="preserve">     3841 agacacccgt gctgcccaga taaatgagca aaatcgacag agcggcgaac actacggcat </w:t>
      </w:r>
    </w:p>
    <w:p w:rsidR="002D7F44" w:rsidRPr="00A92B6E" w:rsidRDefault="002D7F44" w:rsidP="002D7F44">
      <w:r w:rsidRPr="00A92B6E">
        <w:t xml:space="preserve">     3901 agaggtcatt aacctcaaac cagcctttat gcggttcatg atgtgacaga tgccagcccc </w:t>
      </w:r>
    </w:p>
    <w:p w:rsidR="002D7F44" w:rsidRPr="00A92B6E" w:rsidRDefault="002D7F44" w:rsidP="002D7F44">
      <w:r w:rsidRPr="00A92B6E">
        <w:t xml:space="preserve">     3961 aaccccagcc atgcataatg tatctgtgcg ccagtgcagc cgttatctcc attccgataa </w:t>
      </w:r>
    </w:p>
    <w:p w:rsidR="002D7F44" w:rsidRPr="00A92B6E" w:rsidRDefault="002D7F44" w:rsidP="002D7F44">
      <w:r w:rsidRPr="00A92B6E">
        <w:t xml:space="preserve">     4021 cagtgaccag aacaatcagg gcattccaaa tccacaacat cagcgaagct ttttgttctg </w:t>
      </w:r>
    </w:p>
    <w:p w:rsidR="002D7F44" w:rsidRPr="00A92B6E" w:rsidRDefault="002D7F44" w:rsidP="002D7F44">
      <w:r w:rsidRPr="00A92B6E">
        <w:t xml:space="preserve">     4081 aaggagttgt ggtttccttt tcttccacaa cacagatatc gcaaggcaaa tggcgaccaa </w:t>
      </w:r>
    </w:p>
    <w:p w:rsidR="002D7F44" w:rsidRPr="00A92B6E" w:rsidRDefault="002D7F44" w:rsidP="002D7F44">
      <w:r w:rsidRPr="00A92B6E">
        <w:lastRenderedPageBreak/>
        <w:t xml:space="preserve">     4141 tcagtttgcg gtaggcaaat gcacctacaa tcgcgccaac gatagggccg aaaagcggca </w:t>
      </w:r>
    </w:p>
    <w:p w:rsidR="002D7F44" w:rsidRPr="00A92B6E" w:rsidRDefault="002D7F44" w:rsidP="002D7F44">
      <w:r w:rsidRPr="00A92B6E">
        <w:t xml:space="preserve">     4201 ccaggaagta aggaatgtct ctgccgccgg taaaggcgac attgccccag cccgccagcc </w:t>
      </w:r>
    </w:p>
    <w:p w:rsidR="002D7F44" w:rsidRPr="00A92B6E" w:rsidRDefault="002D7F44" w:rsidP="002D7F44">
      <w:r w:rsidRPr="00A92B6E">
        <w:t xml:space="preserve">     4261 aggcaaagac tttcggaccg aagtcacgcg ctgggttcat ggcaaaacct gtcaatgggc </w:t>
      </w:r>
    </w:p>
    <w:p w:rsidR="002D7F44" w:rsidRPr="00A92B6E" w:rsidRDefault="002D7F44" w:rsidP="002D7F44">
      <w:r w:rsidRPr="00A92B6E">
        <w:t xml:space="preserve">     4321 ccatagatgc gccaatgacc gcaatcagta gaccaatcag caagggagcc aaagggccgc </w:t>
      </w:r>
    </w:p>
    <w:p w:rsidR="002D7F44" w:rsidRPr="00A92B6E" w:rsidRDefault="002D7F44" w:rsidP="002D7F44">
      <w:r w:rsidRPr="00A92B6E">
        <w:t xml:space="preserve">     4381 gtggtacacc gttgccatcg tccgttaacg ccaggatcag ccccatcaga atagcggtaa </w:t>
      </w:r>
    </w:p>
    <w:p w:rsidR="002D7F44" w:rsidRPr="00A92B6E" w:rsidRDefault="002D7F44" w:rsidP="002D7F44">
      <w:r w:rsidRPr="00A92B6E">
        <w:t xml:space="preserve">     4441 tcaccatctc aactgcgaaa gcctgcacaa aattgatatg aggattaggg taagtagaga </w:t>
      </w:r>
    </w:p>
    <w:p w:rsidR="002D7F44" w:rsidRPr="00A92B6E" w:rsidRDefault="002D7F44" w:rsidP="002D7F44">
      <w:r w:rsidRPr="00A92B6E">
        <w:t xml:space="preserve">     4501 aagtgccagc cagatcaaca ctttcaacgc tgccgcgaac aatgtgatga gtctgctcga </w:t>
      </w:r>
    </w:p>
    <w:p w:rsidR="002D7F44" w:rsidRPr="00A92B6E" w:rsidRDefault="002D7F44" w:rsidP="002D7F44">
      <w:r w:rsidRPr="00A92B6E">
        <w:t xml:space="preserve">     4561 agtcgaaaaa taaattgtag taaagcccgt aaactaaagc cgcagcacag aaagcgccgg </w:t>
      </w:r>
    </w:p>
    <w:p w:rsidR="002D7F44" w:rsidRPr="00A92B6E" w:rsidRDefault="002D7F44" w:rsidP="002D7F44">
      <w:r w:rsidRPr="00A92B6E">
        <w:t xml:space="preserve">     4621 caacttgtga aacgataaaa ggaataactt tgcgcttgtc gaaacaggca aacagccaca </w:t>
      </w:r>
    </w:p>
    <w:p w:rsidR="002D7F44" w:rsidRPr="00A92B6E" w:rsidRDefault="002D7F44" w:rsidP="002D7F44">
      <w:r w:rsidRPr="00A92B6E">
        <w:t xml:space="preserve">     4681 atgcaatggt aacagcggga ttaagatgcg cgccggaaac ccctgcggtc aggtagatgg </w:t>
      </w:r>
    </w:p>
    <w:p w:rsidR="002D7F44" w:rsidRPr="00A92B6E" w:rsidRDefault="002D7F44" w:rsidP="002D7F44">
      <w:r w:rsidRPr="00A92B6E">
        <w:t xml:space="preserve">     4741 ccattgccac ccccagtccc caaatgacac tgatttccca ctgaccaaaa gacgcaccag </w:t>
      </w:r>
    </w:p>
    <w:p w:rsidR="002D7F44" w:rsidRPr="00A92B6E" w:rsidRDefault="002D7F44" w:rsidP="002D7F44">
      <w:r w:rsidRPr="00A92B6E">
        <w:t xml:space="preserve">     4801 cgacttttag tgctgcaacg caacccacac cgaagaaaat caacaacccg gtaccgagga </w:t>
      </w:r>
    </w:p>
    <w:p w:rsidR="002D7F44" w:rsidRPr="00A92B6E" w:rsidRDefault="002D7F44" w:rsidP="002D7F44">
      <w:r w:rsidRPr="00A92B6E">
        <w:t xml:space="preserve">     4861 attcagcaat gcactggcct ttcaaggttg atgtttgact cat </w:t>
      </w:r>
    </w:p>
    <w:p w:rsidR="008218F8" w:rsidRPr="00A92B6E" w:rsidRDefault="002D7F44" w:rsidP="002D7F44">
      <w:r w:rsidRPr="00A92B6E">
        <w:t>//</w:t>
      </w:r>
    </w:p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/>
    <w:p w:rsidR="002D7F44" w:rsidRPr="00A92B6E" w:rsidRDefault="002D7F44">
      <w:pPr>
        <w:rPr>
          <w:sz w:val="24"/>
        </w:rPr>
      </w:pPr>
    </w:p>
    <w:p w:rsidR="002D7F44" w:rsidRPr="00A92B6E" w:rsidRDefault="002D7F44">
      <w:pPr>
        <w:rPr>
          <w:b/>
          <w:sz w:val="24"/>
        </w:rPr>
      </w:pPr>
      <w:bookmarkStart w:id="8" w:name="OLE_LINK11"/>
      <w:bookmarkStart w:id="9" w:name="OLE_LINK22"/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2D7F44" w:rsidRPr="00A92B6E" w:rsidRDefault="002D7F44">
      <w:pPr>
        <w:rPr>
          <w:b/>
          <w:sz w:val="24"/>
        </w:rPr>
      </w:pPr>
    </w:p>
    <w:p w:rsidR="00D1046C" w:rsidRPr="00A92B6E" w:rsidRDefault="00D1046C">
      <w:pPr>
        <w:rPr>
          <w:b/>
          <w:sz w:val="24"/>
        </w:rPr>
      </w:pPr>
      <w:r w:rsidRPr="00A92B6E">
        <w:rPr>
          <w:b/>
          <w:sz w:val="24"/>
        </w:rPr>
        <w:lastRenderedPageBreak/>
        <w:t>p</w:t>
      </w:r>
      <w:bookmarkEnd w:id="8"/>
      <w:r w:rsidRPr="00A92B6E">
        <w:rPr>
          <w:b/>
          <w:sz w:val="24"/>
        </w:rPr>
        <w:t>GlpF-CrtW</w:t>
      </w:r>
      <w:r w:rsidRPr="00A92B6E">
        <w:rPr>
          <w:rFonts w:hint="eastAsia"/>
          <w:b/>
          <w:sz w:val="24"/>
        </w:rPr>
        <w:t>/</w:t>
      </w:r>
      <w:r w:rsidRPr="00A92B6E">
        <w:rPr>
          <w:b/>
          <w:sz w:val="24"/>
        </w:rPr>
        <w:t>GlpF</w:t>
      </w:r>
      <w:r w:rsidRPr="00A92B6E">
        <w:rPr>
          <w:rFonts w:hint="eastAsia"/>
          <w:b/>
          <w:sz w:val="24"/>
        </w:rPr>
        <w:t>-</w:t>
      </w:r>
      <w:r w:rsidRPr="00A92B6E">
        <w:rPr>
          <w:b/>
          <w:sz w:val="24"/>
        </w:rPr>
        <w:t>CrtZ</w:t>
      </w:r>
      <w:bookmarkEnd w:id="9"/>
    </w:p>
    <w:p w:rsidR="00D1046C" w:rsidRPr="00A92B6E" w:rsidRDefault="00D1046C">
      <w:pPr>
        <w:rPr>
          <w:sz w:val="24"/>
        </w:rPr>
      </w:pPr>
    </w:p>
    <w:p w:rsidR="00D1046C" w:rsidRPr="00A92B6E" w:rsidRDefault="00D1046C">
      <w:pPr>
        <w:rPr>
          <w:sz w:val="24"/>
        </w:rPr>
      </w:pPr>
    </w:p>
    <w:p w:rsidR="008218F8" w:rsidRPr="00A92B6E" w:rsidRDefault="002D7F44" w:rsidP="00A032B0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752398" cy="33909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504" cy="340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7FD3" w:rsidRPr="00A92B6E">
        <w:rPr>
          <w:noProof/>
          <w:sz w:val="24"/>
        </w:rPr>
        <w:t xml:space="preserve"> </w:t>
      </w:r>
    </w:p>
    <w:p w:rsidR="002D7F44" w:rsidRPr="00A92B6E" w:rsidRDefault="002D7F44" w:rsidP="002D7F44">
      <w:r w:rsidRPr="00A92B6E">
        <w:t>LOCUS       pGlpF-CrtW/GlpF-CrtZ        6497 bp    DNA     circular SYN 19-MAR-1980</w:t>
      </w:r>
    </w:p>
    <w:p w:rsidR="002D7F44" w:rsidRPr="00A92B6E" w:rsidRDefault="002D7F44" w:rsidP="002D7F44">
      <w:r w:rsidRPr="00A92B6E">
        <w:t>ACCESSION   pGlpF-CrtW/GlpF-CrtZ</w:t>
      </w:r>
    </w:p>
    <w:p w:rsidR="002D7F44" w:rsidRPr="00A92B6E" w:rsidRDefault="002D7F44" w:rsidP="002D7F44">
      <w:r w:rsidRPr="00A92B6E">
        <w:t>SOURCE      Unknown.</w:t>
      </w:r>
    </w:p>
    <w:p w:rsidR="002D7F44" w:rsidRPr="00A92B6E" w:rsidRDefault="002D7F44" w:rsidP="002D7F44">
      <w:r w:rsidRPr="00A92B6E">
        <w:t xml:space="preserve">  </w:t>
      </w:r>
      <w:proofErr w:type="gramStart"/>
      <w:r w:rsidRPr="00A92B6E">
        <w:t>ORGANISM  Unknown</w:t>
      </w:r>
      <w:proofErr w:type="gramEnd"/>
    </w:p>
    <w:p w:rsidR="002D7F44" w:rsidRPr="00A92B6E" w:rsidRDefault="002D7F44" w:rsidP="002D7F44">
      <w:r w:rsidRPr="00A92B6E">
        <w:t xml:space="preserve">            Unclassified.</w:t>
      </w:r>
    </w:p>
    <w:p w:rsidR="002D7F44" w:rsidRPr="00A92B6E" w:rsidRDefault="002D7F44" w:rsidP="002D7F44">
      <w:r w:rsidRPr="00A92B6E">
        <w:t xml:space="preserve">REFERENCE   </w:t>
      </w:r>
      <w:proofErr w:type="gramStart"/>
      <w:r w:rsidRPr="00A92B6E">
        <w:t>1  (</w:t>
      </w:r>
      <w:proofErr w:type="gramEnd"/>
      <w:r w:rsidRPr="00A92B6E">
        <w:t>bases 1 to 6497)</w:t>
      </w:r>
    </w:p>
    <w:p w:rsidR="002D7F44" w:rsidRPr="00A92B6E" w:rsidRDefault="002D7F44" w:rsidP="002D7F44">
      <w:r w:rsidRPr="00A92B6E">
        <w:t xml:space="preserve">  AUTHORS   Self</w:t>
      </w:r>
    </w:p>
    <w:p w:rsidR="002D7F44" w:rsidRPr="00A92B6E" w:rsidRDefault="002D7F44" w:rsidP="002D7F44">
      <w:r w:rsidRPr="00A92B6E">
        <w:t xml:space="preserve">  JOURNAL   Unpublished.</w:t>
      </w:r>
    </w:p>
    <w:p w:rsidR="002D7F44" w:rsidRPr="00A92B6E" w:rsidRDefault="002D7F44" w:rsidP="002D7F44">
      <w:r w:rsidRPr="00A92B6E">
        <w:t>COMMENT     SECID/File created by SciEd Central, Scientific &amp; Educational Software</w:t>
      </w:r>
    </w:p>
    <w:p w:rsidR="002D7F44" w:rsidRPr="00A92B6E" w:rsidRDefault="002D7F44" w:rsidP="002D7F44">
      <w:r w:rsidRPr="00A92B6E">
        <w:t>COMMENT     This file is created by Vector NTI</w:t>
      </w:r>
    </w:p>
    <w:p w:rsidR="002D7F44" w:rsidRPr="00A92B6E" w:rsidRDefault="002D7F44" w:rsidP="002D7F44">
      <w:pPr>
        <w:rPr>
          <w:lang w:val="de-DE"/>
        </w:rPr>
      </w:pPr>
      <w:r w:rsidRPr="00A92B6E">
        <w:t xml:space="preserve">            </w:t>
      </w:r>
      <w:r w:rsidRPr="00A92B6E">
        <w:rPr>
          <w:lang w:val="de-DE"/>
        </w:rPr>
        <w:t>http://www.invitrogen.com/</w:t>
      </w:r>
    </w:p>
    <w:p w:rsidR="002D7F44" w:rsidRPr="00A92B6E" w:rsidRDefault="002D7F44" w:rsidP="002D7F44">
      <w:pPr>
        <w:rPr>
          <w:lang w:val="de-DE"/>
        </w:rPr>
      </w:pPr>
      <w:r w:rsidRPr="00A92B6E">
        <w:rPr>
          <w:lang w:val="de-DE"/>
        </w:rPr>
        <w:t>COMMENT     ORIGDB|GenBank</w:t>
      </w:r>
    </w:p>
    <w:p w:rsidR="002D7F44" w:rsidRPr="00A92B6E" w:rsidRDefault="002D7F44" w:rsidP="002D7F44">
      <w:r w:rsidRPr="00A92B6E">
        <w:t>COMMENT     LSOWNER|</w:t>
      </w:r>
    </w:p>
    <w:p w:rsidR="002D7F44" w:rsidRPr="00A92B6E" w:rsidRDefault="002D7F44" w:rsidP="002D7F44">
      <w:r w:rsidRPr="00A92B6E">
        <w:t>COMMENT     VNTNAME|pGlpF-CrtW/GlpF-|</w:t>
      </w:r>
    </w:p>
    <w:p w:rsidR="002D7F44" w:rsidRPr="00A92B6E" w:rsidRDefault="002D7F44" w:rsidP="002D7F44">
      <w:r w:rsidRPr="00A92B6E">
        <w:t>FEATURES             Location/Qualifiers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1..</w:t>
      </w:r>
      <w:proofErr w:type="gramEnd"/>
      <w:r w:rsidRPr="00A92B6E">
        <w:t>735)</w:t>
      </w:r>
    </w:p>
    <w:p w:rsidR="002D7F44" w:rsidRPr="00A92B6E" w:rsidRDefault="002D7F44" w:rsidP="002D7F44">
      <w:r w:rsidRPr="00A92B6E">
        <w:t xml:space="preserve">                     /gene="crtW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rtW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736..</w:t>
      </w:r>
      <w:proofErr w:type="gramEnd"/>
      <w:r w:rsidRPr="00A92B6E">
        <w:t>1578)</w:t>
      </w:r>
    </w:p>
    <w:p w:rsidR="002D7F44" w:rsidRPr="00A92B6E" w:rsidRDefault="002D7F44" w:rsidP="002D7F44">
      <w:r w:rsidRPr="00A92B6E">
        <w:t xml:space="preserve">                     /gene="GlpF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lastRenderedPageBreak/>
        <w:t xml:space="preserve">                     /label=GlpF</w:t>
      </w:r>
    </w:p>
    <w:p w:rsidR="002D7F44" w:rsidRPr="00A92B6E" w:rsidRDefault="002D7F44" w:rsidP="002D7F44">
      <w:r w:rsidRPr="00A92B6E">
        <w:t xml:space="preserve">     promoter        complement (</w:t>
      </w:r>
      <w:proofErr w:type="gramStart"/>
      <w:r w:rsidRPr="00A92B6E">
        <w:t>1595..</w:t>
      </w:r>
      <w:proofErr w:type="gramEnd"/>
      <w:r w:rsidRPr="00A92B6E">
        <w:t>1666)</w:t>
      </w:r>
    </w:p>
    <w:p w:rsidR="002D7F44" w:rsidRPr="00A92B6E" w:rsidRDefault="002D7F44" w:rsidP="002D7F44">
      <w:r w:rsidRPr="00A92B6E">
        <w:t xml:space="preserve">                     /gene="M1-46"</w:t>
      </w:r>
    </w:p>
    <w:p w:rsidR="002D7F44" w:rsidRPr="00A92B6E" w:rsidRDefault="002D7F44" w:rsidP="002D7F44">
      <w:r w:rsidRPr="00A92B6E">
        <w:t xml:space="preserve">                     /vntifkey="30"</w:t>
      </w:r>
    </w:p>
    <w:p w:rsidR="002D7F44" w:rsidRPr="00A92B6E" w:rsidRDefault="002D7F44" w:rsidP="002D7F44">
      <w:r w:rsidRPr="00A92B6E">
        <w:t xml:space="preserve">                     /label=M1-46</w:t>
      </w:r>
    </w:p>
    <w:p w:rsidR="002D7F44" w:rsidRPr="00A92B6E" w:rsidRDefault="002D7F44" w:rsidP="002D7F44">
      <w:r w:rsidRPr="00A92B6E">
        <w:t xml:space="preserve">     rep_origin      </w:t>
      </w:r>
      <w:proofErr w:type="gramStart"/>
      <w:r w:rsidRPr="00A92B6E">
        <w:t>1796..</w:t>
      </w:r>
      <w:proofErr w:type="gramEnd"/>
      <w:r w:rsidRPr="00A92B6E">
        <w:t>2152</w:t>
      </w:r>
    </w:p>
    <w:p w:rsidR="002D7F44" w:rsidRPr="00A92B6E" w:rsidRDefault="002D7F44" w:rsidP="002D7F44">
      <w:r w:rsidRPr="00A92B6E">
        <w:t xml:space="preserve">                     /gene="ori"</w:t>
      </w:r>
    </w:p>
    <w:p w:rsidR="002D7F44" w:rsidRPr="00A92B6E" w:rsidRDefault="002D7F44" w:rsidP="002D7F44">
      <w:r w:rsidRPr="00A92B6E">
        <w:t xml:space="preserve">                     /vntifkey="33"</w:t>
      </w:r>
    </w:p>
    <w:p w:rsidR="002D7F44" w:rsidRPr="00A92B6E" w:rsidRDefault="002D7F44" w:rsidP="002D7F44">
      <w:r w:rsidRPr="00A92B6E">
        <w:t xml:space="preserve">                     /label=ori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2176..</w:t>
      </w:r>
      <w:proofErr w:type="gramEnd"/>
      <w:r w:rsidRPr="00A92B6E">
        <w:t>3126</w:t>
      </w:r>
    </w:p>
    <w:p w:rsidR="002D7F44" w:rsidRPr="00A92B6E" w:rsidRDefault="002D7F44" w:rsidP="002D7F44">
      <w:r w:rsidRPr="00A92B6E">
        <w:t xml:space="preserve">                     /gene="repA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repA</w:t>
      </w:r>
    </w:p>
    <w:p w:rsidR="002D7F44" w:rsidRPr="00A92B6E" w:rsidRDefault="002D7F44" w:rsidP="002D7F44">
      <w:r w:rsidRPr="00A92B6E">
        <w:t xml:space="preserve">     CDS             </w:t>
      </w:r>
      <w:proofErr w:type="gramStart"/>
      <w:r w:rsidRPr="00A92B6E">
        <w:t>3747..</w:t>
      </w:r>
      <w:proofErr w:type="gramEnd"/>
      <w:r w:rsidRPr="00A92B6E">
        <w:t>4406</w:t>
      </w:r>
    </w:p>
    <w:p w:rsidR="002D7F44" w:rsidRPr="00A92B6E" w:rsidRDefault="002D7F44" w:rsidP="002D7F44">
      <w:r w:rsidRPr="00A92B6E">
        <w:t xml:space="preserve">                     /gene="Cm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m</w:t>
      </w:r>
    </w:p>
    <w:p w:rsidR="002D7F44" w:rsidRPr="00A92B6E" w:rsidRDefault="002D7F44" w:rsidP="002D7F44">
      <w:r w:rsidRPr="00A92B6E">
        <w:t xml:space="preserve">     terminator      </w:t>
      </w:r>
      <w:proofErr w:type="gramStart"/>
      <w:r w:rsidRPr="00A92B6E">
        <w:t>4658..</w:t>
      </w:r>
      <w:proofErr w:type="gramEnd"/>
      <w:r w:rsidRPr="00A92B6E">
        <w:t>4958</w:t>
      </w:r>
    </w:p>
    <w:p w:rsidR="002D7F44" w:rsidRPr="00A92B6E" w:rsidRDefault="002D7F44" w:rsidP="002D7F44">
      <w:r w:rsidRPr="00A92B6E">
        <w:t xml:space="preserve">                     /gene="rrnB"</w:t>
      </w:r>
    </w:p>
    <w:p w:rsidR="002D7F44" w:rsidRPr="00A92B6E" w:rsidRDefault="002D7F44" w:rsidP="002D7F44">
      <w:r w:rsidRPr="00A92B6E">
        <w:t xml:space="preserve">                     /vntifkey="43"</w:t>
      </w:r>
    </w:p>
    <w:p w:rsidR="002D7F44" w:rsidRPr="00A92B6E" w:rsidRDefault="002D7F44" w:rsidP="002D7F44">
      <w:r w:rsidRPr="00A92B6E">
        <w:t xml:space="preserve">                     /label=rrnB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5111..</w:t>
      </w:r>
      <w:proofErr w:type="gramEnd"/>
      <w:r w:rsidRPr="00A92B6E">
        <w:t>5638)</w:t>
      </w:r>
    </w:p>
    <w:p w:rsidR="002D7F44" w:rsidRPr="00A92B6E" w:rsidRDefault="002D7F44" w:rsidP="002D7F44">
      <w:r w:rsidRPr="00A92B6E">
        <w:t xml:space="preserve">                     /gene="crtZ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crtZ</w:t>
      </w:r>
    </w:p>
    <w:p w:rsidR="002D7F44" w:rsidRPr="00A92B6E" w:rsidRDefault="002D7F44" w:rsidP="002D7F44">
      <w:r w:rsidRPr="00A92B6E">
        <w:t xml:space="preserve">     CDS             complement (</w:t>
      </w:r>
      <w:proofErr w:type="gramStart"/>
      <w:r w:rsidRPr="00A92B6E">
        <w:t>5639..</w:t>
      </w:r>
      <w:proofErr w:type="gramEnd"/>
      <w:r w:rsidRPr="00A92B6E">
        <w:t>6481)</w:t>
      </w:r>
    </w:p>
    <w:p w:rsidR="002D7F44" w:rsidRPr="00A92B6E" w:rsidRDefault="002D7F44" w:rsidP="002D7F44">
      <w:r w:rsidRPr="00A92B6E">
        <w:t xml:space="preserve">                     /gene="GlpF"</w:t>
      </w:r>
    </w:p>
    <w:p w:rsidR="002D7F44" w:rsidRPr="00A92B6E" w:rsidRDefault="002D7F44" w:rsidP="002D7F44">
      <w:r w:rsidRPr="00A92B6E">
        <w:t xml:space="preserve">                     /vntifkey="4"</w:t>
      </w:r>
    </w:p>
    <w:p w:rsidR="002D7F44" w:rsidRPr="00A92B6E" w:rsidRDefault="002D7F44" w:rsidP="002D7F44">
      <w:r w:rsidRPr="00A92B6E">
        <w:t xml:space="preserve">                     /label=GlpF</w:t>
      </w:r>
    </w:p>
    <w:p w:rsidR="002D7F44" w:rsidRPr="00A92B6E" w:rsidRDefault="002D7F44" w:rsidP="002D7F44">
      <w:r w:rsidRPr="00A92B6E">
        <w:t xml:space="preserve">BASE COUNT     1934 a      1581 c      1531 g      1451 t </w:t>
      </w:r>
    </w:p>
    <w:p w:rsidR="002D7F44" w:rsidRPr="00A92B6E" w:rsidRDefault="002D7F44" w:rsidP="002D7F44">
      <w:r w:rsidRPr="00A92B6E">
        <w:t>ORIGIN</w:t>
      </w:r>
    </w:p>
    <w:p w:rsidR="002D7F44" w:rsidRPr="00A92B6E" w:rsidRDefault="002D7F44" w:rsidP="002D7F44">
      <w:r w:rsidRPr="00A92B6E">
        <w:t xml:space="preserve">        1 tcacgattca ccacgccaca gacgccacca cggacgccac ggggtcagat gatgttcatg </w:t>
      </w:r>
    </w:p>
    <w:p w:rsidR="002D7F44" w:rsidRPr="00A92B6E" w:rsidRDefault="002D7F44" w:rsidP="002D7F44">
      <w:r w:rsidRPr="00A92B6E">
        <w:t xml:space="preserve">       61 gtgacgaccc agatggaagc acgtcagcag agacagaacc ggaccgtaac cggaactacg </w:t>
      </w:r>
    </w:p>
    <w:p w:rsidR="002D7F44" w:rsidRPr="00A92B6E" w:rsidRDefault="002D7F44" w:rsidP="002D7F44">
      <w:r w:rsidRPr="00A92B6E">
        <w:t xml:space="preserve">      121 tgcgtgatgt gcgtctgcaa acggttgatc ggtgtgacga tgcggcagcc acgtgccgaa </w:t>
      </w:r>
    </w:p>
    <w:p w:rsidR="002D7F44" w:rsidRPr="00A92B6E" w:rsidRDefault="002D7F44" w:rsidP="002D7F44">
      <w:r w:rsidRPr="00A92B6E">
        <w:t xml:space="preserve">      181 ggtaaacatc tgcagtgcgc tcagcagtgc cggtgctgcc cagaaggtca gcagatttgc </w:t>
      </w:r>
    </w:p>
    <w:p w:rsidR="002D7F44" w:rsidRPr="00A92B6E" w:rsidRDefault="002D7F44" w:rsidP="002D7F44">
      <w:r w:rsidRPr="00A92B6E">
        <w:t xml:space="preserve">      241 cggacgtgca cccagaccaa acagtgcgat cagaaccaga gccgtcagga ctgccatttc </w:t>
      </w:r>
    </w:p>
    <w:p w:rsidR="002D7F44" w:rsidRPr="00A92B6E" w:rsidRDefault="002D7F44" w:rsidP="002D7F44">
      <w:r w:rsidRPr="00A92B6E">
        <w:t xml:space="preserve">      301 gcgccagccg aagtaggtac ggaaaaagtt caggaaccac ggcagaaaag cacgcggagc </w:t>
      </w:r>
    </w:p>
    <w:p w:rsidR="002D7F44" w:rsidRPr="00A92B6E" w:rsidRDefault="002D7F44" w:rsidP="002D7F44">
      <w:r w:rsidRPr="00A92B6E">
        <w:t xml:space="preserve">      361 cggtgcataa aagtccgggt catctgccgt acccggagct gcgtgatgag cgtgatgtgc </w:t>
      </w:r>
    </w:p>
    <w:p w:rsidR="002D7F44" w:rsidRPr="00A92B6E" w:rsidRDefault="002D7F44" w:rsidP="002D7F44">
      <w:r w:rsidRPr="00A92B6E">
        <w:t xml:space="preserve">      421 ggttttcagg cgatcgaaac gaaaaccggc atacaggccc agggtcaggc ggcccacggc </w:t>
      </w:r>
    </w:p>
    <w:p w:rsidR="002D7F44" w:rsidRPr="00A92B6E" w:rsidRDefault="002D7F44" w:rsidP="002D7F44">
      <w:r w:rsidRPr="00A92B6E">
        <w:t xml:space="preserve">      481 cgcgttcaga cgcggacgac ccggcgccag cgaaccgtgc atggcatcat gcgcaacaat </w:t>
      </w:r>
    </w:p>
    <w:p w:rsidR="002D7F44" w:rsidRPr="00A92B6E" w:rsidRDefault="002D7F44" w:rsidP="002D7F44">
      <w:r w:rsidRPr="00A92B6E">
        <w:t xml:space="preserve">      541 aaacagaccc actgacagcc acgtctgcac agcgacgatt gccggaacaa tcaccagaga </w:t>
      </w:r>
    </w:p>
    <w:p w:rsidR="002D7F44" w:rsidRPr="00A92B6E" w:rsidRDefault="002D7F44" w:rsidP="002D7F44">
      <w:r w:rsidRPr="00A92B6E">
        <w:t xml:space="preserve">      601 gctggtgccc caacgatgaa agtagacacc ataaacatgc agggagcccc agccagcaac </w:t>
      </w:r>
    </w:p>
    <w:p w:rsidR="002D7F44" w:rsidRPr="00A92B6E" w:rsidRDefault="002D7F44" w:rsidP="002D7F44">
      <w:r w:rsidRPr="00A92B6E">
        <w:t xml:space="preserve">      661 aatcatacca gccagggtca ggccaatcca ggtttgacgc gggacaatac gcggttctgc </w:t>
      </w:r>
    </w:p>
    <w:p w:rsidR="002D7F44" w:rsidRPr="00A92B6E" w:rsidRDefault="002D7F44" w:rsidP="002D7F44">
      <w:r w:rsidRPr="00A92B6E">
        <w:t xml:space="preserve">      721 gactgcggcg gtcatcagcg aagctttttg ttctgaagga gttgtggttt ccttttcttc </w:t>
      </w:r>
    </w:p>
    <w:p w:rsidR="002D7F44" w:rsidRPr="00A92B6E" w:rsidRDefault="002D7F44" w:rsidP="002D7F44">
      <w:r w:rsidRPr="00A92B6E">
        <w:lastRenderedPageBreak/>
        <w:t xml:space="preserve">      781 cacaacacag atatcgcaag gcaaatggcg accaatcagt ttgcggtagg caaatgcacc </w:t>
      </w:r>
    </w:p>
    <w:p w:rsidR="002D7F44" w:rsidRPr="00A92B6E" w:rsidRDefault="002D7F44" w:rsidP="002D7F44">
      <w:r w:rsidRPr="00A92B6E">
        <w:t xml:space="preserve">      841 tacaatcgcg ccaacgatag ggccgaaaag cggcaccagg aagtaaggaa tgtctctgcc </w:t>
      </w:r>
    </w:p>
    <w:p w:rsidR="002D7F44" w:rsidRPr="00A92B6E" w:rsidRDefault="002D7F44" w:rsidP="002D7F44">
      <w:r w:rsidRPr="00A92B6E">
        <w:t xml:space="preserve">      901 gccggtaaag gcgacattgc cccagcccgc cagccaggca aagactttcg gaccgaagtc </w:t>
      </w:r>
    </w:p>
    <w:p w:rsidR="002D7F44" w:rsidRPr="00A92B6E" w:rsidRDefault="002D7F44" w:rsidP="002D7F44">
      <w:r w:rsidRPr="00A92B6E">
        <w:t xml:space="preserve">      961 acgcgctggg ttcatggcaa aacctgtcaa tgggcccata gatgcgccaa tgaccgcaat </w:t>
      </w:r>
    </w:p>
    <w:p w:rsidR="002D7F44" w:rsidRPr="00A92B6E" w:rsidRDefault="002D7F44" w:rsidP="002D7F44">
      <w:r w:rsidRPr="00A92B6E">
        <w:t xml:space="preserve">     1021 cagtagacca atcagcaagg gagccaaagg gccgcgtggt acaccgttgc catcgtccgt </w:t>
      </w:r>
    </w:p>
    <w:p w:rsidR="002D7F44" w:rsidRPr="00A92B6E" w:rsidRDefault="002D7F44" w:rsidP="002D7F44">
      <w:r w:rsidRPr="00A92B6E">
        <w:t xml:space="preserve">     1081 taacgccagg atcagcccca tcagaatagc ggtaatcacc atctcaactg cgaaagcctg </w:t>
      </w:r>
    </w:p>
    <w:p w:rsidR="002D7F44" w:rsidRPr="00A92B6E" w:rsidRDefault="002D7F44" w:rsidP="002D7F44">
      <w:r w:rsidRPr="00A92B6E">
        <w:t xml:space="preserve">     1141 cacaaaattg atatgaggat tagggtaagt agagaaagtg ccagccagat caacactttc </w:t>
      </w:r>
    </w:p>
    <w:p w:rsidR="002D7F44" w:rsidRPr="00A92B6E" w:rsidRDefault="002D7F44" w:rsidP="002D7F44">
      <w:r w:rsidRPr="00A92B6E">
        <w:t xml:space="preserve">     1201 aacgctgccg cgaacaatgt gatgagtctg ctcgaagtcg aaaaataaat tgtagtaaag </w:t>
      </w:r>
    </w:p>
    <w:p w:rsidR="002D7F44" w:rsidRPr="00A92B6E" w:rsidRDefault="002D7F44" w:rsidP="002D7F44">
      <w:r w:rsidRPr="00A92B6E">
        <w:t xml:space="preserve">     1261 cccgtaaact aaagccgcag cacagaaagc gccggcaact tgtgaaacga taaaaggaat </w:t>
      </w:r>
    </w:p>
    <w:p w:rsidR="002D7F44" w:rsidRPr="00A92B6E" w:rsidRDefault="002D7F44" w:rsidP="002D7F44">
      <w:r w:rsidRPr="00A92B6E">
        <w:t xml:space="preserve">     1321 aactttgcgc ttgtcgaaac aggcaaacag ccacaatgca atggtaacag cgggattaag </w:t>
      </w:r>
    </w:p>
    <w:p w:rsidR="002D7F44" w:rsidRPr="00A92B6E" w:rsidRDefault="002D7F44" w:rsidP="002D7F44">
      <w:r w:rsidRPr="00A92B6E">
        <w:t xml:space="preserve">     1381 atgcgcgccg gaaacccctg cggtcaggta gatggccatt gccaccccca gtccccaaat </w:t>
      </w:r>
    </w:p>
    <w:p w:rsidR="002D7F44" w:rsidRPr="00A92B6E" w:rsidRDefault="002D7F44" w:rsidP="002D7F44">
      <w:r w:rsidRPr="00A92B6E">
        <w:t xml:space="preserve">     1441 gacactgatt tcccactgac caaaagacgc accagcgact tttagtgctg caacgcaacc </w:t>
      </w:r>
    </w:p>
    <w:p w:rsidR="002D7F44" w:rsidRPr="00A92B6E" w:rsidRDefault="002D7F44" w:rsidP="002D7F44">
      <w:r w:rsidRPr="00A92B6E">
        <w:t xml:space="preserve">     1501 cacaccgaag aaaatcaaca acccggtacc gaggaattca gcaatgcact ggcctttcaa </w:t>
      </w:r>
    </w:p>
    <w:p w:rsidR="002D7F44" w:rsidRPr="00A92B6E" w:rsidRDefault="002D7F44" w:rsidP="002D7F44">
      <w:r w:rsidRPr="00A92B6E">
        <w:t xml:space="preserve">     1561 ggttgatgtt tgactcatag ctgtttcctg gtttaaaccg aattggtggg gcgagaggct </w:t>
      </w:r>
    </w:p>
    <w:p w:rsidR="002D7F44" w:rsidRPr="00A92B6E" w:rsidRDefault="002D7F44" w:rsidP="002D7F44">
      <w:r w:rsidRPr="00A92B6E">
        <w:t xml:space="preserve">     1621 caattatatc aacgttgtta tctcttgtca acaccgccag agataagcgc ctgtagtgcc </w:t>
      </w:r>
    </w:p>
    <w:p w:rsidR="002D7F44" w:rsidRPr="00A92B6E" w:rsidRDefault="002D7F44" w:rsidP="002D7F44">
      <w:r w:rsidRPr="00A92B6E">
        <w:t xml:space="preserve">     1681 atttaccccc attcactgcc agagccgtga gcgcagcgaa ctgaatgtca cgaaaaagac </w:t>
      </w:r>
    </w:p>
    <w:p w:rsidR="002D7F44" w:rsidRPr="00A92B6E" w:rsidRDefault="002D7F44" w:rsidP="002D7F44">
      <w:r w:rsidRPr="00A92B6E">
        <w:t xml:space="preserve">     1741 agcgactcag gtgcctgatg gtcggagaca aaaggaatat tcagcgattt gcccgagctt </w:t>
      </w:r>
    </w:p>
    <w:p w:rsidR="002D7F44" w:rsidRPr="00A92B6E" w:rsidRDefault="002D7F44" w:rsidP="002D7F44">
      <w:r w:rsidRPr="00A92B6E">
        <w:t xml:space="preserve">     1801 gcgagggtgc tacttaagcc tttagggttt taaggtctgt tttgtagagg agcaaacagc </w:t>
      </w:r>
    </w:p>
    <w:p w:rsidR="002D7F44" w:rsidRPr="00A92B6E" w:rsidRDefault="002D7F44" w:rsidP="002D7F44">
      <w:r w:rsidRPr="00A92B6E">
        <w:t xml:space="preserve">     1861 gtttgcgaca tccttttgta atactgcgga actgactaaa gtagtgagtt atacacaggg </w:t>
      </w:r>
    </w:p>
    <w:p w:rsidR="002D7F44" w:rsidRPr="00A92B6E" w:rsidRDefault="002D7F44" w:rsidP="002D7F44">
      <w:r w:rsidRPr="00A92B6E">
        <w:t xml:space="preserve">     1921 ctgggatcta ttctttttat ctttttttat tctttcttta ttctataaat tataaccact </w:t>
      </w:r>
    </w:p>
    <w:p w:rsidR="002D7F44" w:rsidRPr="00A92B6E" w:rsidRDefault="002D7F44" w:rsidP="002D7F44">
      <w:r w:rsidRPr="00A92B6E">
        <w:t xml:space="preserve">     1981 tgaatataaa caaaaaaaac acacaaaggt ctagcggaat ttacagaggg tctagcagaa </w:t>
      </w:r>
    </w:p>
    <w:p w:rsidR="002D7F44" w:rsidRPr="00A92B6E" w:rsidRDefault="002D7F44" w:rsidP="002D7F44">
      <w:r w:rsidRPr="00A92B6E">
        <w:t xml:space="preserve">     2041 tttacaagtt ttccagcaaa ggtctagcag aatttacaga tacccacaac tcaaaggaaa </w:t>
      </w:r>
    </w:p>
    <w:p w:rsidR="002D7F44" w:rsidRPr="00A92B6E" w:rsidRDefault="002D7F44" w:rsidP="002D7F44">
      <w:r w:rsidRPr="00A92B6E">
        <w:t xml:space="preserve">     2101 aggactagta attatcattg actagcccat ctcaattggt atagtgatta aaatcaccta </w:t>
      </w:r>
    </w:p>
    <w:p w:rsidR="002D7F44" w:rsidRPr="00A92B6E" w:rsidRDefault="002D7F44" w:rsidP="002D7F44">
      <w:r w:rsidRPr="00A92B6E">
        <w:t xml:space="preserve">     2161 gaccaattga gatgtatgtc tgaattagtt gttttcaaag caaatgaact agcgattagt </w:t>
      </w:r>
    </w:p>
    <w:p w:rsidR="002D7F44" w:rsidRPr="00A92B6E" w:rsidRDefault="002D7F44" w:rsidP="002D7F44">
      <w:r w:rsidRPr="00A92B6E">
        <w:t xml:space="preserve">     2221 cgctatgact taacggagca tgaaaccaag ctaattttat gctgtgtggc actactcaac </w:t>
      </w:r>
    </w:p>
    <w:p w:rsidR="002D7F44" w:rsidRPr="00A92B6E" w:rsidRDefault="002D7F44" w:rsidP="002D7F44">
      <w:r w:rsidRPr="00A92B6E">
        <w:t xml:space="preserve">     2281 cccacgattg aaaaccctac aaggaaagaa cggacggtat cgttcactta taaccaatac </w:t>
      </w:r>
    </w:p>
    <w:p w:rsidR="002D7F44" w:rsidRPr="00A92B6E" w:rsidRDefault="002D7F44" w:rsidP="002D7F44">
      <w:r w:rsidRPr="00A92B6E">
        <w:t xml:space="preserve">     2341 gctcagatga tgaacatcag tagggaaaat gcttatggtg tattagctaa agcaaccaga </w:t>
      </w:r>
    </w:p>
    <w:p w:rsidR="002D7F44" w:rsidRPr="00A92B6E" w:rsidRDefault="002D7F44" w:rsidP="002D7F44">
      <w:r w:rsidRPr="00A92B6E">
        <w:t xml:space="preserve">     2401 gagctgatga cgagaactgt ggaaatcagg aatcctttgg ttaaaggctt tgagattttc </w:t>
      </w:r>
    </w:p>
    <w:p w:rsidR="002D7F44" w:rsidRPr="00A92B6E" w:rsidRDefault="002D7F44" w:rsidP="002D7F44">
      <w:r w:rsidRPr="00A92B6E">
        <w:t xml:space="preserve">     2461 cagtggacaa actatgccaa gttctcaagc gaaaaattag aattagtttt tagtgaagag </w:t>
      </w:r>
    </w:p>
    <w:p w:rsidR="002D7F44" w:rsidRPr="00A92B6E" w:rsidRDefault="002D7F44" w:rsidP="002D7F44">
      <w:r w:rsidRPr="00A92B6E">
        <w:t xml:space="preserve">     2521 atattgcctt atcttttcca gttaaaaaaa ttcataaaat ataatctgga acatgttaag </w:t>
      </w:r>
    </w:p>
    <w:p w:rsidR="002D7F44" w:rsidRPr="00A92B6E" w:rsidRDefault="002D7F44" w:rsidP="002D7F44">
      <w:r w:rsidRPr="00A92B6E">
        <w:t xml:space="preserve">     2581 tcttttgaaa acaaatactc tatgaggatt tatgagtggt tattaaaaga actaacacaa </w:t>
      </w:r>
    </w:p>
    <w:p w:rsidR="002D7F44" w:rsidRPr="00A92B6E" w:rsidRDefault="002D7F44" w:rsidP="002D7F44">
      <w:r w:rsidRPr="00A92B6E">
        <w:t xml:space="preserve">     2641 aagaaaactc acaaggcaaa tatagagatt agccttgatg aatttaagtt catgttaatg </w:t>
      </w:r>
    </w:p>
    <w:p w:rsidR="002D7F44" w:rsidRPr="00A92B6E" w:rsidRDefault="002D7F44" w:rsidP="002D7F44">
      <w:r w:rsidRPr="00A92B6E">
        <w:t xml:space="preserve">     2701 cttgaaaata actaccatga gtttaaaagg cttaaccaat gggttttgaa accaataagt </w:t>
      </w:r>
    </w:p>
    <w:p w:rsidR="002D7F44" w:rsidRPr="00A92B6E" w:rsidRDefault="002D7F44" w:rsidP="002D7F44">
      <w:r w:rsidRPr="00A92B6E">
        <w:t xml:space="preserve">     2761 aaagatttaa acacttacag caatatgaaa ttggtggttg ataagcgagg ccgcccgact </w:t>
      </w:r>
    </w:p>
    <w:p w:rsidR="002D7F44" w:rsidRPr="00A92B6E" w:rsidRDefault="002D7F44" w:rsidP="002D7F44">
      <w:r w:rsidRPr="00A92B6E">
        <w:t xml:space="preserve">     2821 gatacgttga ttttccaagt tgaactagat agacaaatgg atctcgtaac cgaacttgag </w:t>
      </w:r>
    </w:p>
    <w:p w:rsidR="002D7F44" w:rsidRPr="00A92B6E" w:rsidRDefault="002D7F44" w:rsidP="002D7F44">
      <w:r w:rsidRPr="00A92B6E">
        <w:t xml:space="preserve">     2881 aacaaccaga taaaaatgaa tggtgacaaa ataccaacaa ccattacatc agattcctac </w:t>
      </w:r>
    </w:p>
    <w:p w:rsidR="002D7F44" w:rsidRPr="00A92B6E" w:rsidRDefault="002D7F44" w:rsidP="002D7F44">
      <w:r w:rsidRPr="00A92B6E">
        <w:t xml:space="preserve">     2941 ctacgtaacg gactaagaaa aacactacac gatgctttaa ctgcaaaaat tcagctcacc </w:t>
      </w:r>
    </w:p>
    <w:p w:rsidR="002D7F44" w:rsidRPr="00A92B6E" w:rsidRDefault="002D7F44" w:rsidP="002D7F44">
      <w:r w:rsidRPr="00A92B6E">
        <w:t xml:space="preserve">     3001 agttttgagg caaaattttt gagtgacatg caaagtaagc atgatctcaa tggttcgttc </w:t>
      </w:r>
    </w:p>
    <w:p w:rsidR="002D7F44" w:rsidRPr="00A92B6E" w:rsidRDefault="002D7F44" w:rsidP="002D7F44">
      <w:r w:rsidRPr="00A92B6E">
        <w:t xml:space="preserve">     3061 tcatggctca cgcaaaaaca acgaaccaca ctagagaaca tactggctaa atacggaagg </w:t>
      </w:r>
    </w:p>
    <w:p w:rsidR="002D7F44" w:rsidRPr="00A92B6E" w:rsidRDefault="002D7F44" w:rsidP="002D7F44">
      <w:r w:rsidRPr="00A92B6E">
        <w:t xml:space="preserve">     3121 atctgaggtt cttatggctc ttgtatctat cagtgaagca tcaagactaa caaacaaaag </w:t>
      </w:r>
    </w:p>
    <w:p w:rsidR="002D7F44" w:rsidRPr="00A92B6E" w:rsidRDefault="002D7F44" w:rsidP="002D7F44">
      <w:r w:rsidRPr="00A92B6E">
        <w:t xml:space="preserve">     3181 tagaacaact gttcaccgtt agatatcaaa gggaaaactg tccatatgca cagatgaaaa </w:t>
      </w:r>
    </w:p>
    <w:p w:rsidR="002D7F44" w:rsidRPr="00A92B6E" w:rsidRDefault="002D7F44" w:rsidP="002D7F44">
      <w:r w:rsidRPr="00A92B6E">
        <w:t xml:space="preserve">     3241 cggtgtaaaa aagatagata catcagagct tttacgagtt tttggtgcat ttaaagctgt </w:t>
      </w:r>
    </w:p>
    <w:p w:rsidR="002D7F44" w:rsidRPr="00A92B6E" w:rsidRDefault="002D7F44" w:rsidP="002D7F44">
      <w:r w:rsidRPr="00A92B6E">
        <w:t xml:space="preserve">     3301 tcaccatgaa cagatcgaca atgtaacaga tgaacagcat gtaacaccta atagaacagg </w:t>
      </w:r>
    </w:p>
    <w:p w:rsidR="002D7F44" w:rsidRPr="00A92B6E" w:rsidRDefault="002D7F44" w:rsidP="002D7F44">
      <w:r w:rsidRPr="00A92B6E">
        <w:t xml:space="preserve">     3361 tgaaaccagt aaaacaaagc aactagaaca tgaaattgaa cacctgagac aacttgttac </w:t>
      </w:r>
    </w:p>
    <w:p w:rsidR="002D7F44" w:rsidRPr="00A92B6E" w:rsidRDefault="002D7F44" w:rsidP="002D7F44">
      <w:r w:rsidRPr="00A92B6E">
        <w:lastRenderedPageBreak/>
        <w:t xml:space="preserve">     3421 agctcaacag tcacacatag acagcctgaa acaggcgatg ctgcttatcg aatcaaagct </w:t>
      </w:r>
    </w:p>
    <w:p w:rsidR="002D7F44" w:rsidRPr="00A92B6E" w:rsidRDefault="002D7F44" w:rsidP="002D7F44">
      <w:r w:rsidRPr="00A92B6E">
        <w:t xml:space="preserve">     3481 gccgacaaca cgggagccag tgacgcctcc cgtggggaaa aaatcatggc aattctggaa </w:t>
      </w:r>
    </w:p>
    <w:p w:rsidR="002D7F44" w:rsidRPr="00A92B6E" w:rsidRDefault="002D7F44" w:rsidP="002D7F44">
      <w:r w:rsidRPr="00A92B6E">
        <w:t xml:space="preserve">     3541 gaaatagcgc tgtgacggaa gatcacttcg cagaataaat aaatcctggt gtccctgttg </w:t>
      </w:r>
    </w:p>
    <w:p w:rsidR="002D7F44" w:rsidRPr="00A92B6E" w:rsidRDefault="002D7F44" w:rsidP="002D7F44">
      <w:r w:rsidRPr="00A92B6E">
        <w:t xml:space="preserve">     3601 ataccgggaa gccctgggcc aacttttggc gaaaatgaga cgttgatcgg cacgtaagag </w:t>
      </w:r>
    </w:p>
    <w:p w:rsidR="002D7F44" w:rsidRPr="00A92B6E" w:rsidRDefault="002D7F44" w:rsidP="002D7F44">
      <w:r w:rsidRPr="00A92B6E">
        <w:t xml:space="preserve">     3661 gttccaactt tcaccataat gaaataagat cactaccggg cgtatttttt gagttatcga </w:t>
      </w:r>
    </w:p>
    <w:p w:rsidR="002D7F44" w:rsidRPr="00A92B6E" w:rsidRDefault="002D7F44" w:rsidP="002D7F44">
      <w:r w:rsidRPr="00A92B6E">
        <w:t xml:space="preserve">     3721 gattttcagg agctaaggaa gctaaaatgg agaaaaaaat cactggatat accaccgttg </w:t>
      </w:r>
    </w:p>
    <w:p w:rsidR="002D7F44" w:rsidRPr="00A92B6E" w:rsidRDefault="002D7F44" w:rsidP="002D7F44">
      <w:r w:rsidRPr="00A92B6E">
        <w:t xml:space="preserve">     3781 atatatccca atggcatcgt aaagaacatt ttgaggcatt tcagtcagtt gctcaatgta </w:t>
      </w:r>
    </w:p>
    <w:p w:rsidR="002D7F44" w:rsidRPr="00A92B6E" w:rsidRDefault="002D7F44" w:rsidP="002D7F44">
      <w:r w:rsidRPr="00A92B6E">
        <w:t xml:space="preserve">     3841 cctataacca gaccgttcag ctggatatta cggccttttt aaagaccgta aagaaaaata </w:t>
      </w:r>
    </w:p>
    <w:p w:rsidR="002D7F44" w:rsidRPr="00A92B6E" w:rsidRDefault="002D7F44" w:rsidP="002D7F44">
      <w:r w:rsidRPr="00A92B6E">
        <w:t xml:space="preserve">     3901 agcacaagtt ttatccggcc tttattcaca ttcttgcccg cctgatgaat gctcatccgg </w:t>
      </w:r>
    </w:p>
    <w:p w:rsidR="002D7F44" w:rsidRPr="00A92B6E" w:rsidRDefault="002D7F44" w:rsidP="002D7F44">
      <w:r w:rsidRPr="00A92B6E">
        <w:t xml:space="preserve">     3961 aattccgtat ggcaatgaaa gacggtgagc tggtgatatg ggatagtgtt cacccttgtt </w:t>
      </w:r>
    </w:p>
    <w:p w:rsidR="002D7F44" w:rsidRPr="00A92B6E" w:rsidRDefault="002D7F44" w:rsidP="002D7F44">
      <w:r w:rsidRPr="00A92B6E">
        <w:t xml:space="preserve">     4021 acaccgtttt ccatgagcaa actgaaacgt tttcatcgct ctggagtgaa taccacgacg </w:t>
      </w:r>
    </w:p>
    <w:p w:rsidR="002D7F44" w:rsidRPr="00A92B6E" w:rsidRDefault="002D7F44" w:rsidP="002D7F44">
      <w:r w:rsidRPr="00A92B6E">
        <w:t xml:space="preserve">     4081 atttccggca gtttctacac atatattcgc aagatgtggc gtgttacggt gaaaacctgg </w:t>
      </w:r>
    </w:p>
    <w:p w:rsidR="002D7F44" w:rsidRPr="00A92B6E" w:rsidRDefault="002D7F44" w:rsidP="002D7F44">
      <w:r w:rsidRPr="00A92B6E">
        <w:t xml:space="preserve">     4141 cctatttccc taaagggttt attgagaata tgtttttcgt ctcagccaat ccctgggtga </w:t>
      </w:r>
    </w:p>
    <w:p w:rsidR="002D7F44" w:rsidRPr="00A92B6E" w:rsidRDefault="002D7F44" w:rsidP="002D7F44">
      <w:r w:rsidRPr="00A92B6E">
        <w:t xml:space="preserve">     4201 gtttcaccag ttttgattta aacgtggcca atatggacaa cttcttcgcc cccgttttca </w:t>
      </w:r>
    </w:p>
    <w:p w:rsidR="002D7F44" w:rsidRPr="00A92B6E" w:rsidRDefault="002D7F44" w:rsidP="002D7F44">
      <w:r w:rsidRPr="00A92B6E">
        <w:t xml:space="preserve">     4261 ccatgggcaa atattatacg caaggcgaca aggtgctgat gccgctggcg attcaggttc </w:t>
      </w:r>
    </w:p>
    <w:p w:rsidR="002D7F44" w:rsidRPr="00A92B6E" w:rsidRDefault="002D7F44" w:rsidP="002D7F44">
      <w:r w:rsidRPr="00A92B6E">
        <w:t xml:space="preserve">     4321 atcatgccgt ctgtgatggc ttccatgtcg gcagaatgct taatgaatta caacagtact </w:t>
      </w:r>
    </w:p>
    <w:p w:rsidR="002D7F44" w:rsidRPr="00A92B6E" w:rsidRDefault="002D7F44" w:rsidP="002D7F44">
      <w:r w:rsidRPr="00A92B6E">
        <w:t xml:space="preserve">     4381 gcgatgagtg gcagggcggg gcgtaatttt tttaaggcag ttattggtgc ccttaaacgc </w:t>
      </w:r>
    </w:p>
    <w:p w:rsidR="002D7F44" w:rsidRPr="00A92B6E" w:rsidRDefault="002D7F44" w:rsidP="002D7F44">
      <w:r w:rsidRPr="00A92B6E">
        <w:t xml:space="preserve">     4441 ctggtgctac gcctgaataa gtgataataa gcggatgaat ggcagaaatt cgaaagcaaa </w:t>
      </w:r>
    </w:p>
    <w:p w:rsidR="002D7F44" w:rsidRPr="00A92B6E" w:rsidRDefault="002D7F44" w:rsidP="002D7F44">
      <w:r w:rsidRPr="00A92B6E">
        <w:t xml:space="preserve">     4501 ttcgacccgg tcgtcggttc agggcagggt cgttaaatag ccgcttatgt ctattgctgg </w:t>
      </w:r>
    </w:p>
    <w:p w:rsidR="002D7F44" w:rsidRPr="00A92B6E" w:rsidRDefault="002D7F44" w:rsidP="002D7F44">
      <w:r w:rsidRPr="00A92B6E">
        <w:t xml:space="preserve">     4561 tttaccggtt tattgactac cggaagcagt gtgaccgtgt gcttctcaaa tgcctgaggc </w:t>
      </w:r>
    </w:p>
    <w:p w:rsidR="002D7F44" w:rsidRPr="00A92B6E" w:rsidRDefault="002D7F44" w:rsidP="002D7F44">
      <w:r w:rsidRPr="00A92B6E">
        <w:t xml:space="preserve">     4621 cagtttgctc aggctctccc atttaaatag aaacgcaaaa aggccatccg tcaggatggc </w:t>
      </w:r>
    </w:p>
    <w:p w:rsidR="002D7F44" w:rsidRPr="00A92B6E" w:rsidRDefault="002D7F44" w:rsidP="002D7F44">
      <w:r w:rsidRPr="00A92B6E">
        <w:t xml:space="preserve">     4681 cttctgctta atttgatgcc tggcagttta tggcgggcgt cctgcccgcc accctccggg </w:t>
      </w:r>
    </w:p>
    <w:p w:rsidR="002D7F44" w:rsidRPr="00A92B6E" w:rsidRDefault="002D7F44" w:rsidP="002D7F44">
      <w:r w:rsidRPr="00A92B6E">
        <w:t xml:space="preserve">     4741 ccgttgcttc gcaacgttca aatccgctcc cggcggattt gtcctactca ggagagcgtt </w:t>
      </w:r>
    </w:p>
    <w:p w:rsidR="002D7F44" w:rsidRPr="00A92B6E" w:rsidRDefault="002D7F44" w:rsidP="002D7F44">
      <w:r w:rsidRPr="00A92B6E">
        <w:t xml:space="preserve">     4801 caccgacaaa caacagataa aacgaaaggc ccagtctttc gactgagcct ttcgttttat </w:t>
      </w:r>
    </w:p>
    <w:p w:rsidR="002D7F44" w:rsidRPr="00A92B6E" w:rsidRDefault="002D7F44" w:rsidP="002D7F44">
      <w:r w:rsidRPr="00A92B6E">
        <w:t xml:space="preserve">     4861 ttgatgcctg gcagttccct actctcgcat ggggagaccc cacactacca tcggcgctac </w:t>
      </w:r>
    </w:p>
    <w:p w:rsidR="002D7F44" w:rsidRPr="00A92B6E" w:rsidRDefault="002D7F44" w:rsidP="002D7F44">
      <w:r w:rsidRPr="00A92B6E">
        <w:t xml:space="preserve">     4921 ggcgtttcac ttctgagttc ggcatggggt caggtgggac caccgcgcta ctgccgccag </w:t>
      </w:r>
    </w:p>
    <w:p w:rsidR="002D7F44" w:rsidRPr="00A92B6E" w:rsidRDefault="002D7F44" w:rsidP="002D7F44">
      <w:r w:rsidRPr="00A92B6E">
        <w:t xml:space="preserve">     4981 gcaaattctg ttttatcaga ccgcttctgc gttctgattt aatctgtatc aggctgaaaa </w:t>
      </w:r>
    </w:p>
    <w:p w:rsidR="002D7F44" w:rsidRPr="00A92B6E" w:rsidRDefault="002D7F44" w:rsidP="002D7F44">
      <w:r w:rsidRPr="00A92B6E">
        <w:t xml:space="preserve">     5041 tcttctctca tccgccaaaa cagccaagct tgcatgcctg caggtcgact ctagaggatc </w:t>
      </w:r>
    </w:p>
    <w:p w:rsidR="002D7F44" w:rsidRPr="00A92B6E" w:rsidRDefault="002D7F44" w:rsidP="002D7F44">
      <w:r w:rsidRPr="00A92B6E">
        <w:t xml:space="preserve">     5101 cccgggtacc ttacttcccg ggtggcgcgt cacgctccac gctcagctga tctctggcag </w:t>
      </w:r>
    </w:p>
    <w:p w:rsidR="002D7F44" w:rsidRPr="00A92B6E" w:rsidRDefault="002D7F44" w:rsidP="002D7F44">
      <w:r w:rsidRPr="00A92B6E">
        <w:t xml:space="preserve">     5161 cgccccgttt aacgccatga cgttctcgca gcgtcgcctg cagttttgac agcggcggcg </w:t>
      </w:r>
    </w:p>
    <w:p w:rsidR="002D7F44" w:rsidRPr="00A92B6E" w:rsidRDefault="002D7F44" w:rsidP="002D7F44">
      <w:r w:rsidRPr="00A92B6E">
        <w:t xml:space="preserve">     5221 cgtaaagaaa gccaaacgag acacagccct ctttgcctcg taccgcatga tgcatgcggt </w:t>
      </w:r>
    </w:p>
    <w:p w:rsidR="002D7F44" w:rsidRPr="00A92B6E" w:rsidRDefault="002D7F44" w:rsidP="002D7F44">
      <w:r w:rsidRPr="00A92B6E">
        <w:t xml:space="preserve">     5281 gcgccatgta aagcctgcgt aaataacccc ggcgcggaac atagcggaat ggccagcgct </w:t>
      </w:r>
    </w:p>
    <w:p w:rsidR="002D7F44" w:rsidRPr="00A92B6E" w:rsidRDefault="002D7F44" w:rsidP="002D7F44">
      <w:r w:rsidRPr="00A92B6E">
        <w:t xml:space="preserve">     5341 gatgtaccag gccatcatgc acaataaaat agagcaggcc gtagagcgtc atacccgcgc </w:t>
      </w:r>
    </w:p>
    <w:p w:rsidR="002D7F44" w:rsidRPr="00A92B6E" w:rsidRDefault="002D7F44" w:rsidP="002D7F44">
      <w:r w:rsidRPr="00A92B6E">
        <w:t xml:space="preserve">     5401 cgatccactg caagggccag acacccgtgc tgcccagata aatgagcaaa atcgacagag </w:t>
      </w:r>
    </w:p>
    <w:p w:rsidR="002D7F44" w:rsidRPr="00A92B6E" w:rsidRDefault="002D7F44" w:rsidP="002D7F44">
      <w:r w:rsidRPr="00A92B6E">
        <w:t xml:space="preserve">     5461 cggcgaacac tacggcatag aggtcattaa cctcaaacca gcctttatgc ggttcatgat </w:t>
      </w:r>
    </w:p>
    <w:p w:rsidR="002D7F44" w:rsidRPr="00A92B6E" w:rsidRDefault="002D7F44" w:rsidP="002D7F44">
      <w:r w:rsidRPr="00A92B6E">
        <w:t xml:space="preserve">     5521 gtgacagatg ccagccccaa ccccagccat gcataatgta tctgtgcgcc agtgcagccg </w:t>
      </w:r>
    </w:p>
    <w:p w:rsidR="002D7F44" w:rsidRPr="00A92B6E" w:rsidRDefault="002D7F44" w:rsidP="002D7F44">
      <w:r w:rsidRPr="00A92B6E">
        <w:t xml:space="preserve">     5581 ttatctccat tccgataaca gtgaccagaa caatcagggc attccaaatc cacaacatca </w:t>
      </w:r>
    </w:p>
    <w:p w:rsidR="002D7F44" w:rsidRPr="00A92B6E" w:rsidRDefault="002D7F44" w:rsidP="002D7F44">
      <w:r w:rsidRPr="00A92B6E">
        <w:t xml:space="preserve">     5641 gcgaagcttt ttgttctgaa ggagttgtgg tttccttttc ttccacaaca cagatatcgc </w:t>
      </w:r>
    </w:p>
    <w:p w:rsidR="002D7F44" w:rsidRPr="00A92B6E" w:rsidRDefault="002D7F44" w:rsidP="002D7F44">
      <w:r w:rsidRPr="00A92B6E">
        <w:t xml:space="preserve">     5701 aaggcaaatg gcgaccaatc agtttgcggt aggcaaatgc acctacaatc gcgccaacga </w:t>
      </w:r>
    </w:p>
    <w:p w:rsidR="002D7F44" w:rsidRPr="00A92B6E" w:rsidRDefault="002D7F44" w:rsidP="002D7F44">
      <w:r w:rsidRPr="00A92B6E">
        <w:t xml:space="preserve">     5761 tagggccgaa aagcggcacc aggaagtaag gaatgtctct gccgccggta aaggcgacat </w:t>
      </w:r>
    </w:p>
    <w:p w:rsidR="002D7F44" w:rsidRPr="00A92B6E" w:rsidRDefault="002D7F44" w:rsidP="002D7F44">
      <w:r w:rsidRPr="00A92B6E">
        <w:t xml:space="preserve">     5821 tgccccagcc cgccagccag gcaaagactt tcggaccgaa gtcacgcgct gggttcatgg </w:t>
      </w:r>
    </w:p>
    <w:p w:rsidR="002D7F44" w:rsidRPr="00A92B6E" w:rsidRDefault="002D7F44" w:rsidP="002D7F44">
      <w:r w:rsidRPr="00A92B6E">
        <w:t xml:space="preserve">     5881 caaaacctgt caatgggccc atagatgcgc caatgaccgc aatcagtaga ccaatcagca </w:t>
      </w:r>
    </w:p>
    <w:p w:rsidR="002D7F44" w:rsidRPr="00A92B6E" w:rsidRDefault="002D7F44" w:rsidP="002D7F44">
      <w:r w:rsidRPr="00A92B6E">
        <w:t xml:space="preserve">     5941 agggagccaa agggccgcgt ggtacaccgt tgccatcgtc cgttaacgcc aggatcagcc </w:t>
      </w:r>
    </w:p>
    <w:p w:rsidR="002D7F44" w:rsidRPr="00A92B6E" w:rsidRDefault="002D7F44" w:rsidP="002D7F44">
      <w:r w:rsidRPr="00A92B6E">
        <w:t xml:space="preserve">     6001 ccatcagaat agcggtaatc accatctcaa ctgcgaaagc ctgcacaaaa ttgatatgag </w:t>
      </w:r>
    </w:p>
    <w:p w:rsidR="002D7F44" w:rsidRPr="00A92B6E" w:rsidRDefault="002D7F44" w:rsidP="002D7F44">
      <w:r w:rsidRPr="00A92B6E">
        <w:lastRenderedPageBreak/>
        <w:t xml:space="preserve">     6061 gattagggta agtagagaaa gtgccagcca gatcaacact ttcaacgctg ccgcgaacaa </w:t>
      </w:r>
    </w:p>
    <w:p w:rsidR="002D7F44" w:rsidRPr="00A92B6E" w:rsidRDefault="002D7F44" w:rsidP="002D7F44">
      <w:r w:rsidRPr="00A92B6E">
        <w:t xml:space="preserve">     6121 tgtgatgagt ctgctcgaag tcgaaaaata aattgtagta aagcccgtaa actaaagccg </w:t>
      </w:r>
    </w:p>
    <w:p w:rsidR="002D7F44" w:rsidRPr="00A92B6E" w:rsidRDefault="002D7F44" w:rsidP="002D7F44">
      <w:r w:rsidRPr="00A92B6E">
        <w:t xml:space="preserve">     6181 cagcacagaa agcgccggca acttgtgaaa cgataaaagg aataactttg cgcttgtcga </w:t>
      </w:r>
    </w:p>
    <w:p w:rsidR="002D7F44" w:rsidRPr="00A92B6E" w:rsidRDefault="002D7F44" w:rsidP="002D7F44">
      <w:r w:rsidRPr="00A92B6E">
        <w:t xml:space="preserve">     6241 aacaggcaaa cagccacaat gcaatggtaa cagcgggatt aagatgcgcg ccggaaaccc </w:t>
      </w:r>
    </w:p>
    <w:p w:rsidR="002D7F44" w:rsidRPr="00A92B6E" w:rsidRDefault="002D7F44" w:rsidP="002D7F44">
      <w:r w:rsidRPr="00A92B6E">
        <w:t xml:space="preserve">     6301 ctgcggtcag gtagatggcc attgccaccc ccagtcccca aatgacactg atttcccact </w:t>
      </w:r>
    </w:p>
    <w:p w:rsidR="002D7F44" w:rsidRPr="00A92B6E" w:rsidRDefault="002D7F44" w:rsidP="002D7F44">
      <w:r w:rsidRPr="00A92B6E">
        <w:t xml:space="preserve">     6361 gaccaaaaga cgcaccagcg acttttagtg ctgcaacgca acccacaccg aagaaaatca </w:t>
      </w:r>
    </w:p>
    <w:p w:rsidR="002D7F44" w:rsidRPr="00A92B6E" w:rsidRDefault="002D7F44" w:rsidP="002D7F44">
      <w:r w:rsidRPr="00A92B6E">
        <w:t xml:space="preserve">     6421 acaacccggt accgaggaat tcagcaatgc actggccttt caaggttgat gtttgactca </w:t>
      </w:r>
    </w:p>
    <w:p w:rsidR="002D7F44" w:rsidRPr="00A92B6E" w:rsidRDefault="002D7F44" w:rsidP="002D7F44">
      <w:r w:rsidRPr="00A92B6E">
        <w:t xml:space="preserve">     6481 tagctgtttc ctggttt </w:t>
      </w:r>
    </w:p>
    <w:p w:rsidR="00A032B0" w:rsidRPr="00A92B6E" w:rsidRDefault="002D7F44" w:rsidP="002D7F44">
      <w:r w:rsidRPr="00A92B6E">
        <w:t>//</w:t>
      </w:r>
      <w:r w:rsidR="00A032B0" w:rsidRPr="00A92B6E">
        <w:t xml:space="preserve">    </w:t>
      </w:r>
    </w:p>
    <w:p w:rsidR="008218F8" w:rsidRPr="00A92B6E" w:rsidRDefault="008218F8" w:rsidP="00A032B0"/>
    <w:p w:rsidR="002D7F44" w:rsidRPr="00A92B6E" w:rsidRDefault="002D7F44" w:rsidP="00A032B0"/>
    <w:p w:rsidR="002D7F44" w:rsidRPr="00A92B6E" w:rsidRDefault="002D7F44" w:rsidP="00A032B0"/>
    <w:p w:rsidR="002D7F44" w:rsidRPr="00A92B6E" w:rsidRDefault="002D7F44" w:rsidP="00A032B0"/>
    <w:p w:rsidR="002D7F44" w:rsidRPr="00A92B6E" w:rsidRDefault="002D7F44" w:rsidP="00A032B0"/>
    <w:p w:rsidR="002D7F44" w:rsidRPr="00A92B6E" w:rsidRDefault="002D7F44" w:rsidP="00A032B0"/>
    <w:p w:rsidR="002D7F44" w:rsidRPr="00A92B6E" w:rsidRDefault="002D7F44" w:rsidP="00A032B0"/>
    <w:p w:rsidR="002D7F44" w:rsidRPr="00A92B6E" w:rsidRDefault="002D7F44" w:rsidP="00A032B0"/>
    <w:p w:rsidR="006A3CD6" w:rsidRPr="00A92B6E" w:rsidRDefault="006A3CD6" w:rsidP="00A032B0"/>
    <w:p w:rsidR="006A3CD6" w:rsidRPr="00A92B6E" w:rsidRDefault="006A3CD6" w:rsidP="00A032B0"/>
    <w:p w:rsidR="006A3CD6" w:rsidRPr="00A92B6E" w:rsidRDefault="006A3CD6" w:rsidP="00A032B0"/>
    <w:p w:rsidR="002D7F44" w:rsidRPr="00A92B6E" w:rsidRDefault="002D7F44" w:rsidP="00A032B0"/>
    <w:p w:rsidR="00C560A1" w:rsidRPr="00A92B6E" w:rsidRDefault="00C560A1" w:rsidP="00A032B0"/>
    <w:p w:rsidR="006A3CD6" w:rsidRPr="00A92B6E" w:rsidRDefault="006A3CD6" w:rsidP="00A032B0">
      <w:pPr>
        <w:rPr>
          <w:b/>
          <w:sz w:val="24"/>
        </w:rPr>
      </w:pPr>
      <w:bookmarkStart w:id="10" w:name="OLE_LINK39"/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6A3CD6" w:rsidRPr="00A92B6E" w:rsidRDefault="006A3CD6" w:rsidP="00A032B0">
      <w:pPr>
        <w:rPr>
          <w:b/>
          <w:sz w:val="24"/>
        </w:rPr>
      </w:pPr>
    </w:p>
    <w:p w:rsidR="00C560A1" w:rsidRPr="00A92B6E" w:rsidRDefault="00767B1C" w:rsidP="00A032B0">
      <w:pPr>
        <w:rPr>
          <w:b/>
        </w:rPr>
      </w:pPr>
      <w:r w:rsidRPr="00A92B6E">
        <w:rPr>
          <w:b/>
          <w:sz w:val="24"/>
        </w:rPr>
        <w:lastRenderedPageBreak/>
        <w:t>pCrtW-CrtZ</w:t>
      </w:r>
      <w:bookmarkEnd w:id="10"/>
    </w:p>
    <w:p w:rsidR="00017FD3" w:rsidRPr="00A92B6E" w:rsidRDefault="00017FD3" w:rsidP="00A032B0"/>
    <w:p w:rsidR="008218F8" w:rsidRPr="00A92B6E" w:rsidRDefault="006A3CD6" w:rsidP="007D7B22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334656" cy="3810000"/>
            <wp:effectExtent l="0" t="0" r="889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910" cy="38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LOCUS       pCrtW-CrtZ        4816 bp    DNA     circular SYN 19-MAR-1980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ACCESSION   pCrtW-CrtZ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SOURCE      Unknown.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</w:t>
      </w:r>
      <w:proofErr w:type="gramStart"/>
      <w:r w:rsidRPr="00A92B6E">
        <w:rPr>
          <w:sz w:val="24"/>
        </w:rPr>
        <w:t>ORGANISM  Unknown</w:t>
      </w:r>
      <w:proofErr w:type="gramEnd"/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Unclassified.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REFERENCE   </w:t>
      </w:r>
      <w:proofErr w:type="gramStart"/>
      <w:r w:rsidRPr="00A92B6E">
        <w:rPr>
          <w:sz w:val="24"/>
        </w:rPr>
        <w:t>1  (</w:t>
      </w:r>
      <w:proofErr w:type="gramEnd"/>
      <w:r w:rsidRPr="00A92B6E">
        <w:rPr>
          <w:sz w:val="24"/>
        </w:rPr>
        <w:t>bases 1 to 4816)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AUTHORS   Self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JOURNAL   Unpublished.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COMMENT     SECID/File created by SciEd Central, Scientific &amp; Educational Software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COMMENT     This file is created by Vector NTI</w:t>
      </w:r>
    </w:p>
    <w:p w:rsidR="006A3CD6" w:rsidRPr="00A92B6E" w:rsidRDefault="006A3CD6" w:rsidP="006A3CD6">
      <w:pPr>
        <w:rPr>
          <w:sz w:val="24"/>
          <w:lang w:val="de-DE"/>
        </w:rPr>
      </w:pPr>
      <w:r w:rsidRPr="00A92B6E">
        <w:rPr>
          <w:sz w:val="24"/>
        </w:rPr>
        <w:t xml:space="preserve">            </w:t>
      </w:r>
      <w:r w:rsidRPr="00A92B6E">
        <w:rPr>
          <w:sz w:val="24"/>
          <w:lang w:val="de-DE"/>
        </w:rPr>
        <w:t>http://www.invitrogen.com/</w:t>
      </w:r>
    </w:p>
    <w:p w:rsidR="006A3CD6" w:rsidRPr="00A92B6E" w:rsidRDefault="006A3CD6" w:rsidP="006A3CD6">
      <w:pPr>
        <w:rPr>
          <w:sz w:val="24"/>
          <w:lang w:val="de-DE"/>
        </w:rPr>
      </w:pPr>
      <w:r w:rsidRPr="00A92B6E">
        <w:rPr>
          <w:sz w:val="24"/>
          <w:lang w:val="de-DE"/>
        </w:rPr>
        <w:t>COMMENT     ORIGDB|GenBank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COMMENT     LSOWNER|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COMMENT     VNTNAME|pCrtW-CrtZ|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FEATURES             Location/Qualifiers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rep_origin      </w:t>
      </w:r>
      <w:proofErr w:type="gramStart"/>
      <w:r w:rsidRPr="00A92B6E">
        <w:rPr>
          <w:sz w:val="24"/>
        </w:rPr>
        <w:t>130..</w:t>
      </w:r>
      <w:proofErr w:type="gramEnd"/>
      <w:r w:rsidRPr="00A92B6E">
        <w:rPr>
          <w:sz w:val="24"/>
        </w:rPr>
        <w:t>486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ori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33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ori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510..</w:t>
      </w:r>
      <w:proofErr w:type="gramEnd"/>
      <w:r w:rsidRPr="00A92B6E">
        <w:rPr>
          <w:sz w:val="24"/>
        </w:rPr>
        <w:t>1460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lastRenderedPageBreak/>
        <w:t xml:space="preserve">                     /gene="repA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repA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2081..</w:t>
      </w:r>
      <w:proofErr w:type="gramEnd"/>
      <w:r w:rsidRPr="00A92B6E">
        <w:rPr>
          <w:sz w:val="24"/>
        </w:rPr>
        <w:t>2740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Cm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Cm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terminator      </w:t>
      </w:r>
      <w:proofErr w:type="gramStart"/>
      <w:r w:rsidRPr="00A92B6E">
        <w:rPr>
          <w:sz w:val="24"/>
        </w:rPr>
        <w:t>2992..</w:t>
      </w:r>
      <w:proofErr w:type="gramEnd"/>
      <w:r w:rsidRPr="00A92B6E">
        <w:rPr>
          <w:sz w:val="24"/>
        </w:rPr>
        <w:t>3292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rrnB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43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rrnB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3445..</w:t>
      </w:r>
      <w:proofErr w:type="gramEnd"/>
      <w:r w:rsidRPr="00A92B6E">
        <w:rPr>
          <w:sz w:val="24"/>
        </w:rPr>
        <w:t>3972)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crtZ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crtZ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misc_feature    complement (</w:t>
      </w:r>
      <w:proofErr w:type="gramStart"/>
      <w:r w:rsidRPr="00A92B6E">
        <w:rPr>
          <w:sz w:val="24"/>
        </w:rPr>
        <w:t>3973..</w:t>
      </w:r>
      <w:proofErr w:type="gramEnd"/>
      <w:r w:rsidRPr="00A92B6E">
        <w:rPr>
          <w:sz w:val="24"/>
        </w:rPr>
        <w:t>3996)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linker-2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21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linker-2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3997..</w:t>
      </w:r>
      <w:proofErr w:type="gramEnd"/>
      <w:r w:rsidRPr="00A92B6E">
        <w:rPr>
          <w:sz w:val="24"/>
        </w:rPr>
        <w:t>4728)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gene="crtW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crtW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promoter        </w:t>
      </w:r>
      <w:proofErr w:type="gramStart"/>
      <w:r w:rsidRPr="00A92B6E">
        <w:rPr>
          <w:sz w:val="24"/>
        </w:rPr>
        <w:t>complement(</w:t>
      </w:r>
      <w:proofErr w:type="gramEnd"/>
      <w:r w:rsidRPr="00A92B6E">
        <w:rPr>
          <w:sz w:val="24"/>
        </w:rPr>
        <w:t>4745..4816)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vntifkey="30"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             /label=M1-46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BASE COUNT     1424 a      1130 c      1123 g      1139 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>ORIGIN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 1 gcgcctgtag tgccatttac ccccattcac tgccagagcc gtgagcgcag cgaactgaa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 61 gtcacgaaaa agacagcgac tcaggtgcct gatggtcgga gacaaaagga atattcagc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121 atttgcccga gcttgcgagg gtgctactta agcctttagg gttttaaggt ctgttttg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181 gaggagcaaa cagcgtttgc gacatccttt tgtaatactg cggaactgac taaagtag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241 agttatacac agggctggga tctattcttt ttatcttttt ttattctttc tttattcta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301 aaattataac cacttgaata taaacaaaaa aaacacacaa aggtctagcg gaatttac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361 agggtctagc agaatttaca agttttccag caaaggtcta gcagaattta cagatacc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421 caactcaaag gaaaaggact agtaattatc attgactagc ccatctcaat tggtatag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481 attaaaatca cctagaccaa ttgagatgta tgtctgaatt agttgttttc aaagcaaa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541 aactagcgat tagtcgctat gacttaacgg agcatgaaac caagctaatt ttatgctg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601 tggcactact caaccccacg attgaaaacc ctacaaggaa agaacggacg gtatcgtt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661 cttataacca atacgctcag atgatgaaca tcagtaggga aaatgcttat ggtgtatt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721 ctaaagcaac cagagagctg atgacgagaa ctgtggaaat caggaatcct ttggttaa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781 gctttgagat tttccagtgg acaaactatg ccaagttctc aagcgaaaaa ttagaatt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841 tttttagtga agagatattg ccttatcttt tccagttaaa aaaattcata aaatataat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 901 tggaacatgt taagtctttt gaaaacaaat actctatgag gatttatgag tggttatta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lastRenderedPageBreak/>
        <w:t xml:space="preserve">      961 aagaactaac acaaaagaaa actcacaagg caaatataga gattagcctt gatgaatt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021 agttcatgtt aatgcttgaa aataactacc atgagtttaa aaggcttaac caatgggt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081 tgaaaccaat aagtaaagat ttaaacactt acagcaatat gaaattggtg gttgataa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141 gaggccgccc gactgatacg ttgattttcc aagttgaact agatagacaa atggatctc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201 taaccgaact tgagaacaac cagataaaaa tgaatggtga caaaatacca acaaccat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261 catcagattc ctacctacgt aacggactaa gaaaaacact acacgatgct ttaactgca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321 aaattcagct caccagtttt gaggcaaaat ttttgagtga catgcaaagt aagcatgat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381 tcaatggttc gttctcatgg ctcacgcaaa aacaacgaac cacactagag aacatactg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441 ctaaatacgg aaggatctga ggttcttatg gctcttgtat ctatcagtga agcatcaag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501 ctaacaaaca aaagtagaac aactgttcac cgttagatat caaagggaaa actgtcca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561 tgcacagatg aaaacggtgt aaaaaagata gatacatcag agcttttacg agtttttgg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621 gcatttaaag ctgttcacca tgaacagatc gacaatgtaa cagatgaaca gcatgtaa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681 cctaatagaa caggtgaaac cagtaaaaca aagcaactag aacatgaaat tgaacacc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741 agacaacttg ttacagctca acagtcacac atagacagcc tgaaacaggc gatgctgc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801 atcgaatcaa agctgccgac aacacgggag ccagtgacgc ctcccgtggg gaaaaaat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861 tggcaattct ggaagaaata gcgctgtgac ggaagatcac ttcgcagaat aaataaatc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921 tggtgtccct gttgataccg ggaagccctg ggccaacttt tggcgaaaat gagacgttg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1981 tcggcacgta agaggttcca actttcacca taatgaaata agatcactac cgggcgta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041 ttttgagtta tcgagatttt caggagctaa ggaagctaaa atggagaaaa aaatcactg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101 atataccacc gttgatatat cccaatggca tcgtaaagaa cattttgagg catttcagt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161 agttgctcaa tgtacctata accagaccgt tcagctggat attacggcct ttttaaaga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221 cgtaaagaaa aataagcaca agttttatcc ggcctttatt cacattcttg cccgcctga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281 gaatgctcat ccggaattcc gtatggcaat gaaagacggt gagctggtga tatgggat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341 tgttcaccct tgttacaccg ttttccatga gcaaactgaa acgttttcat cgctctgg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401 tgaataccac gacgatttcc ggcagtttct acacatatat tcgcaagatg tggcgtgt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461 cggtgaaaac ctggcctatt tccctaaagg gtttattgag aatatgtttt tcgtctca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521 caatccctgg gtgagtttca ccagttttga tttaaacgtg gccaatatgg acaacttc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581 cgcccccgtt ttcaccatgg gcaaatatta tacgcaaggc gacaaggtgc tgatgccgc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641 ggcgattcag gttcatcatg ccgtctgtga tggcttccat gtcggcagaa tgcttaatg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701 attacaacag tactgcgatg agtggcaggg cggggcgtaa tttttttaag gcagttat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761 gtgcccttaa acgcctggtg ctacgcctga ataagtgata ataagcggat gaatggcag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821 aattcgaaag caaattcgac ccggtcgtcg gttcagggca gggtcgttaa atagccgc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881 atgtctattg ctggtttacc ggtttattga ctaccggaag cagtgtgacc gtgtgcttc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2941 caaatgcctg aggccagttt gctcaggctc tcccatttaa atagaaacgc aaaaaggc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001 tccgtcagga tggccttctg cttaatttga tgcctggcag tttatggcgg gcgtcctgc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061 cgccaccctc cgggccgttg cttcgcaacg ttcaaatccg ctcccggcgg atttgtcct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121 ctcaggagag cgttcaccga caaacaacag ataaaacgaa aggcccagtc tttcgactg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181 gcctttcgtt ttatttgatg cctggcagtt ccctactctc gcatggggag accccacac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241 accatcggcg ctacggcgtt tcacttctga gttcggcatg gggtcaggtg ggaccacc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301 gctactgccg ccaggcaaat tctgttttat cagaccgctt ctgcgttctg atttaatc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361 tatcaggctg aaaatcttct ctcatccgcc aaaacagcca agcttgcatg cctgcaggt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421 gactctagag gatccccggg taccttactt cccgggtggc gcgtcacgct ccacgctc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481 ctgatctctg gcagcgcccc gtttaacgcc atgacgttct cgcagcgtcg cctgcagt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541 tgacagcggc ggcgcgtaaa gaaagccaaa cgagacacag ccctctttgc ctcgtacc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lastRenderedPageBreak/>
        <w:t xml:space="preserve">     3601 atgatgcatg cggtgcgcca tgtaaagcct gcgtaaataa ccccggcgcg gaacatagc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661 gaatggccag cgctgatgta ccaggccatc atgcacaata aaatagagca ggccgtag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721 cgtcataccc gcgccgatcc actgcaaggg ccagacaccc gtgctgccca gataaatg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781 caaaatcgac agagcggcga acactacggc atagaggtca ttaacctcaa accagcctt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841 atgcggttca tgatgtgaca gatgccagcc ccaaccccag ccatgcataa tgtatctg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901 cgccagtgca gccgttatct ccattccgat aacagtgacc agaacaatca gggcattc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3961 aatccacaac ataatacagc ctggtgctta agttcgcgat tcaccacgcc acagacgc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021 ccacggacgc cacggggtca gatgatgttc atggtgacga cccagatgga agcacgtc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081 cagagacaga accggaccgt aaccggaact acgtgcgtga tgtgcgtctg caaacggt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141 atcggtgtga cgatgcggca gccacgtgcc gaaggtaaac atctgcagtg cgctcagca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201 tgccggtgct gcccagaagg tcagcagatt tgccggacgt gcacccagac caaacagt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261 gatcagaacc agagccgtca ggactgccat ttcgcgccag ccgaagtagg tacggaaaa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321 gttcaggaac cacggcagaa aagcacgcgg agccggtgca taaaagtccg ggtcatct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381 cgtacccgga gctgcgtgat gagcgtgatg tgcggttttc aggcgatcga aacgaaaac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441 ggcatacagg cccagggtca ggcggcccac ggccgcgttc agacgcggac gacccggcg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501 cagcgaaccg tgcatggcat catgcgcaac aataaacaga cccactgaca gccacgtc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561 cacagcgacg attgccggaa caatcaccag agagctggtg ccccaacgat gaaagtagac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621 accataaaca tgcagggagc cccagccagc aacaatcata ccagccaggg tcaggccaat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681 ccaggtttga cgcgggacaa tacgcggttc tgcgactgcg gcggtcatag ctgtttcctg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741 gtttaaaccg aattggtggg gcgagaggct caattatatc aacgttgtta tctcttgtca </w:t>
      </w:r>
    </w:p>
    <w:p w:rsidR="006A3CD6" w:rsidRPr="00A92B6E" w:rsidRDefault="006A3CD6" w:rsidP="006A3CD6">
      <w:pPr>
        <w:rPr>
          <w:sz w:val="24"/>
        </w:rPr>
      </w:pPr>
      <w:r w:rsidRPr="00A92B6E">
        <w:rPr>
          <w:sz w:val="24"/>
        </w:rPr>
        <w:t xml:space="preserve">     4801 acaccgccag agataa </w:t>
      </w:r>
    </w:p>
    <w:p w:rsidR="008A1B16" w:rsidRPr="00A92B6E" w:rsidRDefault="006A3CD6" w:rsidP="006A3CD6">
      <w:pPr>
        <w:rPr>
          <w:sz w:val="24"/>
        </w:rPr>
      </w:pPr>
      <w:r w:rsidRPr="00A92B6E">
        <w:rPr>
          <w:sz w:val="24"/>
        </w:rPr>
        <w:t>//</w:t>
      </w:r>
    </w:p>
    <w:p w:rsidR="007D7B22" w:rsidRPr="00A92B6E" w:rsidRDefault="007D7B22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6A3CD6" w:rsidRPr="00A92B6E" w:rsidRDefault="006A3CD6">
      <w:pPr>
        <w:rPr>
          <w:sz w:val="24"/>
        </w:rPr>
      </w:pPr>
    </w:p>
    <w:p w:rsidR="007D7B22" w:rsidRPr="00A92B6E" w:rsidRDefault="007D7B22"/>
    <w:p w:rsidR="00B428F7" w:rsidRPr="00A92B6E" w:rsidRDefault="00B428F7"/>
    <w:p w:rsidR="003763CA" w:rsidRPr="00A92B6E" w:rsidRDefault="003763C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6A3CD6" w:rsidRPr="00A92B6E" w:rsidRDefault="006A3CD6" w:rsidP="00430E1A">
      <w:pPr>
        <w:rPr>
          <w:sz w:val="24"/>
        </w:rPr>
      </w:pPr>
    </w:p>
    <w:p w:rsidR="00246731" w:rsidRPr="00A92B6E" w:rsidRDefault="00246731" w:rsidP="00430E1A">
      <w:pPr>
        <w:rPr>
          <w:sz w:val="24"/>
        </w:rPr>
      </w:pPr>
      <w:bookmarkStart w:id="11" w:name="OLE_LINK40"/>
      <w:bookmarkStart w:id="12" w:name="OLE_LINK41"/>
    </w:p>
    <w:p w:rsidR="00430E1A" w:rsidRPr="00A92B6E" w:rsidRDefault="00430E1A" w:rsidP="00430E1A">
      <w:pPr>
        <w:rPr>
          <w:b/>
          <w:sz w:val="24"/>
        </w:rPr>
      </w:pPr>
      <w:r w:rsidRPr="00A92B6E">
        <w:rPr>
          <w:b/>
          <w:sz w:val="24"/>
        </w:rPr>
        <w:lastRenderedPageBreak/>
        <w:t>pGlpF-CrtW-CrtZ</w:t>
      </w:r>
      <w:bookmarkEnd w:id="11"/>
      <w:bookmarkEnd w:id="12"/>
    </w:p>
    <w:p w:rsidR="00B428F7" w:rsidRPr="00A92B6E" w:rsidRDefault="00500BFE" w:rsidP="00500BFE">
      <w:pPr>
        <w:jc w:val="center"/>
      </w:pPr>
      <w:r w:rsidRPr="00A92B6E">
        <w:rPr>
          <w:noProof/>
        </w:rPr>
        <w:drawing>
          <wp:inline distT="0" distB="0" distL="0" distR="0">
            <wp:extent cx="4299835" cy="3914775"/>
            <wp:effectExtent l="0" t="0" r="571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200" cy="392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8F7" w:rsidRPr="00A92B6E" w:rsidRDefault="00B428F7"/>
    <w:p w:rsidR="00500BFE" w:rsidRPr="00A92B6E" w:rsidRDefault="00500BFE" w:rsidP="00500BFE">
      <w:r w:rsidRPr="00A92B6E">
        <w:t>LOCUS       pGlpF-CrtW-CrtZ        5659 bp    DNA     circular SYN 19-MAR-1980</w:t>
      </w:r>
    </w:p>
    <w:p w:rsidR="00500BFE" w:rsidRPr="00A92B6E" w:rsidRDefault="00500BFE" w:rsidP="00500BFE">
      <w:proofErr w:type="gramStart"/>
      <w:r w:rsidRPr="00A92B6E">
        <w:t>DEFINITION  Ligation</w:t>
      </w:r>
      <w:proofErr w:type="gramEnd"/>
      <w:r w:rsidRPr="00A92B6E">
        <w:t xml:space="preserve"> of inverted SacI+RBS+crtZ+KpnI* into pYL002*.</w:t>
      </w:r>
    </w:p>
    <w:p w:rsidR="00500BFE" w:rsidRPr="00A92B6E" w:rsidRDefault="00500BFE" w:rsidP="00500BFE">
      <w:r w:rsidRPr="00A92B6E">
        <w:t>ACCESSION   pGlpF-CrtW-CrtZ</w:t>
      </w:r>
    </w:p>
    <w:p w:rsidR="00500BFE" w:rsidRPr="00A92B6E" w:rsidRDefault="00500BFE" w:rsidP="00500BFE">
      <w:r w:rsidRPr="00A92B6E">
        <w:t>SOURCE      Unknown.</w:t>
      </w:r>
    </w:p>
    <w:p w:rsidR="00500BFE" w:rsidRPr="00A92B6E" w:rsidRDefault="00500BFE" w:rsidP="00500BFE">
      <w:r w:rsidRPr="00A92B6E">
        <w:t xml:space="preserve">  </w:t>
      </w:r>
      <w:proofErr w:type="gramStart"/>
      <w:r w:rsidRPr="00A92B6E">
        <w:t>ORGANISM  Unknown</w:t>
      </w:r>
      <w:proofErr w:type="gramEnd"/>
    </w:p>
    <w:p w:rsidR="00500BFE" w:rsidRPr="00A92B6E" w:rsidRDefault="00500BFE" w:rsidP="00500BFE">
      <w:r w:rsidRPr="00A92B6E">
        <w:t xml:space="preserve">            Unclassified.</w:t>
      </w:r>
    </w:p>
    <w:p w:rsidR="00500BFE" w:rsidRPr="00A92B6E" w:rsidRDefault="00500BFE" w:rsidP="00500BFE">
      <w:r w:rsidRPr="00A92B6E">
        <w:t xml:space="preserve">REFERENCE   </w:t>
      </w:r>
      <w:proofErr w:type="gramStart"/>
      <w:r w:rsidRPr="00A92B6E">
        <w:t>1  (</w:t>
      </w:r>
      <w:proofErr w:type="gramEnd"/>
      <w:r w:rsidRPr="00A92B6E">
        <w:t>bases 1 to 5659)</w:t>
      </w:r>
    </w:p>
    <w:p w:rsidR="00500BFE" w:rsidRPr="00A92B6E" w:rsidRDefault="00500BFE" w:rsidP="00500BFE">
      <w:r w:rsidRPr="00A92B6E">
        <w:t xml:space="preserve">  AUTHORS   Self</w:t>
      </w:r>
    </w:p>
    <w:p w:rsidR="00500BFE" w:rsidRPr="00A92B6E" w:rsidRDefault="00500BFE" w:rsidP="00500BFE">
      <w:r w:rsidRPr="00A92B6E">
        <w:t xml:space="preserve">  JOURNAL   Unpublished.</w:t>
      </w:r>
    </w:p>
    <w:p w:rsidR="00500BFE" w:rsidRPr="00A92B6E" w:rsidRDefault="00500BFE" w:rsidP="00500BFE">
      <w:r w:rsidRPr="00A92B6E">
        <w:t>COMMENT     SECID/File created by SciEd Central, Scientific &amp; Educational Software</w:t>
      </w:r>
    </w:p>
    <w:p w:rsidR="00500BFE" w:rsidRPr="00A92B6E" w:rsidRDefault="00500BFE" w:rsidP="00500BFE">
      <w:r w:rsidRPr="00A92B6E">
        <w:t>COMMENT     This file is created by Vector NTI</w:t>
      </w:r>
    </w:p>
    <w:p w:rsidR="00500BFE" w:rsidRPr="00A92B6E" w:rsidRDefault="00500BFE" w:rsidP="00500BFE">
      <w:pPr>
        <w:rPr>
          <w:lang w:val="de-DE"/>
        </w:rPr>
      </w:pPr>
      <w:r w:rsidRPr="00A92B6E">
        <w:t xml:space="preserve">            </w:t>
      </w:r>
      <w:r w:rsidRPr="00A92B6E">
        <w:rPr>
          <w:lang w:val="de-DE"/>
        </w:rPr>
        <w:t>http://www.invitrogen.com/</w:t>
      </w:r>
    </w:p>
    <w:p w:rsidR="00500BFE" w:rsidRPr="00A92B6E" w:rsidRDefault="00500BFE" w:rsidP="00500BFE">
      <w:pPr>
        <w:rPr>
          <w:lang w:val="de-DE"/>
        </w:rPr>
      </w:pPr>
      <w:r w:rsidRPr="00A92B6E">
        <w:rPr>
          <w:lang w:val="de-DE"/>
        </w:rPr>
        <w:t>COMMENT     ORIGDB|GenBank</w:t>
      </w:r>
    </w:p>
    <w:p w:rsidR="00500BFE" w:rsidRPr="00A92B6E" w:rsidRDefault="00500BFE" w:rsidP="00500BFE">
      <w:r w:rsidRPr="00A92B6E">
        <w:t>COMMENT     LSOWNER|</w:t>
      </w:r>
    </w:p>
    <w:p w:rsidR="00500BFE" w:rsidRPr="00A92B6E" w:rsidRDefault="00500BFE" w:rsidP="00500BFE">
      <w:r w:rsidRPr="00A92B6E">
        <w:t>COMMENT     VNTNAME|pGlpF-CrtW-CrtZ|</w:t>
      </w:r>
    </w:p>
    <w:p w:rsidR="00500BFE" w:rsidRPr="00A92B6E" w:rsidRDefault="00500BFE" w:rsidP="00500BFE">
      <w:r w:rsidRPr="00A92B6E">
        <w:t>FEATURES             Location/Qualifiers</w:t>
      </w:r>
    </w:p>
    <w:p w:rsidR="00500BFE" w:rsidRPr="00A92B6E" w:rsidRDefault="00500BFE" w:rsidP="00500BFE">
      <w:r w:rsidRPr="00A92B6E">
        <w:t xml:space="preserve">     rep_origin      </w:t>
      </w:r>
      <w:proofErr w:type="gramStart"/>
      <w:r w:rsidRPr="00A92B6E">
        <w:t>130..</w:t>
      </w:r>
      <w:proofErr w:type="gramEnd"/>
      <w:r w:rsidRPr="00A92B6E">
        <w:t>486</w:t>
      </w:r>
    </w:p>
    <w:p w:rsidR="00500BFE" w:rsidRPr="00A92B6E" w:rsidRDefault="00500BFE" w:rsidP="00500BFE">
      <w:r w:rsidRPr="00A92B6E">
        <w:t xml:space="preserve">                     /gene="ori"</w:t>
      </w:r>
    </w:p>
    <w:p w:rsidR="00500BFE" w:rsidRPr="00A92B6E" w:rsidRDefault="00500BFE" w:rsidP="00500BFE">
      <w:r w:rsidRPr="00A92B6E">
        <w:t xml:space="preserve">                     /vntifkey="33"</w:t>
      </w:r>
    </w:p>
    <w:p w:rsidR="00500BFE" w:rsidRPr="00A92B6E" w:rsidRDefault="00500BFE" w:rsidP="00500BFE">
      <w:r w:rsidRPr="00A92B6E">
        <w:t xml:space="preserve">                     /label=ori</w:t>
      </w:r>
    </w:p>
    <w:p w:rsidR="00500BFE" w:rsidRPr="00A92B6E" w:rsidRDefault="00500BFE" w:rsidP="00500BFE">
      <w:r w:rsidRPr="00A92B6E">
        <w:t xml:space="preserve">     CDS             </w:t>
      </w:r>
      <w:proofErr w:type="gramStart"/>
      <w:r w:rsidRPr="00A92B6E">
        <w:t>510..</w:t>
      </w:r>
      <w:proofErr w:type="gramEnd"/>
      <w:r w:rsidRPr="00A92B6E">
        <w:t>1460</w:t>
      </w:r>
    </w:p>
    <w:p w:rsidR="00500BFE" w:rsidRPr="00A92B6E" w:rsidRDefault="00500BFE" w:rsidP="00500BFE">
      <w:r w:rsidRPr="00A92B6E">
        <w:t xml:space="preserve">                     /gene="repA"</w:t>
      </w:r>
    </w:p>
    <w:p w:rsidR="00500BFE" w:rsidRPr="00A92B6E" w:rsidRDefault="00500BFE" w:rsidP="00500BFE">
      <w:r w:rsidRPr="00A92B6E">
        <w:lastRenderedPageBreak/>
        <w:t xml:space="preserve">                     /vntifkey="4"</w:t>
      </w:r>
    </w:p>
    <w:p w:rsidR="00500BFE" w:rsidRPr="00A92B6E" w:rsidRDefault="00500BFE" w:rsidP="00500BFE">
      <w:r w:rsidRPr="00A92B6E">
        <w:t xml:space="preserve">                     /label=repA</w:t>
      </w:r>
    </w:p>
    <w:p w:rsidR="00500BFE" w:rsidRPr="00A92B6E" w:rsidRDefault="00500BFE" w:rsidP="00500BFE">
      <w:r w:rsidRPr="00A92B6E">
        <w:t xml:space="preserve">     CDS             </w:t>
      </w:r>
      <w:proofErr w:type="gramStart"/>
      <w:r w:rsidRPr="00A92B6E">
        <w:t>2081..</w:t>
      </w:r>
      <w:proofErr w:type="gramEnd"/>
      <w:r w:rsidRPr="00A92B6E">
        <w:t>2740</w:t>
      </w:r>
    </w:p>
    <w:p w:rsidR="00500BFE" w:rsidRPr="00A92B6E" w:rsidRDefault="00500BFE" w:rsidP="00500BFE">
      <w:r w:rsidRPr="00A92B6E">
        <w:t xml:space="preserve">                     /gene="Cm"</w:t>
      </w:r>
    </w:p>
    <w:p w:rsidR="00500BFE" w:rsidRPr="00A92B6E" w:rsidRDefault="00500BFE" w:rsidP="00500BFE">
      <w:r w:rsidRPr="00A92B6E">
        <w:t xml:space="preserve">                     /vntifkey="4"</w:t>
      </w:r>
    </w:p>
    <w:p w:rsidR="00500BFE" w:rsidRPr="00A92B6E" w:rsidRDefault="00500BFE" w:rsidP="00500BFE">
      <w:r w:rsidRPr="00A92B6E">
        <w:t xml:space="preserve">                     /label=Cm</w:t>
      </w:r>
    </w:p>
    <w:p w:rsidR="00500BFE" w:rsidRPr="00A92B6E" w:rsidRDefault="00500BFE" w:rsidP="00500BFE">
      <w:r w:rsidRPr="00A92B6E">
        <w:t xml:space="preserve">     terminator      </w:t>
      </w:r>
      <w:proofErr w:type="gramStart"/>
      <w:r w:rsidRPr="00A92B6E">
        <w:t>complement(</w:t>
      </w:r>
      <w:proofErr w:type="gramEnd"/>
      <w:r w:rsidRPr="00A92B6E">
        <w:t>2992..3292)</w:t>
      </w:r>
    </w:p>
    <w:p w:rsidR="00500BFE" w:rsidRPr="00A92B6E" w:rsidRDefault="00500BFE" w:rsidP="00500BFE">
      <w:r w:rsidRPr="00A92B6E">
        <w:t xml:space="preserve">                     /gene="rrnB"</w:t>
      </w:r>
    </w:p>
    <w:p w:rsidR="00500BFE" w:rsidRPr="00A92B6E" w:rsidRDefault="00500BFE" w:rsidP="00500BFE">
      <w:r w:rsidRPr="00A92B6E">
        <w:t xml:space="preserve">                     /vntifkey="43"</w:t>
      </w:r>
    </w:p>
    <w:p w:rsidR="00500BFE" w:rsidRPr="00A92B6E" w:rsidRDefault="00500BFE" w:rsidP="00500BFE">
      <w:r w:rsidRPr="00A92B6E">
        <w:t xml:space="preserve">                     /label=rrnB</w:t>
      </w:r>
    </w:p>
    <w:p w:rsidR="00500BFE" w:rsidRPr="00A92B6E" w:rsidRDefault="00500BFE" w:rsidP="00500BFE">
      <w:r w:rsidRPr="00A92B6E">
        <w:t xml:space="preserve">     CDS             complement (</w:t>
      </w:r>
      <w:proofErr w:type="gramStart"/>
      <w:r w:rsidRPr="00A92B6E">
        <w:t>3445..</w:t>
      </w:r>
      <w:proofErr w:type="gramEnd"/>
      <w:r w:rsidRPr="00A92B6E">
        <w:t>3972)</w:t>
      </w:r>
    </w:p>
    <w:p w:rsidR="00500BFE" w:rsidRPr="00A92B6E" w:rsidRDefault="00500BFE" w:rsidP="00500BFE">
      <w:r w:rsidRPr="00A92B6E">
        <w:t xml:space="preserve">                     /gene="crtZ"</w:t>
      </w:r>
    </w:p>
    <w:p w:rsidR="00500BFE" w:rsidRPr="00A92B6E" w:rsidRDefault="00500BFE" w:rsidP="00500BFE">
      <w:r w:rsidRPr="00A92B6E">
        <w:t xml:space="preserve">                     /vntifkey="4"</w:t>
      </w:r>
    </w:p>
    <w:p w:rsidR="00500BFE" w:rsidRPr="00A92B6E" w:rsidRDefault="00500BFE" w:rsidP="00500BFE">
      <w:r w:rsidRPr="00A92B6E">
        <w:t xml:space="preserve">                     /label=crtZ</w:t>
      </w:r>
    </w:p>
    <w:p w:rsidR="00500BFE" w:rsidRPr="00A92B6E" w:rsidRDefault="00500BFE" w:rsidP="00500BFE">
      <w:r w:rsidRPr="00A92B6E">
        <w:t xml:space="preserve">     misc_feature    </w:t>
      </w:r>
      <w:proofErr w:type="gramStart"/>
      <w:r w:rsidRPr="00A92B6E">
        <w:t>3973..</w:t>
      </w:r>
      <w:proofErr w:type="gramEnd"/>
      <w:r w:rsidRPr="00A92B6E">
        <w:t>3996</w:t>
      </w:r>
    </w:p>
    <w:p w:rsidR="00500BFE" w:rsidRPr="00A92B6E" w:rsidRDefault="00500BFE" w:rsidP="00500BFE">
      <w:r w:rsidRPr="00A92B6E">
        <w:t xml:space="preserve">                     /gene="linker-2"</w:t>
      </w:r>
    </w:p>
    <w:p w:rsidR="00500BFE" w:rsidRPr="00A92B6E" w:rsidRDefault="00500BFE" w:rsidP="00500BFE">
      <w:r w:rsidRPr="00A92B6E">
        <w:t xml:space="preserve">                     /vntifkey="21"</w:t>
      </w:r>
    </w:p>
    <w:p w:rsidR="00500BFE" w:rsidRPr="00A92B6E" w:rsidRDefault="00500BFE" w:rsidP="00500BFE">
      <w:r w:rsidRPr="00A92B6E">
        <w:t xml:space="preserve">                     /label=linker-2</w:t>
      </w:r>
    </w:p>
    <w:p w:rsidR="00500BFE" w:rsidRPr="00A92B6E" w:rsidRDefault="00500BFE" w:rsidP="00500BFE">
      <w:r w:rsidRPr="00A92B6E">
        <w:t xml:space="preserve">     CDS             complement (</w:t>
      </w:r>
      <w:proofErr w:type="gramStart"/>
      <w:r w:rsidRPr="00A92B6E">
        <w:t>3997..</w:t>
      </w:r>
      <w:proofErr w:type="gramEnd"/>
      <w:r w:rsidRPr="00A92B6E">
        <w:t>4728)</w:t>
      </w:r>
    </w:p>
    <w:p w:rsidR="00500BFE" w:rsidRPr="00A92B6E" w:rsidRDefault="00500BFE" w:rsidP="00500BFE">
      <w:r w:rsidRPr="00A92B6E">
        <w:t xml:space="preserve">                     /gene="crtW"</w:t>
      </w:r>
    </w:p>
    <w:p w:rsidR="00500BFE" w:rsidRPr="00A92B6E" w:rsidRDefault="00500BFE" w:rsidP="00500BFE">
      <w:r w:rsidRPr="00A92B6E">
        <w:t xml:space="preserve">                     /vntifkey="4"</w:t>
      </w:r>
    </w:p>
    <w:p w:rsidR="00500BFE" w:rsidRPr="00A92B6E" w:rsidRDefault="00500BFE" w:rsidP="00500BFE">
      <w:r w:rsidRPr="00A92B6E">
        <w:t xml:space="preserve">                     /label=crtW</w:t>
      </w:r>
    </w:p>
    <w:p w:rsidR="00500BFE" w:rsidRPr="00A92B6E" w:rsidRDefault="00500BFE" w:rsidP="00500BFE">
      <w:r w:rsidRPr="00A92B6E">
        <w:t xml:space="preserve">     promoter        complement (</w:t>
      </w:r>
      <w:proofErr w:type="gramStart"/>
      <w:r w:rsidRPr="00A92B6E">
        <w:t>5588..</w:t>
      </w:r>
      <w:proofErr w:type="gramEnd"/>
      <w:r w:rsidRPr="00A92B6E">
        <w:t>5659)</w:t>
      </w:r>
    </w:p>
    <w:p w:rsidR="00500BFE" w:rsidRPr="00A92B6E" w:rsidRDefault="00500BFE" w:rsidP="00500BFE">
      <w:r w:rsidRPr="00A92B6E">
        <w:t xml:space="preserve">                     /gene="'M1-46"</w:t>
      </w:r>
    </w:p>
    <w:p w:rsidR="00500BFE" w:rsidRPr="00A92B6E" w:rsidRDefault="00500BFE" w:rsidP="00500BFE">
      <w:r w:rsidRPr="00A92B6E">
        <w:t xml:space="preserve">                     /vntifkey="30"</w:t>
      </w:r>
    </w:p>
    <w:p w:rsidR="00500BFE" w:rsidRPr="00A92B6E" w:rsidRDefault="00500BFE" w:rsidP="00500BFE">
      <w:r w:rsidRPr="00A92B6E">
        <w:t xml:space="preserve">                     /label=M1-46</w:t>
      </w:r>
    </w:p>
    <w:p w:rsidR="00500BFE" w:rsidRPr="00A92B6E" w:rsidRDefault="00500BFE" w:rsidP="00500BFE">
      <w:r w:rsidRPr="00A92B6E">
        <w:t xml:space="preserve">     CDS             </w:t>
      </w:r>
      <w:proofErr w:type="gramStart"/>
      <w:r w:rsidRPr="00A92B6E">
        <w:t>complement(</w:t>
      </w:r>
      <w:proofErr w:type="gramEnd"/>
      <w:r w:rsidRPr="00A92B6E">
        <w:t>4729..5571)</w:t>
      </w:r>
    </w:p>
    <w:p w:rsidR="00500BFE" w:rsidRPr="00A92B6E" w:rsidRDefault="00500BFE" w:rsidP="00500BFE">
      <w:r w:rsidRPr="00A92B6E">
        <w:t xml:space="preserve">                     /vntifkey="4"</w:t>
      </w:r>
    </w:p>
    <w:p w:rsidR="00500BFE" w:rsidRPr="00A92B6E" w:rsidRDefault="00500BFE" w:rsidP="00500BFE">
      <w:r w:rsidRPr="00A92B6E">
        <w:t xml:space="preserve">                     /label=GlpF</w:t>
      </w:r>
    </w:p>
    <w:p w:rsidR="00500BFE" w:rsidRPr="00A92B6E" w:rsidRDefault="00500BFE" w:rsidP="00500BFE">
      <w:r w:rsidRPr="00A92B6E">
        <w:t xml:space="preserve">BASE COUNT     1682 a      1357 c      1327 g      1293 t </w:t>
      </w:r>
    </w:p>
    <w:p w:rsidR="00500BFE" w:rsidRPr="00A92B6E" w:rsidRDefault="00500BFE" w:rsidP="00500BFE">
      <w:r w:rsidRPr="00A92B6E">
        <w:t>ORIGIN</w:t>
      </w:r>
    </w:p>
    <w:p w:rsidR="00500BFE" w:rsidRPr="00A92B6E" w:rsidRDefault="00500BFE" w:rsidP="00500BFE">
      <w:r w:rsidRPr="00A92B6E">
        <w:t xml:space="preserve">        1 gcgcctgtag tgccatttac ccccattcac tgccagagcc gtgagcgcag cgaactgaat </w:t>
      </w:r>
    </w:p>
    <w:p w:rsidR="00500BFE" w:rsidRPr="00A92B6E" w:rsidRDefault="00500BFE" w:rsidP="00500BFE">
      <w:r w:rsidRPr="00A92B6E">
        <w:t xml:space="preserve">       61 gtcacgaaaa agacagcgac tcaggtgcct gatggtcgga gacaaaagga atattcagcg </w:t>
      </w:r>
    </w:p>
    <w:p w:rsidR="00500BFE" w:rsidRPr="00A92B6E" w:rsidRDefault="00500BFE" w:rsidP="00500BFE">
      <w:r w:rsidRPr="00A92B6E">
        <w:t xml:space="preserve">      121 atttgcccga gcttgcgagg gtgctactta agcctttagg gttttaaggt ctgttttgta </w:t>
      </w:r>
    </w:p>
    <w:p w:rsidR="00500BFE" w:rsidRPr="00A92B6E" w:rsidRDefault="00500BFE" w:rsidP="00500BFE">
      <w:r w:rsidRPr="00A92B6E">
        <w:t xml:space="preserve">      181 gaggagcaaa cagcgtttgc gacatccttt tgtaatactg cggaactgac taaagtagtg </w:t>
      </w:r>
    </w:p>
    <w:p w:rsidR="00500BFE" w:rsidRPr="00A92B6E" w:rsidRDefault="00500BFE" w:rsidP="00500BFE">
      <w:r w:rsidRPr="00A92B6E">
        <w:t xml:space="preserve">      241 agttatacac agggctggga tctattcttt ttatcttttt ttattctttc tttattctat </w:t>
      </w:r>
    </w:p>
    <w:p w:rsidR="00500BFE" w:rsidRPr="00A92B6E" w:rsidRDefault="00500BFE" w:rsidP="00500BFE">
      <w:r w:rsidRPr="00A92B6E">
        <w:t xml:space="preserve">      301 aaattataac cacttgaata taaacaaaaa aaacacacaa aggtctagcg gaatttacag </w:t>
      </w:r>
    </w:p>
    <w:p w:rsidR="00500BFE" w:rsidRPr="00A92B6E" w:rsidRDefault="00500BFE" w:rsidP="00500BFE">
      <w:r w:rsidRPr="00A92B6E">
        <w:t xml:space="preserve">      361 agggtctagc agaatttaca agttttccag caaaggtcta gcagaattta cagataccca </w:t>
      </w:r>
    </w:p>
    <w:p w:rsidR="00500BFE" w:rsidRPr="00A92B6E" w:rsidRDefault="00500BFE" w:rsidP="00500BFE">
      <w:r w:rsidRPr="00A92B6E">
        <w:t xml:space="preserve">      421 caactcaaag gaaaaggact agtaattatc attgactagc ccatctcaat tggtatagtg </w:t>
      </w:r>
    </w:p>
    <w:p w:rsidR="00500BFE" w:rsidRPr="00A92B6E" w:rsidRDefault="00500BFE" w:rsidP="00500BFE">
      <w:r w:rsidRPr="00A92B6E">
        <w:t xml:space="preserve">      481 attaaaatca cctagaccaa ttgagatgta tgtctgaatt agttgttttc aaagcaaatg </w:t>
      </w:r>
    </w:p>
    <w:p w:rsidR="00500BFE" w:rsidRPr="00A92B6E" w:rsidRDefault="00500BFE" w:rsidP="00500BFE">
      <w:r w:rsidRPr="00A92B6E">
        <w:t xml:space="preserve">      541 aactagcgat tagtcgctat gacttaacgg agcatgaaac caagctaatt ttatgctgtg </w:t>
      </w:r>
    </w:p>
    <w:p w:rsidR="00500BFE" w:rsidRPr="00A92B6E" w:rsidRDefault="00500BFE" w:rsidP="00500BFE">
      <w:r w:rsidRPr="00A92B6E">
        <w:t xml:space="preserve">      601 tggcactact caaccccacg attgaaaacc ctacaaggaa agaacggacg gtatcgttca </w:t>
      </w:r>
    </w:p>
    <w:p w:rsidR="00500BFE" w:rsidRPr="00A92B6E" w:rsidRDefault="00500BFE" w:rsidP="00500BFE">
      <w:r w:rsidRPr="00A92B6E">
        <w:t xml:space="preserve">      661 cttataacca atacgctcag atgatgaaca tcagtaggga aaatgcttat ggtgtattag </w:t>
      </w:r>
    </w:p>
    <w:p w:rsidR="00500BFE" w:rsidRPr="00A92B6E" w:rsidRDefault="00500BFE" w:rsidP="00500BFE">
      <w:r w:rsidRPr="00A92B6E">
        <w:t xml:space="preserve">      721 ctaaagcaac cagagagctg atgacgagaa ctgtggaaat caggaatcct ttggttaaag </w:t>
      </w:r>
    </w:p>
    <w:p w:rsidR="00500BFE" w:rsidRPr="00A92B6E" w:rsidRDefault="00500BFE" w:rsidP="00500BFE">
      <w:r w:rsidRPr="00A92B6E">
        <w:lastRenderedPageBreak/>
        <w:t xml:space="preserve">      781 gctttgagat tttccagtgg acaaactatg ccaagttctc aagcgaaaaa ttagaattag </w:t>
      </w:r>
    </w:p>
    <w:p w:rsidR="00500BFE" w:rsidRPr="00A92B6E" w:rsidRDefault="00500BFE" w:rsidP="00500BFE">
      <w:r w:rsidRPr="00A92B6E">
        <w:t xml:space="preserve">      841 tttttagtga agagatattg ccttatcttt tccagttaaa aaaattcata aaatataatc </w:t>
      </w:r>
    </w:p>
    <w:p w:rsidR="00500BFE" w:rsidRPr="00A92B6E" w:rsidRDefault="00500BFE" w:rsidP="00500BFE">
      <w:r w:rsidRPr="00A92B6E">
        <w:t xml:space="preserve">      901 tggaacatgt taagtctttt gaaaacaaat actctatgag gatttatgag tggttattaa </w:t>
      </w:r>
    </w:p>
    <w:p w:rsidR="00500BFE" w:rsidRPr="00A92B6E" w:rsidRDefault="00500BFE" w:rsidP="00500BFE">
      <w:r w:rsidRPr="00A92B6E">
        <w:t xml:space="preserve">      961 aagaactaac acaaaagaaa actcacaagg caaatataga gattagcctt gatgaattta </w:t>
      </w:r>
    </w:p>
    <w:p w:rsidR="00500BFE" w:rsidRPr="00A92B6E" w:rsidRDefault="00500BFE" w:rsidP="00500BFE">
      <w:r w:rsidRPr="00A92B6E">
        <w:t xml:space="preserve">     1021 agttcatgtt aatgcttgaa aataactacc atgagtttaa aaggcttaac caatgggttt </w:t>
      </w:r>
    </w:p>
    <w:p w:rsidR="00500BFE" w:rsidRPr="00A92B6E" w:rsidRDefault="00500BFE" w:rsidP="00500BFE">
      <w:r w:rsidRPr="00A92B6E">
        <w:t xml:space="preserve">     1081 tgaaaccaat aagtaaagat ttaaacactt acagcaatat gaaattggtg gttgataagc </w:t>
      </w:r>
    </w:p>
    <w:p w:rsidR="00500BFE" w:rsidRPr="00A92B6E" w:rsidRDefault="00500BFE" w:rsidP="00500BFE">
      <w:r w:rsidRPr="00A92B6E">
        <w:t xml:space="preserve">     1141 gaggccgccc gactgatacg ttgattttcc aagttgaact agatagacaa atggatctcg </w:t>
      </w:r>
    </w:p>
    <w:p w:rsidR="00500BFE" w:rsidRPr="00A92B6E" w:rsidRDefault="00500BFE" w:rsidP="00500BFE">
      <w:r w:rsidRPr="00A92B6E">
        <w:t xml:space="preserve">     1201 taaccgaact tgagaacaac cagataaaaa tgaatggtga caaaatacca acaaccatta </w:t>
      </w:r>
    </w:p>
    <w:p w:rsidR="00500BFE" w:rsidRPr="00A92B6E" w:rsidRDefault="00500BFE" w:rsidP="00500BFE">
      <w:r w:rsidRPr="00A92B6E">
        <w:t xml:space="preserve">     1261 catcagattc ctacctacgt aacggactaa gaaaaacact acacgatgct ttaactgcaa </w:t>
      </w:r>
    </w:p>
    <w:p w:rsidR="00500BFE" w:rsidRPr="00A92B6E" w:rsidRDefault="00500BFE" w:rsidP="00500BFE">
      <w:r w:rsidRPr="00A92B6E">
        <w:t xml:space="preserve">     1321 aaattcagct caccagtttt gaggcaaaat ttttgagtga catgcaaagt aagcatgatc </w:t>
      </w:r>
    </w:p>
    <w:p w:rsidR="00500BFE" w:rsidRPr="00A92B6E" w:rsidRDefault="00500BFE" w:rsidP="00500BFE">
      <w:r w:rsidRPr="00A92B6E">
        <w:t xml:space="preserve">     1381 tcaatggttc gttctcatgg ctcacgcaaa aacaacgaac cacactagag aacatactgg </w:t>
      </w:r>
    </w:p>
    <w:p w:rsidR="00500BFE" w:rsidRPr="00A92B6E" w:rsidRDefault="00500BFE" w:rsidP="00500BFE">
      <w:r w:rsidRPr="00A92B6E">
        <w:t xml:space="preserve">     1441 ctaaatacgg aaggatctga ggttcttatg gctcttgtat ctatcagtga agcatcaaga </w:t>
      </w:r>
    </w:p>
    <w:p w:rsidR="00500BFE" w:rsidRPr="00A92B6E" w:rsidRDefault="00500BFE" w:rsidP="00500BFE">
      <w:r w:rsidRPr="00A92B6E">
        <w:t xml:space="preserve">     1501 ctaacaaaca aaagtagaac aactgttcac cgttagatat caaagggaaa actgtccata </w:t>
      </w:r>
    </w:p>
    <w:p w:rsidR="00500BFE" w:rsidRPr="00A92B6E" w:rsidRDefault="00500BFE" w:rsidP="00500BFE">
      <w:r w:rsidRPr="00A92B6E">
        <w:t xml:space="preserve">     1561 tgcacagatg aaaacggtgt aaaaaagata gatacatcag agcttttacg agtttttggt </w:t>
      </w:r>
    </w:p>
    <w:p w:rsidR="00500BFE" w:rsidRPr="00A92B6E" w:rsidRDefault="00500BFE" w:rsidP="00500BFE">
      <w:r w:rsidRPr="00A92B6E">
        <w:t xml:space="preserve">     1621 gcatttaaag ctgttcacca tgaacagatc gacaatgtaa cagatgaaca gcatgtaaca </w:t>
      </w:r>
    </w:p>
    <w:p w:rsidR="00500BFE" w:rsidRPr="00A92B6E" w:rsidRDefault="00500BFE" w:rsidP="00500BFE">
      <w:r w:rsidRPr="00A92B6E">
        <w:t xml:space="preserve">     1681 cctaatagaa caggtgaaac cagtaaaaca aagcaactag aacatgaaat tgaacacctg </w:t>
      </w:r>
    </w:p>
    <w:p w:rsidR="00500BFE" w:rsidRPr="00A92B6E" w:rsidRDefault="00500BFE" w:rsidP="00500BFE">
      <w:r w:rsidRPr="00A92B6E">
        <w:t xml:space="preserve">     1741 agacaacttg ttacagctca acagtcacac atagacagcc tgaaacaggc gatgctgctt </w:t>
      </w:r>
    </w:p>
    <w:p w:rsidR="00500BFE" w:rsidRPr="00A92B6E" w:rsidRDefault="00500BFE" w:rsidP="00500BFE">
      <w:r w:rsidRPr="00A92B6E">
        <w:t xml:space="preserve">     1801 atcgaatcaa agctgccgac aacacgggag ccagtgacgc ctcccgtggg gaaaaaatca </w:t>
      </w:r>
    </w:p>
    <w:p w:rsidR="00500BFE" w:rsidRPr="00A92B6E" w:rsidRDefault="00500BFE" w:rsidP="00500BFE">
      <w:r w:rsidRPr="00A92B6E">
        <w:t xml:space="preserve">     1861 tggcaattct ggaagaaata gcgctgtgac ggaagatcac ttcgcagaat aaataaatcc </w:t>
      </w:r>
    </w:p>
    <w:p w:rsidR="00500BFE" w:rsidRPr="00A92B6E" w:rsidRDefault="00500BFE" w:rsidP="00500BFE">
      <w:r w:rsidRPr="00A92B6E">
        <w:t xml:space="preserve">     1921 tggtgtccct gttgataccg ggaagccctg ggccaacttt tggcgaaaat gagacgttga </w:t>
      </w:r>
    </w:p>
    <w:p w:rsidR="00500BFE" w:rsidRPr="00A92B6E" w:rsidRDefault="00500BFE" w:rsidP="00500BFE">
      <w:r w:rsidRPr="00A92B6E">
        <w:t xml:space="preserve">     1981 tcggcacgta agaggttcca actttcacca taatgaaata agatcactac cgggcgtatt </w:t>
      </w:r>
    </w:p>
    <w:p w:rsidR="00500BFE" w:rsidRPr="00A92B6E" w:rsidRDefault="00500BFE" w:rsidP="00500BFE">
      <w:r w:rsidRPr="00A92B6E">
        <w:t xml:space="preserve">     2041 ttttgagtta tcgagatttt caggagctaa ggaagctaaa atggagaaaa aaatcactgg </w:t>
      </w:r>
    </w:p>
    <w:p w:rsidR="00500BFE" w:rsidRPr="00A92B6E" w:rsidRDefault="00500BFE" w:rsidP="00500BFE">
      <w:r w:rsidRPr="00A92B6E">
        <w:t xml:space="preserve">     2101 atataccacc gttgatatat cccaatggca tcgtaaagaa cattttgagg catttcagtc </w:t>
      </w:r>
    </w:p>
    <w:p w:rsidR="00500BFE" w:rsidRPr="00A92B6E" w:rsidRDefault="00500BFE" w:rsidP="00500BFE">
      <w:r w:rsidRPr="00A92B6E">
        <w:t xml:space="preserve">     2161 agttgctcaa tgtacctata accagaccgt tcagctggat attacggcct ttttaaagac </w:t>
      </w:r>
    </w:p>
    <w:p w:rsidR="00500BFE" w:rsidRPr="00A92B6E" w:rsidRDefault="00500BFE" w:rsidP="00500BFE">
      <w:r w:rsidRPr="00A92B6E">
        <w:t xml:space="preserve">     2221 cgtaaagaaa aataagcaca agttttatcc ggcctttatt cacattcttg cccgcctgat </w:t>
      </w:r>
    </w:p>
    <w:p w:rsidR="00500BFE" w:rsidRPr="00A92B6E" w:rsidRDefault="00500BFE" w:rsidP="00500BFE">
      <w:r w:rsidRPr="00A92B6E">
        <w:t xml:space="preserve">     2281 gaatgctcat ccggaattcc gtatggcaat gaaagacggt gagctggtga tatgggatag </w:t>
      </w:r>
    </w:p>
    <w:p w:rsidR="00500BFE" w:rsidRPr="00A92B6E" w:rsidRDefault="00500BFE" w:rsidP="00500BFE">
      <w:r w:rsidRPr="00A92B6E">
        <w:t xml:space="preserve">     2341 tgttcaccct tgttacaccg ttttccatga gcaaactgaa acgttttcat cgctctggag </w:t>
      </w:r>
    </w:p>
    <w:p w:rsidR="00500BFE" w:rsidRPr="00A92B6E" w:rsidRDefault="00500BFE" w:rsidP="00500BFE">
      <w:r w:rsidRPr="00A92B6E">
        <w:t xml:space="preserve">     2401 tgaataccac gacgatttcc ggcagtttct acacatatat tcgcaagatg tggcgtgtta </w:t>
      </w:r>
    </w:p>
    <w:p w:rsidR="00500BFE" w:rsidRPr="00A92B6E" w:rsidRDefault="00500BFE" w:rsidP="00500BFE">
      <w:r w:rsidRPr="00A92B6E">
        <w:t xml:space="preserve">     2461 cggtgaaaac ctggcctatt tccctaaagg gtttattgag aatatgtttt tcgtctcagc </w:t>
      </w:r>
    </w:p>
    <w:p w:rsidR="00500BFE" w:rsidRPr="00A92B6E" w:rsidRDefault="00500BFE" w:rsidP="00500BFE">
      <w:r w:rsidRPr="00A92B6E">
        <w:t xml:space="preserve">     2521 caatccctgg gtgagtttca ccagttttga tttaaacgtg gccaatatgg acaacttctt </w:t>
      </w:r>
    </w:p>
    <w:p w:rsidR="00500BFE" w:rsidRPr="00A92B6E" w:rsidRDefault="00500BFE" w:rsidP="00500BFE">
      <w:r w:rsidRPr="00A92B6E">
        <w:t xml:space="preserve">     2581 cgcccccgtt ttcaccatgg gcaaatatta tacgcaaggc gacaaggtgc tgatgccgct </w:t>
      </w:r>
    </w:p>
    <w:p w:rsidR="00500BFE" w:rsidRPr="00A92B6E" w:rsidRDefault="00500BFE" w:rsidP="00500BFE">
      <w:r w:rsidRPr="00A92B6E">
        <w:t xml:space="preserve">     2641 ggcgattcag gttcatcatg ccgtctgtga tggcttccat gtcggcagaa tgcttaatga </w:t>
      </w:r>
    </w:p>
    <w:p w:rsidR="00500BFE" w:rsidRPr="00A92B6E" w:rsidRDefault="00500BFE" w:rsidP="00500BFE">
      <w:r w:rsidRPr="00A92B6E">
        <w:t xml:space="preserve">     2701 attacaacag tactgcgatg agtggcaggg cggggcgtaa tttttttaag gcagttattg </w:t>
      </w:r>
    </w:p>
    <w:p w:rsidR="00500BFE" w:rsidRPr="00A92B6E" w:rsidRDefault="00500BFE" w:rsidP="00500BFE">
      <w:r w:rsidRPr="00A92B6E">
        <w:t xml:space="preserve">     2761 gtgcccttaa acgcctggtg ctacgcctga ataagtgata ataagcggat gaatggcaga </w:t>
      </w:r>
    </w:p>
    <w:p w:rsidR="00500BFE" w:rsidRPr="00A92B6E" w:rsidRDefault="00500BFE" w:rsidP="00500BFE">
      <w:r w:rsidRPr="00A92B6E">
        <w:t xml:space="preserve">     2821 aattcgaaag caaattcgac ccggtcgtcg gttcagggca gggtcgttaa atagccgctt </w:t>
      </w:r>
    </w:p>
    <w:p w:rsidR="00500BFE" w:rsidRPr="00A92B6E" w:rsidRDefault="00500BFE" w:rsidP="00500BFE">
      <w:r w:rsidRPr="00A92B6E">
        <w:t xml:space="preserve">     2881 atgtctattg ctggtttacc ggtttattga ctaccggaag cagtgtgacc gtgtgcttct </w:t>
      </w:r>
    </w:p>
    <w:p w:rsidR="00500BFE" w:rsidRPr="00A92B6E" w:rsidRDefault="00500BFE" w:rsidP="00500BFE">
      <w:r w:rsidRPr="00A92B6E">
        <w:t xml:space="preserve">     2941 caaatgcctg aggccagttt gctcaggctc tcccatttaa atagaaacgc aaaaaggcca </w:t>
      </w:r>
    </w:p>
    <w:p w:rsidR="00500BFE" w:rsidRPr="00A92B6E" w:rsidRDefault="00500BFE" w:rsidP="00500BFE">
      <w:r w:rsidRPr="00A92B6E">
        <w:t xml:space="preserve">     3001 tccgtcagga tggccttctg cttaatttga tgcctggcag tttatggcgg gcgtcctgcc </w:t>
      </w:r>
    </w:p>
    <w:p w:rsidR="00500BFE" w:rsidRPr="00A92B6E" w:rsidRDefault="00500BFE" w:rsidP="00500BFE">
      <w:r w:rsidRPr="00A92B6E">
        <w:t xml:space="preserve">     3061 cgccaccctc cgggccgttg cttcgcaacg ttcaaatccg ctcccggcgg atttgtccta </w:t>
      </w:r>
    </w:p>
    <w:p w:rsidR="00500BFE" w:rsidRPr="00A92B6E" w:rsidRDefault="00500BFE" w:rsidP="00500BFE">
      <w:r w:rsidRPr="00A92B6E">
        <w:t xml:space="preserve">     3121 ctcaggagag cgttcaccga caaacaacag ataaaacgaa aggcccagtc tttcgactga </w:t>
      </w:r>
    </w:p>
    <w:p w:rsidR="00500BFE" w:rsidRPr="00A92B6E" w:rsidRDefault="00500BFE" w:rsidP="00500BFE">
      <w:r w:rsidRPr="00A92B6E">
        <w:t xml:space="preserve">     3181 gcctttcgtt ttatttgatg cctggcagtt ccctactctc gcatggggag accccacact </w:t>
      </w:r>
    </w:p>
    <w:p w:rsidR="00500BFE" w:rsidRPr="00A92B6E" w:rsidRDefault="00500BFE" w:rsidP="00500BFE">
      <w:r w:rsidRPr="00A92B6E">
        <w:t xml:space="preserve">     3241 accatcggcg ctacggcgtt tcacttctga gttcggcatg gggtcaggtg ggaccaccgc </w:t>
      </w:r>
    </w:p>
    <w:p w:rsidR="00500BFE" w:rsidRPr="00A92B6E" w:rsidRDefault="00500BFE" w:rsidP="00500BFE">
      <w:r w:rsidRPr="00A92B6E">
        <w:t xml:space="preserve">     3301 gctactgccg ccaggcaaat tctgttttat cagaccgctt ctgcgttctg atttaatctg </w:t>
      </w:r>
    </w:p>
    <w:p w:rsidR="00500BFE" w:rsidRPr="00A92B6E" w:rsidRDefault="00500BFE" w:rsidP="00500BFE">
      <w:r w:rsidRPr="00A92B6E">
        <w:t xml:space="preserve">     3361 tatcaggctg aaaatcttct ctcatccgcc aaaacagcca agcttgcatg cctgcaggtc </w:t>
      </w:r>
    </w:p>
    <w:p w:rsidR="00500BFE" w:rsidRPr="00A92B6E" w:rsidRDefault="00500BFE" w:rsidP="00500BFE">
      <w:r w:rsidRPr="00A92B6E">
        <w:lastRenderedPageBreak/>
        <w:t xml:space="preserve">     3421 gactctagag gatccccggg taccttactt cccgggtggc gcgtcacgct ccacgctcag </w:t>
      </w:r>
    </w:p>
    <w:p w:rsidR="00500BFE" w:rsidRPr="00A92B6E" w:rsidRDefault="00500BFE" w:rsidP="00500BFE">
      <w:r w:rsidRPr="00A92B6E">
        <w:t xml:space="preserve">     3481 ctgatctctg gcagcgcccc gtttaacgcc atgacgttct cgcagcgtcg cctgcagttt </w:t>
      </w:r>
    </w:p>
    <w:p w:rsidR="00500BFE" w:rsidRPr="00A92B6E" w:rsidRDefault="00500BFE" w:rsidP="00500BFE">
      <w:r w:rsidRPr="00A92B6E">
        <w:t xml:space="preserve">     3541 tgacagcggc ggcgcgtaaa gaaagccaaa cgagacacag ccctctttgc ctcgtaccgc </w:t>
      </w:r>
    </w:p>
    <w:p w:rsidR="00500BFE" w:rsidRPr="00A92B6E" w:rsidRDefault="00500BFE" w:rsidP="00500BFE">
      <w:r w:rsidRPr="00A92B6E">
        <w:t xml:space="preserve">     3601 atgatgcatg cggtgcgcca tgtaaagcct gcgtaaataa ccccggcgcg gaacatagcg </w:t>
      </w:r>
    </w:p>
    <w:p w:rsidR="00500BFE" w:rsidRPr="00A92B6E" w:rsidRDefault="00500BFE" w:rsidP="00500BFE">
      <w:r w:rsidRPr="00A92B6E">
        <w:t xml:space="preserve">     3661 gaatggccag cgctgatgta ccaggccatc atgcacaata aaatagagca ggccgtagag </w:t>
      </w:r>
    </w:p>
    <w:p w:rsidR="00500BFE" w:rsidRPr="00A92B6E" w:rsidRDefault="00500BFE" w:rsidP="00500BFE">
      <w:r w:rsidRPr="00A92B6E">
        <w:t xml:space="preserve">     3721 cgtcataccc gcgccgatcc actgcaaggg ccagacaccc gtgctgccca gataaatgag </w:t>
      </w:r>
    </w:p>
    <w:p w:rsidR="00500BFE" w:rsidRPr="00A92B6E" w:rsidRDefault="00500BFE" w:rsidP="00500BFE">
      <w:r w:rsidRPr="00A92B6E">
        <w:t xml:space="preserve">     3781 caaaatcgac agagcggcga acactacggc atagaggtca ttaacctcaa accagccttt </w:t>
      </w:r>
    </w:p>
    <w:p w:rsidR="00500BFE" w:rsidRPr="00A92B6E" w:rsidRDefault="00500BFE" w:rsidP="00500BFE">
      <w:r w:rsidRPr="00A92B6E">
        <w:t xml:space="preserve">     3841 atgcggttca tgatgtgaca gatgccagcc ccaaccccag ccatgcataa tgtatctgtg </w:t>
      </w:r>
    </w:p>
    <w:p w:rsidR="00500BFE" w:rsidRPr="00A92B6E" w:rsidRDefault="00500BFE" w:rsidP="00500BFE">
      <w:r w:rsidRPr="00A92B6E">
        <w:t xml:space="preserve">     3901 cgccagtgca gccgttatct ccattccgat aacagtgacc agaacaatca gggcattcca </w:t>
      </w:r>
    </w:p>
    <w:p w:rsidR="00500BFE" w:rsidRPr="00A92B6E" w:rsidRDefault="00500BFE" w:rsidP="00500BFE">
      <w:r w:rsidRPr="00A92B6E">
        <w:t xml:space="preserve">     3961 aatccacaac atcgaactta agcaccaggc tgtattcgat tcaccacgcc acagacgcca </w:t>
      </w:r>
    </w:p>
    <w:p w:rsidR="00500BFE" w:rsidRPr="00A92B6E" w:rsidRDefault="00500BFE" w:rsidP="00500BFE">
      <w:r w:rsidRPr="00A92B6E">
        <w:t xml:space="preserve">     4021 ccacggacgc cacggggtca gatgatgttc atggtgacga cccagatgga agcacgtcag </w:t>
      </w:r>
    </w:p>
    <w:p w:rsidR="00500BFE" w:rsidRPr="00A92B6E" w:rsidRDefault="00500BFE" w:rsidP="00500BFE">
      <w:r w:rsidRPr="00A92B6E">
        <w:t xml:space="preserve">     4081 cagagacaga accggaccgt aaccggaact acgtgcgtga tgtgcgtctg caaacggttg </w:t>
      </w:r>
    </w:p>
    <w:p w:rsidR="00500BFE" w:rsidRPr="00A92B6E" w:rsidRDefault="00500BFE" w:rsidP="00500BFE">
      <w:r w:rsidRPr="00A92B6E">
        <w:t xml:space="preserve">     4141 atcggtgtga cgatgcggca gccacgtgcc gaaggtaaac atctgcagtg cgctcagcag </w:t>
      </w:r>
    </w:p>
    <w:p w:rsidR="00500BFE" w:rsidRPr="00A92B6E" w:rsidRDefault="00500BFE" w:rsidP="00500BFE">
      <w:r w:rsidRPr="00A92B6E">
        <w:t xml:space="preserve">     4201 tgccggtgct gcccagaagg tcagcagatt tgccggacgt gcacccagac caaacagtgc </w:t>
      </w:r>
    </w:p>
    <w:p w:rsidR="00500BFE" w:rsidRPr="00A92B6E" w:rsidRDefault="00500BFE" w:rsidP="00500BFE">
      <w:r w:rsidRPr="00A92B6E">
        <w:t xml:space="preserve">     4261 gatcagaacc agagccgtca ggactgccat ttcgcgccag ccgaagtagg tacggaaaaa </w:t>
      </w:r>
    </w:p>
    <w:p w:rsidR="00500BFE" w:rsidRPr="00A92B6E" w:rsidRDefault="00500BFE" w:rsidP="00500BFE">
      <w:r w:rsidRPr="00A92B6E">
        <w:t xml:space="preserve">     4321 gttcaggaac cacggcagaa aagcacgcgg agccggtgca taaaagtccg ggtcatctgc </w:t>
      </w:r>
    </w:p>
    <w:p w:rsidR="00500BFE" w:rsidRPr="00A92B6E" w:rsidRDefault="00500BFE" w:rsidP="00500BFE">
      <w:r w:rsidRPr="00A92B6E">
        <w:t xml:space="preserve">     4381 cgtacccgga gctgcgtgat gagcgtgatg tgcggttttc aggcgatcga aacgaaaacc </w:t>
      </w:r>
    </w:p>
    <w:p w:rsidR="00500BFE" w:rsidRPr="00A92B6E" w:rsidRDefault="00500BFE" w:rsidP="00500BFE">
      <w:r w:rsidRPr="00A92B6E">
        <w:t xml:space="preserve">     4441 ggcatacagg cccagggtca ggcggcccac ggccgcgttc agacgcggac gacccggcgc </w:t>
      </w:r>
    </w:p>
    <w:p w:rsidR="00500BFE" w:rsidRPr="00A92B6E" w:rsidRDefault="00500BFE" w:rsidP="00500BFE">
      <w:r w:rsidRPr="00A92B6E">
        <w:t xml:space="preserve">     4501 cagcgaaccg tgcatggcat catgcgcaac aataaacaga cccactgaca gccacgtctg </w:t>
      </w:r>
    </w:p>
    <w:p w:rsidR="00500BFE" w:rsidRPr="00A92B6E" w:rsidRDefault="00500BFE" w:rsidP="00500BFE">
      <w:r w:rsidRPr="00A92B6E">
        <w:t xml:space="preserve">     4561 cacagcgacg attgccggaa caatcaccag agagctggtg ccccaacgat gaaagtagac </w:t>
      </w:r>
    </w:p>
    <w:p w:rsidR="00500BFE" w:rsidRPr="00A92B6E" w:rsidRDefault="00500BFE" w:rsidP="00500BFE">
      <w:r w:rsidRPr="00A92B6E">
        <w:t xml:space="preserve">     4621 accataaaca tgcagggagc cccagccagc aacaatcata ccagccaggg tcaggccaat </w:t>
      </w:r>
    </w:p>
    <w:p w:rsidR="00500BFE" w:rsidRPr="00A92B6E" w:rsidRDefault="00500BFE" w:rsidP="00500BFE">
      <w:r w:rsidRPr="00A92B6E">
        <w:t xml:space="preserve">     4681 ccaggtttga cgcgggacaa tacgcggttc tgcgactgcg gcggtcatca gcgaagcttt </w:t>
      </w:r>
    </w:p>
    <w:p w:rsidR="00500BFE" w:rsidRPr="00A92B6E" w:rsidRDefault="00500BFE" w:rsidP="00500BFE">
      <w:r w:rsidRPr="00A92B6E">
        <w:t xml:space="preserve">     4741 ttgttctgaa ggagttgtgg tttccttttc ttccacaaca cagatatcgc aaggcaaatg </w:t>
      </w:r>
    </w:p>
    <w:p w:rsidR="00500BFE" w:rsidRPr="00A92B6E" w:rsidRDefault="00500BFE" w:rsidP="00500BFE">
      <w:r w:rsidRPr="00A92B6E">
        <w:t xml:space="preserve">     4801 gcgaccaatc agtttgcggt aggcaaatgc acctacaatc gcgccaacga tagggccgaa </w:t>
      </w:r>
    </w:p>
    <w:p w:rsidR="00500BFE" w:rsidRPr="00A92B6E" w:rsidRDefault="00500BFE" w:rsidP="00500BFE">
      <w:r w:rsidRPr="00A92B6E">
        <w:t xml:space="preserve">     4861 aagcggcacc aggaagtaag gaatgtctct gccgccggta aaggcgacat tgccccagcc </w:t>
      </w:r>
    </w:p>
    <w:p w:rsidR="00500BFE" w:rsidRPr="00A92B6E" w:rsidRDefault="00500BFE" w:rsidP="00500BFE">
      <w:r w:rsidRPr="00A92B6E">
        <w:t xml:space="preserve">     4921 cgccagccag gcaaagactt tcggaccgaa gtcacgcgct gggttcatgg caaaacctgt </w:t>
      </w:r>
    </w:p>
    <w:p w:rsidR="00500BFE" w:rsidRPr="00A92B6E" w:rsidRDefault="00500BFE" w:rsidP="00500BFE">
      <w:r w:rsidRPr="00A92B6E">
        <w:t xml:space="preserve">     4981 caatgggccc atagatgcgc caatgaccgc aatcagtaga ccaatcagca agggagccaa </w:t>
      </w:r>
    </w:p>
    <w:p w:rsidR="00500BFE" w:rsidRPr="00A92B6E" w:rsidRDefault="00500BFE" w:rsidP="00500BFE">
      <w:r w:rsidRPr="00A92B6E">
        <w:t xml:space="preserve">     5041 agggccgcgt ggtacaccgt tgccatcgtc cgttaacgcc aggatcagcc ccatcagaat </w:t>
      </w:r>
    </w:p>
    <w:p w:rsidR="00500BFE" w:rsidRPr="00A92B6E" w:rsidRDefault="00500BFE" w:rsidP="00500BFE">
      <w:r w:rsidRPr="00A92B6E">
        <w:t xml:space="preserve">     5101 agcggtaatc accatctcaa ctgcgaaagc ctgcacaaaa ttgatatgag gattagggta </w:t>
      </w:r>
    </w:p>
    <w:p w:rsidR="00500BFE" w:rsidRPr="00A92B6E" w:rsidRDefault="00500BFE" w:rsidP="00500BFE">
      <w:r w:rsidRPr="00A92B6E">
        <w:t xml:space="preserve">     5161 agtagagaaa gtgccagcca gatcaacact ttcaacgctg ccgcgaacaa tgtgatgagt </w:t>
      </w:r>
    </w:p>
    <w:p w:rsidR="00500BFE" w:rsidRPr="00A92B6E" w:rsidRDefault="00500BFE" w:rsidP="00500BFE">
      <w:r w:rsidRPr="00A92B6E">
        <w:t xml:space="preserve">     5221 ctgctcgaag tcgaaaaata aattgtagta aagcccgtaa actaaagccg cagcacagaa </w:t>
      </w:r>
    </w:p>
    <w:p w:rsidR="00500BFE" w:rsidRPr="00A92B6E" w:rsidRDefault="00500BFE" w:rsidP="00500BFE">
      <w:r w:rsidRPr="00A92B6E">
        <w:t xml:space="preserve">     5281 agcgccggca acttgtgaaa cgataaaagg aataactttg cgcttgtcga aacaggcaaa </w:t>
      </w:r>
    </w:p>
    <w:p w:rsidR="00500BFE" w:rsidRPr="00A92B6E" w:rsidRDefault="00500BFE" w:rsidP="00500BFE">
      <w:r w:rsidRPr="00A92B6E">
        <w:t xml:space="preserve">     5341 cagccacaat gcaatggtaa cagcgggatt aagatgcgcg ccggaaaccc ctgcggtcag </w:t>
      </w:r>
    </w:p>
    <w:p w:rsidR="00500BFE" w:rsidRPr="00A92B6E" w:rsidRDefault="00500BFE" w:rsidP="00500BFE">
      <w:r w:rsidRPr="00A92B6E">
        <w:t xml:space="preserve">     5401 gtagatggcc attgccaccc ccagtcccca aatgacactg atttcccact gaccaaaaga </w:t>
      </w:r>
    </w:p>
    <w:p w:rsidR="00500BFE" w:rsidRPr="00A92B6E" w:rsidRDefault="00500BFE" w:rsidP="00500BFE">
      <w:r w:rsidRPr="00A92B6E">
        <w:t xml:space="preserve">     5461 cgcaccagcg acttttagtg ctgcaacgca acccacaccg aagaaaatca acaacccggt </w:t>
      </w:r>
    </w:p>
    <w:p w:rsidR="00500BFE" w:rsidRPr="00A92B6E" w:rsidRDefault="00500BFE" w:rsidP="00500BFE">
      <w:r w:rsidRPr="00A92B6E">
        <w:t xml:space="preserve">     5521 accgaggaat tcagcaatgc actggccttt caaggttgat gtttgactca tagctgtttc </w:t>
      </w:r>
    </w:p>
    <w:p w:rsidR="00500BFE" w:rsidRPr="00A92B6E" w:rsidRDefault="00500BFE" w:rsidP="00500BFE">
      <w:r w:rsidRPr="00A92B6E">
        <w:t xml:space="preserve">     5581 ctggtttaaa ccgaattggt ggggcgagag gctcaattat atcaacgttg ttatctcttg </w:t>
      </w:r>
    </w:p>
    <w:p w:rsidR="00500BFE" w:rsidRPr="00A92B6E" w:rsidRDefault="00500BFE" w:rsidP="00500BFE">
      <w:r w:rsidRPr="00A92B6E">
        <w:t xml:space="preserve">     5641 tcaacaccgc cagagataa </w:t>
      </w:r>
    </w:p>
    <w:p w:rsidR="00B428F7" w:rsidRPr="00A92B6E" w:rsidRDefault="00500BFE" w:rsidP="00500BFE">
      <w:r w:rsidRPr="00A92B6E">
        <w:t>//</w:t>
      </w:r>
    </w:p>
    <w:p w:rsidR="00430E1A" w:rsidRPr="00A92B6E" w:rsidRDefault="00430E1A"/>
    <w:p w:rsidR="00430E1A" w:rsidRPr="00A92B6E" w:rsidRDefault="00430E1A"/>
    <w:p w:rsidR="00B428F7" w:rsidRPr="00A92B6E" w:rsidRDefault="00B428F7"/>
    <w:p w:rsidR="00B428F7" w:rsidRPr="00A92B6E" w:rsidRDefault="00B428F7"/>
    <w:p w:rsidR="00500BFE" w:rsidRPr="00A92B6E" w:rsidRDefault="00500BFE" w:rsidP="000C5C5F">
      <w:pPr>
        <w:jc w:val="left"/>
        <w:rPr>
          <w:sz w:val="24"/>
        </w:rPr>
      </w:pPr>
      <w:bookmarkStart w:id="13" w:name="OLE_LINK12"/>
    </w:p>
    <w:p w:rsidR="001D0D61" w:rsidRPr="00A92B6E" w:rsidRDefault="000C5C5F" w:rsidP="000C5C5F">
      <w:pPr>
        <w:jc w:val="left"/>
        <w:rPr>
          <w:noProof/>
          <w:sz w:val="24"/>
        </w:rPr>
      </w:pPr>
      <w:r w:rsidRPr="00A92B6E">
        <w:rPr>
          <w:rFonts w:hint="eastAsia"/>
          <w:b/>
          <w:sz w:val="24"/>
        </w:rPr>
        <w:lastRenderedPageBreak/>
        <w:t>p</w:t>
      </w:r>
      <w:r w:rsidRPr="00A92B6E">
        <w:rPr>
          <w:b/>
          <w:sz w:val="24"/>
        </w:rPr>
        <w:t>PhCCD1</w:t>
      </w:r>
      <w:bookmarkEnd w:id="13"/>
    </w:p>
    <w:p w:rsidR="00500BFE" w:rsidRPr="00A92B6E" w:rsidRDefault="00500BFE" w:rsidP="00500BFE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757316" cy="360045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922" cy="360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LOCUS       pPhCCD1        4393 bp    DNA     circular SYN 19-MAR-1980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ACCESSION   pPhCCD1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SOURCE      Unknown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</w:t>
      </w:r>
      <w:proofErr w:type="gramStart"/>
      <w:r w:rsidRPr="00A92B6E">
        <w:rPr>
          <w:sz w:val="24"/>
        </w:rPr>
        <w:t>ORGANISM  Unknown</w:t>
      </w:r>
      <w:proofErr w:type="gramEnd"/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Unclassified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REFERENCE   </w:t>
      </w:r>
      <w:proofErr w:type="gramStart"/>
      <w:r w:rsidRPr="00A92B6E">
        <w:rPr>
          <w:sz w:val="24"/>
        </w:rPr>
        <w:t>1  (</w:t>
      </w:r>
      <w:proofErr w:type="gramEnd"/>
      <w:r w:rsidRPr="00A92B6E">
        <w:rPr>
          <w:sz w:val="24"/>
        </w:rPr>
        <w:t>bases 1 to 4393)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AUTHORS   Self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JOURNAL   Unpublished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SECID/File created by SciEd Central, Scientific &amp; Educational Software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This file is created by Vector NTI</w:t>
      </w:r>
    </w:p>
    <w:p w:rsidR="00500BFE" w:rsidRPr="00A92B6E" w:rsidRDefault="00500BFE" w:rsidP="00500BFE">
      <w:pPr>
        <w:rPr>
          <w:sz w:val="24"/>
          <w:lang w:val="de-DE"/>
        </w:rPr>
      </w:pPr>
      <w:r w:rsidRPr="00A92B6E">
        <w:rPr>
          <w:sz w:val="24"/>
        </w:rPr>
        <w:t xml:space="preserve">            </w:t>
      </w:r>
      <w:r w:rsidRPr="00A92B6E">
        <w:rPr>
          <w:sz w:val="24"/>
          <w:lang w:val="de-DE"/>
        </w:rPr>
        <w:t>http://www.invitrogen.com/</w:t>
      </w:r>
    </w:p>
    <w:p w:rsidR="00500BFE" w:rsidRPr="00A92B6E" w:rsidRDefault="00500BFE" w:rsidP="00500BFE">
      <w:pPr>
        <w:rPr>
          <w:sz w:val="24"/>
          <w:lang w:val="de-DE"/>
        </w:rPr>
      </w:pPr>
      <w:r w:rsidRPr="00A92B6E">
        <w:rPr>
          <w:sz w:val="24"/>
          <w:lang w:val="de-DE"/>
        </w:rPr>
        <w:t>COMMENT     ORIGDB|GenBank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LSOWNER|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VNTNAME|pPhCCD1|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FEATURES             Location/Qualifiers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630..</w:t>
      </w:r>
      <w:proofErr w:type="gramEnd"/>
      <w:r w:rsidRPr="00A92B6E">
        <w:rPr>
          <w:sz w:val="24"/>
        </w:rPr>
        <w:t>1289)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gene="cat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Cm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misc_feature    </w:t>
      </w:r>
      <w:proofErr w:type="gramStart"/>
      <w:r w:rsidRPr="00A92B6E">
        <w:rPr>
          <w:sz w:val="24"/>
        </w:rPr>
        <w:t>1653..</w:t>
      </w:r>
      <w:proofErr w:type="gramEnd"/>
      <w:r w:rsidRPr="00A92B6E">
        <w:rPr>
          <w:sz w:val="24"/>
        </w:rPr>
        <w:t>2563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21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p15A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lastRenderedPageBreak/>
        <w:t xml:space="preserve">     promoter        </w:t>
      </w:r>
      <w:proofErr w:type="gramStart"/>
      <w:r w:rsidRPr="00A92B6E">
        <w:rPr>
          <w:sz w:val="24"/>
        </w:rPr>
        <w:t>2589..</w:t>
      </w:r>
      <w:proofErr w:type="gramEnd"/>
      <w:r w:rsidRPr="00A92B6E">
        <w:rPr>
          <w:sz w:val="24"/>
        </w:rPr>
        <w:t>2744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30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M1-46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2749..</w:t>
      </w:r>
      <w:proofErr w:type="gramEnd"/>
      <w:r w:rsidRPr="00A92B6E">
        <w:rPr>
          <w:sz w:val="24"/>
        </w:rPr>
        <w:t>4389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phCCD1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terminator      </w:t>
      </w:r>
      <w:proofErr w:type="gramStart"/>
      <w:r w:rsidRPr="00A92B6E">
        <w:rPr>
          <w:sz w:val="24"/>
        </w:rPr>
        <w:t>53..</w:t>
      </w:r>
      <w:proofErr w:type="gramEnd"/>
      <w:r w:rsidRPr="00A92B6E">
        <w:rPr>
          <w:sz w:val="24"/>
        </w:rPr>
        <w:t>378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3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rrnB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BASE COUNT     1133 a      1085 c      1119 g      1056 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ORIGIN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1 agcctgatac agattaaatc agaacgcaga agcggtctga taaaacagaa tttgcct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61 ggcagtagcg cggtggtccc acctgacccc atgccgaact cagaagtgaa acgccgta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121 gccgatggta gtgtggggtc tccccatgcg agagtaggga actgccaggc atcaaat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181 acgaaaggct cagtcgaaag actgggcctt tcgttttatc tgttgtttgt cggtgaac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241 tctcctgagt aggacaaatc cgccgggagc ggatttgaac gttgcgaagc aacggccc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301 agggtggcgg gcaggacgcc cgccataaac tgccaggcat caaattaagc agaaggc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361 cctgacggat ggcctttttg cgtttcttta attaagggag agcctgagca aactggcc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421 aggcatttga gaagcacacg gtcacactgc ttccggtagt caataaaccg gtaaacca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481 aatagacata agcggctatt taacgaccct gccctgaacc gacgaccggg tcgaattt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541 tttcgaattt ctgccattca tccgcttatt atcacttatt caggcgtagc accaggcg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601 taagggcacc aataactgcc ttaaaaaaat tacgccccgc cctgccactc atcgcagt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661 tgttgtaatt cattaagcat tctgccgaca tggaagccat cacagacggc atgatga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721 tgaatcgcca gcggcatcag caccttgtcg ccttgcgtat aatatttgcc catggtg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781 acgggggcga agaagttgtc catattggcc acgtttaaat caaaactggt gaaactc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841 cagggattgg ctgagacgaa aaacatattc tcaataaacc ctttagggaa ataggcca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901 ttttcaccgt aacacgccac atcttgcgaa tatatgtgta gaaactgccg gaaatcgt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961 tggtattcac tccagagcga tgaaaacgtt tcagtttgct catggaaaac ggtgtaac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021 gggtgaacac tatcccatat caccagctca ccgtctttca ttgccatacg gaattccgg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081 tgagcattca tcaggcgggc aagaatgtga ataaaggccg gataaaactt gtgctta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141 ttctttacgg tctttaaaaa ggccgtaata tccagctgaa cggtctggtt ataggta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201 tgagcaactg actgaaatgc ctcaaaatgt tctttacgat gccattggga tatatcaa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261 gtggtatatc cagtgatttt tttctccatt ttagcttcct tagctcctga aaatctcg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321 aactcaaaaa atacgcccgg tagtgatctt atttcattat ggtgaaagtt ggaacctc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381 acgtgccgat caacgtctca ttttcgccaa aagttggccc agggcttccc ggtatcaa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441 gggacaccag gatttattta ttctgcgaag tgatcttccg tcacaggtat ttattcgg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501 caaagtgcgt cgggtgatgc tgccaactta ctgatttagt gtatgatggt gtttttga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561 tgctccagtg gcttctgttt ctatcagctg tccctcctgt tcagctactg acggggtg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621 gcgtaacggc aaaagcaccg ccggacatca gcgctagcgg agtgtatact ggcttac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681 gttggcactg atgagggtgt cagtgaagtg cttcatgtgg caggagaaaa aaggctgc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741 cggtgcgtca gcagaatatg tgatacagga tatattccgc ttcctcgctc actgactc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801 tacgctcggt cgttcgactg cggcgagcgg aaatggctta cgaacggggc ggagattt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861 tggaagatgc caggaagata cttaacaggg aagtgagagg gccgcggcaa agccgtt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921 ccataggctc cgcccccctg acaagcatca cgaaatctga cgctcaaatc agtggtgg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lastRenderedPageBreak/>
        <w:t xml:space="preserve">     1981 aaacccgaca ggactataaa gataccaggc gtttccccct ggcggctccc tcgtgcgc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041 tcctgttcct gcctttcggt ttaccggtgt cattccgctg ttatggccgc gtttgtct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101 ttccacgcct gacactcagt tccgggtagg cagttcgctc caagctggac tgtatgca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161 aaccccccgt tcagtccgac cgctgcgcct tatccggtaa ctatcgtctt gagtcca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221 cggaaagaca tgcaaaagca ccactggcag cagccactgg taattgattt agaggagtt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281 gtcttgaagt catgcgccgg ttaaggctaa actgaaagga caagttttgg tgactgcg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341 cctccaagcc agttacctcg gttcaaagag ttggtagctc agagaacctt cgaaaaa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401 ccctgcaagg cggttttttc gttttcagag caagagatta cgcgcagacc aaaacgat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461 caagaagatc atcttattaa tcagataaaa tatttctaga tttcagtgca atttatct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521 tcaaatgtag cacctgaagt cagccccata cgatataagt tgtaattctc atgtttga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581 gcttgctccg cttggatggc atcctgcctt gttcagaacg ctcggtcttg cacaccg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641 gttttttctt tgtgagtcca ttatctctgg cggtgttgac aagagataac aacgttgat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701 taattgagcc tctcgcccca ccaattcggt ttaaaccagg aaaccggtat gggtcgt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761 gaaagcgatg atggcgtgga acgtatcgaa ggcggcgttg tggtggtgaa tccgaag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821 aagaaaggca ttaccgccaa agccatcgac ctgctggaaa aagttattat caaactga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881 cacgatagca gcaaaccgct gcattacctg agcggtaact tcgccccgac agacgaa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941 ccgccgctga acgatctgcc gattaaaggc catctgcctg agtgcctgaa tggcgaa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001 gtgcgcgtgg gtccgaaccc gaaatttgcc cctgttgcag gttaccactg gtttgac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061 gatggtatga tccatggtct gcgcatcaag gacggcaaag ccacctatgt tagccgt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121 gtgcgcacca gccgcctgaa acaagaagaa tttttcgagg gcgccaagtt catgaaaa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181 ggcgacctga agggcttatt cggcctgttt accgtgtaca tgcagatgct gcgcgcca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241 ctgaagatcc tggataccag ctacggtaac ggtaccgcca ataccgccct ggtgtat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301 cacggcaaac tgctggccct gagtgaagcc gacaaaccgt acgccctgaa ggtgttag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361 gacggtgacc tgcaaaccct gggcatgctg gattacgaca aacgcctgct gcacagt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421 accgcccatc cgaaggttga cccggttacc ggcgagatgt tcacctttgg ttacgcc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481 gaaccgccgt atatcaccta ccgcgtgatt agcaaagacg gcattatgca ggatccgg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541 ccgatcacca tcccggaagc cattatgatg catgattttg ccattacaga aaattatg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601 attatgatgg atctgccgct gtgctttcgc cctaaggaaa tggtgaaaaa taaccagc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661 gcatttacat ttgataccac caaaaaggca cgtttcggcg ttctgccgcg ctatgca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721 agcgaagccc tgatccgctg gttcgaactg ccgaactgtt ttatctttca taacgcca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781 gcctgggaag aaggtgacga agttgtgctg atcacatgtc gtctgccgca tcctgacc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841 gatatggtga atggcgaagt taaagaaaat ctggaaaatt ttagcaatga actgtatg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901 atgcgtttta atatgaaaag cggtgccgcc agccagaaga agctgagcga gagcagcg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961 gatttcccgc gcatcaatga aaactatact ggccgcaagc agcgttacgt gtacggt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021 acactgaaca gcatcgcaaa agtgaccggc atcatcaagt tcgatctgca tgccgag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081 gaaacaggca aaaagcagct ggaagttggt ggcaacgtgc agggcatttt tgacctg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141 cctggccgtt ttggcagcga agcagtgttt gtgccgagcc agccgggcac cgaatgtg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201 gaggatgatg gttacctgat cttttttgtg cacgacgaga acaccggtaa aagcgcag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261 aacgtgattg atgccaaaac catgagtgcc gagccggttg cagtggttga actgccga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321 cgtgtgccgt acggcttcca cgcctttttt gtgacagagg agcagatcca ggagcagg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381 aaactgtaac cag </w:t>
      </w:r>
    </w:p>
    <w:p w:rsidR="00D263AB" w:rsidRPr="00A92B6E" w:rsidRDefault="00500BFE" w:rsidP="00500BFE">
      <w:pPr>
        <w:rPr>
          <w:sz w:val="24"/>
        </w:rPr>
      </w:pPr>
      <w:r w:rsidRPr="00A92B6E">
        <w:rPr>
          <w:sz w:val="24"/>
        </w:rPr>
        <w:t>//</w:t>
      </w: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092F63" w:rsidRPr="00A92B6E" w:rsidRDefault="00092F63">
      <w:pPr>
        <w:rPr>
          <w:b/>
          <w:sz w:val="24"/>
        </w:rPr>
      </w:pPr>
      <w:bookmarkStart w:id="14" w:name="OLE_LINK13"/>
      <w:bookmarkStart w:id="15" w:name="OLE_LINK14"/>
      <w:bookmarkStart w:id="16" w:name="OLE_LINK1"/>
      <w:bookmarkStart w:id="17" w:name="OLE_LINK2"/>
      <w:r w:rsidRPr="00A92B6E">
        <w:rPr>
          <w:b/>
          <w:sz w:val="24"/>
        </w:rPr>
        <w:lastRenderedPageBreak/>
        <w:t>pGlpF-PhCCD1</w:t>
      </w:r>
      <w:bookmarkEnd w:id="14"/>
      <w:bookmarkEnd w:id="15"/>
    </w:p>
    <w:bookmarkEnd w:id="16"/>
    <w:bookmarkEnd w:id="17"/>
    <w:p w:rsidR="00C44C5E" w:rsidRPr="00A92B6E" w:rsidRDefault="00C44C5E">
      <w:pPr>
        <w:rPr>
          <w:sz w:val="24"/>
        </w:rPr>
      </w:pPr>
    </w:p>
    <w:p w:rsidR="001D6B9A" w:rsidRPr="00A92B6E" w:rsidRDefault="00500BFE" w:rsidP="00500BFE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963635" cy="408622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550" cy="410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LOCUS       pGlpF-PhCCD1        5236 bp    DNA     circular SYN 19-MAR-1980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ACCESSION   pGlpF-PhCCD1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SOURCE      Unknown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</w:t>
      </w:r>
      <w:proofErr w:type="gramStart"/>
      <w:r w:rsidRPr="00A92B6E">
        <w:rPr>
          <w:sz w:val="24"/>
        </w:rPr>
        <w:t>ORGANISM  Unknown</w:t>
      </w:r>
      <w:proofErr w:type="gramEnd"/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Unclassified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REFERENCE   </w:t>
      </w:r>
      <w:proofErr w:type="gramStart"/>
      <w:r w:rsidRPr="00A92B6E">
        <w:rPr>
          <w:sz w:val="24"/>
        </w:rPr>
        <w:t>1  (</w:t>
      </w:r>
      <w:proofErr w:type="gramEnd"/>
      <w:r w:rsidRPr="00A92B6E">
        <w:rPr>
          <w:sz w:val="24"/>
        </w:rPr>
        <w:t>bases 1 to 5236)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AUTHORS   Self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JOURNAL   Unpublished.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SECID/File created by SciEd Central, Scientific &amp; Educational Software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This file is created by Vector NTI</w:t>
      </w:r>
    </w:p>
    <w:p w:rsidR="00500BFE" w:rsidRPr="00A92B6E" w:rsidRDefault="00500BFE" w:rsidP="00500BFE">
      <w:pPr>
        <w:rPr>
          <w:sz w:val="24"/>
          <w:lang w:val="de-DE"/>
        </w:rPr>
      </w:pPr>
      <w:r w:rsidRPr="00A92B6E">
        <w:rPr>
          <w:sz w:val="24"/>
        </w:rPr>
        <w:t xml:space="preserve">            </w:t>
      </w:r>
      <w:r w:rsidRPr="00A92B6E">
        <w:rPr>
          <w:sz w:val="24"/>
          <w:lang w:val="de-DE"/>
        </w:rPr>
        <w:t>http://www.invitrogen.com/</w:t>
      </w:r>
    </w:p>
    <w:p w:rsidR="00500BFE" w:rsidRPr="00A92B6E" w:rsidRDefault="00500BFE" w:rsidP="00500BFE">
      <w:pPr>
        <w:rPr>
          <w:sz w:val="24"/>
          <w:lang w:val="de-DE"/>
        </w:rPr>
      </w:pPr>
      <w:r w:rsidRPr="00A92B6E">
        <w:rPr>
          <w:sz w:val="24"/>
          <w:lang w:val="de-DE"/>
        </w:rPr>
        <w:t>COMMENT     ORIGDB|GenBank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LSOWNER|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COMMENT     VNTNAME|pGlpF-PhCCD1|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FEATURES             Location/Qualifiers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630..</w:t>
      </w:r>
      <w:proofErr w:type="gramEnd"/>
      <w:r w:rsidRPr="00A92B6E">
        <w:rPr>
          <w:sz w:val="24"/>
        </w:rPr>
        <w:t>1289)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gene="cat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Cm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lastRenderedPageBreak/>
        <w:t xml:space="preserve">     misc_feature    </w:t>
      </w:r>
      <w:proofErr w:type="gramStart"/>
      <w:r w:rsidRPr="00A92B6E">
        <w:rPr>
          <w:sz w:val="24"/>
        </w:rPr>
        <w:t>1653..</w:t>
      </w:r>
      <w:proofErr w:type="gramEnd"/>
      <w:r w:rsidRPr="00A92B6E">
        <w:rPr>
          <w:sz w:val="24"/>
        </w:rPr>
        <w:t>2563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21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p15A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promoter        </w:t>
      </w:r>
      <w:proofErr w:type="gramStart"/>
      <w:r w:rsidRPr="00A92B6E">
        <w:rPr>
          <w:sz w:val="24"/>
        </w:rPr>
        <w:t>2589..</w:t>
      </w:r>
      <w:proofErr w:type="gramEnd"/>
      <w:r w:rsidRPr="00A92B6E">
        <w:rPr>
          <w:sz w:val="24"/>
        </w:rPr>
        <w:t>2744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30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M1-46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2749..</w:t>
      </w:r>
      <w:proofErr w:type="gramEnd"/>
      <w:r w:rsidRPr="00A92B6E">
        <w:rPr>
          <w:sz w:val="24"/>
        </w:rPr>
        <w:t>3591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GlpF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3592..</w:t>
      </w:r>
      <w:proofErr w:type="gramEnd"/>
      <w:r w:rsidRPr="00A92B6E">
        <w:rPr>
          <w:sz w:val="24"/>
        </w:rPr>
        <w:t>5232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phCCD1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terminator      </w:t>
      </w:r>
      <w:proofErr w:type="gramStart"/>
      <w:r w:rsidRPr="00A92B6E">
        <w:rPr>
          <w:sz w:val="24"/>
        </w:rPr>
        <w:t>53..</w:t>
      </w:r>
      <w:proofErr w:type="gramEnd"/>
      <w:r w:rsidRPr="00A92B6E">
        <w:rPr>
          <w:sz w:val="24"/>
        </w:rPr>
        <w:t>378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vntifkey="43"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             /label=rrnB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BASE COUNT     1288 a      1290 c      1345 g      1313 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>ORIGIN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 1 agcctgatac agattaaatc agaacgcaga agcggtctga taaaacagaa tttgcct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 61 ggcagtagcg cggtggtccc acctgacccc atgccgaact cagaagtgaa acgccgta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121 gccgatggta gtgtggggtc tccccatgcg agagtaggga actgccaggc atcaaat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181 acgaaaggct cagtcgaaag actgggcctt tcgttttatc tgttgtttgt cggtgaac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241 tctcctgagt aggacaaatc cgccgggagc ggatttgaac gttgcgaagc aacggccc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301 agggtggcgg gcaggacgcc cgccataaac tgccaggcat caaattaagc agaaggc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361 cctgacggat ggcctttttg cgtttcttta attaagggag agcctgagca aactggcc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421 aggcatttga gaagcacacg gtcacactgc ttccggtagt caataaaccg gtaaacca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481 aatagacata agcggctatt taacgaccct gccctgaacc gacgaccggg tcgaattt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541 tttcgaattt ctgccattca tccgcttatt atcacttatt caggcgtagc accaggcg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601 taagggcacc aataactgcc ttaaaaaaat tacgccccgc cctgccactc atcgcagt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661 tgttgtaatt cattaagcat tctgccgaca tggaagccat cacagacggc atgatga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721 tgaatcgcca gcggcatcag caccttgtcg ccttgcgtat aatatttgcc catggtg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781 acgggggcga agaagttgtc catattggcc acgtttaaat caaaactggt gaaactc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841 cagggattgg ctgagacgaa aaacatattc tcaataaacc ctttagggaa ataggcca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901 ttttcaccgt aacacgccac atcttgcgaa tatatgtgta gaaactgccg gaaatcgt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 961 tggtattcac tccagagcga tgaaaacgtt tcagtttgct catggaaaac ggtgtaac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021 gggtgaacac tatcccatat caccagctca ccgtctttca ttgccatacg gaattccgg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081 tgagcattca tcaggcgggc aagaatgtga ataaaggccg gataaaactt gtgctta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141 ttctttacgg tctttaaaaa ggccgtaata tccagctgaa cggtctggtt ataggtac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201 tgagcaactg actgaaatgc ctcaaaatgt tctttacgat gccattggga tatatcaa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261 gtggtatatc cagtgatttt tttctccatt ttagcttcct tagctcctga aaatctcg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321 aactcaaaaa atacgcccgg tagtgatctt atttcattat ggtgaaagtt ggaacctc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381 acgtgccgat caacgtctca ttttcgccaa aagttggccc agggcttccc ggtatcaa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441 gggacaccag gatttattta ttctgcgaag tgatcttccg tcacaggtat ttattcgg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501 caaagtgcgt cgggtgatgc tgccaactta ctgatttagt gtatgatggt gtttttgag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561 tgctccagtg gcttctgttt ctatcagctg tccctcctgt tcagctactg acggggtg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lastRenderedPageBreak/>
        <w:t xml:space="preserve">     1621 gcgtaacggc aaaagcaccg ccggacatca gcgctagcgg agtgtatact ggcttac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681 gttggcactg atgagggtgt cagtgaagtg cttcatgtgg caggagaaaa aaggctgc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741 cggtgcgtca gcagaatatg tgatacagga tatattccgc ttcctcgctc actgactc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801 tacgctcggt cgttcgactg cggcgagcgg aaatggctta cgaacggggc ggagattt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861 tggaagatgc caggaagata cttaacaggg aagtgagagg gccgcggcaa agccgtt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921 ccataggctc cgcccccctg acaagcatca cgaaatctga cgctcaaatc agtggtgg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1981 aaacccgaca ggactataaa gataccaggc gtttccccct ggcggctccc tcgtgcgc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041 tcctgttcct gcctttcggt ttaccggtgt cattccgctg ttatggccgc gtttgtct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101 ttccacgcct gacactcagt tccgggtagg cagttcgctc caagctggac tgtatgca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161 aaccccccgt tcagtccgac cgctgcgcct tatccggtaa ctatcgtctt gagtccaa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221 cggaaagaca tgcaaaagca ccactggcag cagccactgg taattgattt agaggagtt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281 gtcttgaagt catgcgccgg ttaaggctaa actgaaagga caagttttgg tgactgcg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341 cctccaagcc agttacctcg gttcaaagag ttggtagctc agagaacctt cgaaaaa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401 ccctgcaagg cggttttttc gttttcagag caagagatta cgcgcagacc aaaacgat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461 caagaagatc atcttattaa tcagataaaa tatttctaga tttcagtgca atttatctc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521 tcaaatgtag cacctgaagt cagccccata cgatataagt tgtaattctc atgtttga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581 gcttgctccg cttggatggc atcctgcctt gttcagaacg ctcggtcttg cacaccg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641 gttttttctt tgtgagtcca ttatctctgg cggtgttgac aagagataac aacgttgat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701 taattgagcc tctcgcccca ccaattcggt ttaaaccagg aaaccggtat gagtcaaa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761 tcaaccttga aaggccagtg cattgctgaa ttcctcggta ccgggttgtt gattttct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821 ggtgtgggtt gcgttgcagc actaaaagtc gctggtgcgt cttttggtca gtgggaaat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881 agtgtcattt ggggactggg ggtggcaatg gccatctacc tgaccgcagg ggtttcc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2941 gcgcatctta atcccgctgt taccattgca ttgtggctgt ttgcctgttt cgacaagc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001 aaagttattc cttttatcgt ttcacaagtt gccggcgctt tctgtgctgc ggctttag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061 tacgggcttt actacaattt atttttcgac ttcgagcaga ctcatcacat tgttcgcg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121 agcgttgaaa gtgttgatct ggctggcact ttctctactt accctaatcc tcatatca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181 tttgtgcagg ctttcgcagt tgagatggtg attaccgcta ttctgatggg gctgatcc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241 gcgttaacgg acgatggcaa cggtgtacca cgcggccctt tggctccctt gctgattg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301 ctactgattg cggtcattgg cgcatctatg ggcccattga caggttttgc catgaacc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361 gcgcgtgact tcggtccgaa agtctttgcc tggctggcgg gctggggcaa tgtcgcctt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421 accggcggca gagacattcc ttacttcctg gtgccgcttt tcggccctat cgttggcg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481 attgtaggtg catttgccta ccgcaaactg attggtcgcc atttgccttg cgatatct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541 gttgtggaag aaaaggaaac cacaactcct tcagaacaaa aagcttcgct gatgggtc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601 aaagaaagcg atgatggcgt ggaacgtatc gaaggcggcg ttgtggtggt gaatccga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661 ccgaagaaag gcattaccgc caaagccatc gacctgctgg aaaaagttat tatcaaac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721 atgcacgata gcagcaaacc gctgcattac ctgagcggta acttcgcccc gacagacg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781 accccgccgc tgaacgatct gccgattaaa ggccatctgc ctgagtgcct gaatggcg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841 tttgtgcgcg tgggtccgaa cccgaaattt gcccctgttg caggttacca ctggtttg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901 ggcgatggta tgatccatgg tctgcgcatc aaggacggca aagccaccta tgttagcc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3961 tatgtgcgca ccagccgcct gaaacaagaa gaatttttcg agggcgccaa gttcatgaa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021 attggcgacc tgaagggctt attcggcctg tttaccgtgt acatgcagat gctgcgcg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081 aagctgaaga tcctggatac cagctacggt aacggtaccg ccaataccgc cctggtg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141 catcacggca aactgctggc cctgagtgaa gccgacaaac cgtacgccct gaaggtgtt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201 gaggacggtg acctgcaaac cctgggcatg ctggattacg acaaacgcct gctgcaca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lastRenderedPageBreak/>
        <w:t xml:space="preserve">     4261 tttaccgccc atccgaaggt tgacccggtt accggcgaga tgttcacctt tggttacg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321 catgaaccgc cgtatatcac ctaccgcgtg attagcaaag acggcattat gcaggat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381 gtgccgatca ccatcccgga agccattatg atgcatgatt ttgccattac agaaaat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441 gccattatga tggatctgcc gctgtgcttt cgccctaagg aaatggtgaa aaataacc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501 ctggcattta catttgatac caccaaaaag gcacgtttcg gcgttctgcc gcgctatg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561 aaaagcgaag ccctgatccg ctggttcgaa ctgccgaact gttttatctt tcataacgc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621 aacgcctggg aagaaggtga cgaagttgtg ctgatcacat gtcgtctgcc gcatcctga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681 ctggatatgg tgaatggcga agttaaagaa aatctggaaa attttagcaa tgaactgta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741 gaaatgcgtt ttaatatgaa aagcggtgcc gccagccaga agaagctgag cgagagcagc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801 gttgatttcc cgcgcatcaa tgaaaactat actggccgca agcagcgtta cgtgtacg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861 accacactga acagcatcgc aaaagtgacc ggcatcatca agttcgatct gcatgccg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921 ccggaaacag gcaaaaagca gctggaagtt ggtggcaacg tgcagggcat ttttgacct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4981 ggccctggcc gttttggcag cgaagcagtg tttgtgccga gccagccggg caccgaatgt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5041 gaagaggatg atggttacct gatctttttt gtgcacgacg agaacaccgg taaaagcgca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5101 gtgaacgtga ttgatgccaa aaccatgagt gccgagccgg ttgcagtggt tgaactgcc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5161 aagcgtgtgc cgtacggctt ccacgccttt tttgtgacag aggagcagat ccaggagcag </w:t>
      </w:r>
    </w:p>
    <w:p w:rsidR="00500BFE" w:rsidRPr="00A92B6E" w:rsidRDefault="00500BFE" w:rsidP="00500BFE">
      <w:pPr>
        <w:rPr>
          <w:sz w:val="24"/>
        </w:rPr>
      </w:pPr>
      <w:r w:rsidRPr="00A92B6E">
        <w:rPr>
          <w:sz w:val="24"/>
        </w:rPr>
        <w:t xml:space="preserve">     5221 gcaaaactgt aaccag </w:t>
      </w:r>
    </w:p>
    <w:p w:rsidR="00A51429" w:rsidRPr="00A92B6E" w:rsidRDefault="00500BFE" w:rsidP="00500BFE">
      <w:pPr>
        <w:rPr>
          <w:sz w:val="24"/>
        </w:rPr>
      </w:pPr>
      <w:r w:rsidRPr="00A92B6E">
        <w:rPr>
          <w:sz w:val="24"/>
        </w:rPr>
        <w:t>//</w:t>
      </w:r>
    </w:p>
    <w:p w:rsidR="00540FE6" w:rsidRPr="00A92B6E" w:rsidRDefault="00540FE6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/>
    <w:p w:rsidR="00572E5B" w:rsidRPr="00A92B6E" w:rsidRDefault="00572E5B">
      <w:pPr>
        <w:rPr>
          <w:sz w:val="24"/>
        </w:rPr>
      </w:pPr>
    </w:p>
    <w:p w:rsidR="00572E5B" w:rsidRPr="00A92B6E" w:rsidRDefault="00572E5B">
      <w:pPr>
        <w:rPr>
          <w:sz w:val="24"/>
        </w:rPr>
      </w:pPr>
    </w:p>
    <w:p w:rsidR="00500BFE" w:rsidRPr="00A92B6E" w:rsidRDefault="00500BFE">
      <w:pPr>
        <w:rPr>
          <w:sz w:val="24"/>
        </w:rPr>
      </w:pPr>
      <w:bookmarkStart w:id="18" w:name="OLE_LINK23"/>
      <w:bookmarkStart w:id="19" w:name="OLE_LINK24"/>
      <w:bookmarkStart w:id="20" w:name="OLE_LINK16"/>
      <w:bookmarkStart w:id="21" w:name="OLE_LINK17"/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00BFE" w:rsidRPr="00A92B6E" w:rsidRDefault="00500BFE">
      <w:pPr>
        <w:rPr>
          <w:sz w:val="24"/>
        </w:rPr>
      </w:pPr>
    </w:p>
    <w:p w:rsidR="00572E5B" w:rsidRPr="00A92B6E" w:rsidRDefault="00572E5B">
      <w:pPr>
        <w:rPr>
          <w:b/>
          <w:sz w:val="24"/>
        </w:rPr>
      </w:pPr>
      <w:r w:rsidRPr="00A92B6E">
        <w:rPr>
          <w:b/>
          <w:sz w:val="24"/>
        </w:rPr>
        <w:lastRenderedPageBreak/>
        <w:t>p</w:t>
      </w:r>
      <w:bookmarkEnd w:id="18"/>
      <w:bookmarkEnd w:id="19"/>
      <w:r w:rsidRPr="00A92B6E">
        <w:rPr>
          <w:b/>
          <w:sz w:val="24"/>
        </w:rPr>
        <w:t>SPompA-PhCCD1</w:t>
      </w:r>
      <w:bookmarkEnd w:id="20"/>
      <w:bookmarkEnd w:id="21"/>
    </w:p>
    <w:p w:rsidR="00552907" w:rsidRPr="00A92B6E" w:rsidRDefault="008D4ED7" w:rsidP="00CE2D59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3715969" cy="334327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827" cy="337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LOCUS       pSPompA-PhCCD1        4456 bp    DNA     circular SYN 19-MAR-1980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ACCESSION   pSPompA-PhCCD1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SOURCE      Unknown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</w:t>
      </w:r>
      <w:proofErr w:type="gramStart"/>
      <w:r w:rsidRPr="00A92B6E">
        <w:rPr>
          <w:sz w:val="24"/>
        </w:rPr>
        <w:t>ORGANISM  Unknown</w:t>
      </w:r>
      <w:proofErr w:type="gramEnd"/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Unclassified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REFERENCE   </w:t>
      </w:r>
      <w:proofErr w:type="gramStart"/>
      <w:r w:rsidRPr="00A92B6E">
        <w:rPr>
          <w:sz w:val="24"/>
        </w:rPr>
        <w:t>1  (</w:t>
      </w:r>
      <w:proofErr w:type="gramEnd"/>
      <w:r w:rsidRPr="00A92B6E">
        <w:rPr>
          <w:sz w:val="24"/>
        </w:rPr>
        <w:t>bases 1 to 4456)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AUTHORS   Self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JOURNAL   Unpublished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SECID/File created by SciEd Central, Scientific &amp; Educational Software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This file is created by Vector NTI</w:t>
      </w:r>
    </w:p>
    <w:p w:rsidR="008D4ED7" w:rsidRPr="00A92B6E" w:rsidRDefault="008D4ED7" w:rsidP="008D4ED7">
      <w:pPr>
        <w:rPr>
          <w:sz w:val="24"/>
          <w:lang w:val="de-DE"/>
        </w:rPr>
      </w:pPr>
      <w:r w:rsidRPr="00A92B6E">
        <w:rPr>
          <w:sz w:val="24"/>
        </w:rPr>
        <w:t xml:space="preserve">            </w:t>
      </w:r>
      <w:r w:rsidRPr="00A92B6E">
        <w:rPr>
          <w:sz w:val="24"/>
          <w:lang w:val="de-DE"/>
        </w:rPr>
        <w:t>http://www.invitrogen.com/</w:t>
      </w:r>
    </w:p>
    <w:p w:rsidR="008D4ED7" w:rsidRPr="00A92B6E" w:rsidRDefault="008D4ED7" w:rsidP="008D4ED7">
      <w:pPr>
        <w:rPr>
          <w:sz w:val="24"/>
          <w:lang w:val="de-DE"/>
        </w:rPr>
      </w:pPr>
      <w:r w:rsidRPr="00A92B6E">
        <w:rPr>
          <w:sz w:val="24"/>
          <w:lang w:val="de-DE"/>
        </w:rPr>
        <w:t>COMMENT     ORIGDB|GenBank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LSOWNER|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VNTNAME|pSPompA-PhCCD1|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FEATURES             Location/Qualifiers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630..</w:t>
      </w:r>
      <w:proofErr w:type="gramEnd"/>
      <w:r w:rsidRPr="00A92B6E">
        <w:rPr>
          <w:sz w:val="24"/>
        </w:rPr>
        <w:t>1289)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gene="cat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Cm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misc_feature    </w:t>
      </w:r>
      <w:proofErr w:type="gramStart"/>
      <w:r w:rsidRPr="00A92B6E">
        <w:rPr>
          <w:sz w:val="24"/>
        </w:rPr>
        <w:t>1653..</w:t>
      </w:r>
      <w:proofErr w:type="gramEnd"/>
      <w:r w:rsidRPr="00A92B6E">
        <w:rPr>
          <w:sz w:val="24"/>
        </w:rPr>
        <w:t>2563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21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p15A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promoter        </w:t>
      </w:r>
      <w:proofErr w:type="gramStart"/>
      <w:r w:rsidRPr="00A92B6E">
        <w:rPr>
          <w:sz w:val="24"/>
        </w:rPr>
        <w:t>2589..</w:t>
      </w:r>
      <w:proofErr w:type="gramEnd"/>
      <w:r w:rsidRPr="00A92B6E">
        <w:rPr>
          <w:sz w:val="24"/>
        </w:rPr>
        <w:t>2744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30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lastRenderedPageBreak/>
        <w:t xml:space="preserve">                     /label=M1-46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sig_peptide     </w:t>
      </w:r>
      <w:proofErr w:type="gramStart"/>
      <w:r w:rsidRPr="00A92B6E">
        <w:rPr>
          <w:sz w:val="24"/>
        </w:rPr>
        <w:t>2749..</w:t>
      </w:r>
      <w:proofErr w:type="gramEnd"/>
      <w:r w:rsidRPr="00A92B6E">
        <w:rPr>
          <w:sz w:val="24"/>
        </w:rPr>
        <w:t>2811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9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SP\of\ompA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2812..</w:t>
      </w:r>
      <w:proofErr w:type="gramEnd"/>
      <w:r w:rsidRPr="00A92B6E">
        <w:rPr>
          <w:sz w:val="24"/>
        </w:rPr>
        <w:t>4452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phCCD1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terminator      </w:t>
      </w:r>
      <w:proofErr w:type="gramStart"/>
      <w:r w:rsidRPr="00A92B6E">
        <w:rPr>
          <w:sz w:val="24"/>
        </w:rPr>
        <w:t>53..</w:t>
      </w:r>
      <w:proofErr w:type="gramEnd"/>
      <w:r w:rsidRPr="00A92B6E">
        <w:rPr>
          <w:sz w:val="24"/>
        </w:rPr>
        <w:t>378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3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rrnB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BASE COUNT     1148 a      1101 c      1138 g      1069 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ORIGIN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1 agcctgatac agattaaatc agaacgcaga agcggtctga taaaacagaa tttgcctg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61 ggcagtagcg cggtggtccc acctgacccc atgccgaact cagaagtgaa acgccgt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121 gccgatggta gtgtggggtc tccccatgcg agagtaggga actgccaggc atcaaat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181 acgaaaggct cagtcgaaag actgggcctt tcgttttatc tgttgtttgt cggtgaac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241 tctcctgagt aggacaaatc cgccgggagc ggatttgaac gttgcgaagc aacggccc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301 agggtggcgg gcaggacgcc cgccataaac tgccaggcat caaattaagc agaaggcc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361 cctgacggat ggcctttttg cgtttcttta attaagggag agcctgagca aactggcct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421 aggcatttga gaagcacacg gtcacactgc ttccggtagt caataaaccg gtaaacc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481 aatagacata agcggctatt taacgaccct gccctgaacc gacgaccggg tcgaattt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541 tttcgaattt ctgccattca tccgcttatt atcacttatt caggcgtagc accaggcg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601 taagggcacc aataactgcc ttaaaaaaat tacgccccgc cctgccactc atcgcagt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661 tgttgtaatt cattaagcat tctgccgaca tggaagccat cacagacggc atgatga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721 tgaatcgcca gcggcatcag caccttgtcg ccttgcgtat aatatttgcc catggtg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781 acgggggcga agaagttgtc catattggcc acgtttaaat caaaactggt gaaactc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841 cagggattgg ctgagacgaa aaacatattc tcaataaacc ctttagggaa ataggcca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901 ttttcaccgt aacacgccac atcttgcgaa tatatgtgta gaaactgccg gaaatcgt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961 tggtattcac tccagagcga tgaaaacgtt tcagtttgct catggaaaac ggtgtaac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021 gggtgaacac tatcccatat caccagctca ccgtctttca ttgccatacg gaattccgg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081 tgagcattca tcaggcgggc aagaatgtga ataaaggccg gataaaactt gtgcttat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141 ttctttacgg tctttaaaaa ggccgtaata tccagctgaa cggtctggtt ataggtac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201 tgagcaactg actgaaatgc ctcaaaatgt tctttacgat gccattggga tatatcaa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261 gtggtatatc cagtgatttt tttctccatt ttagcttcct tagctcctga aaatctcg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321 aactcaaaaa atacgcccgg tagtgatctt atttcattat ggtgaaagtt ggaacctc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381 acgtgccgat caacgtctca ttttcgccaa aagttggccc agggcttccc ggtatcaa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441 gggacaccag gatttattta ttctgcgaag tgatcttccg tcacaggtat ttattcg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501 caaagtgcgt cgggtgatgc tgccaactta ctgatttagt gtatgatggt gtttttga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561 tgctccagtg gcttctgttt ctatcagctg tccctcctgt tcagctactg acggggtg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621 gcgtaacggc aaaagcaccg ccggacatca gcgctagcgg agtgtatact ggcttac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681 gttggcactg atgagggtgt cagtgaagtg cttcatgtgg caggagaaaa aaggctgc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741 cggtgcgtca gcagaatatg tgatacagga tatattccgc ttcctcgctc actgactc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801 tacgctcggt cgttcgactg cggcgagcgg aaatggctta cgaacggggc ggagattt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861 tggaagatgc caggaagata cttaacaggg aagtgagagg gccgcggcaa agccgttt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lastRenderedPageBreak/>
        <w:t xml:space="preserve">     1921 ccataggctc cgcccccctg acaagcatca cgaaatctga cgctcaaatc agtggtg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981 aaacccgaca ggactataaa gataccaggc gtttccccct ggcggctccc tcgtgcgct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041 tcctgttcct gcctttcggt ttaccggtgt cattccgctg ttatggccgc gtttgtct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101 ttccacgcct gacactcagt tccgggtagg cagttcgctc caagctggac tgtatgca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161 aaccccccgt tcagtccgac cgctgcgcct tatccggtaa ctatcgtctt gagtcca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221 cggaaagaca tgcaaaagca ccactggcag cagccactgg taattgattt agaggagtt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281 gtcttgaagt catgcgccgg ttaaggctaa actgaaagga caagttttgg tgactgcg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341 cctccaagcc agttacctcg gttcaaagag ttggtagctc agagaacctt cgaaaaa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401 ccctgcaagg cggttttttc gttttcagag caagagatta cgcgcagacc aaaacgat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461 caagaagatc atcttattaa tcagataaaa tatttctaga tttcagtgca atttatct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521 tcaaatgtag cacctgaagt cagccccata cgatataagt tgtaattctc atgtttga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581 gcttgctccg cttggatggc atcctgcctt gttcagaacg ctcggtcttg cacaccgg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641 gttttttctt tgtgagtcca ttatctctgg cggtgttgac aagagataac aacgttgat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701 taattgagcc tctcgcccca ccaattcggt ttaaaccagg aaaccggtat gaaaaaga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761 gctatcgcga ttgcagtggc actggctggt ttcgctaccg tagcgcaggc catgggtc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821 aaagaaagcg atgatggcgt ggaacgtatc gaaggcggcg ttgtggtggt gaatccga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881 ccgaagaaag gcattaccgc caaagccatc gacctgctgg aaaaagttat tatcaaac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941 atgcacgata gcagcaaacc gctgcattac ctgagcggta acttcgcccc gacagacg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001 accccgccgc tgaacgatct gccgattaaa ggccatctgc ctgagtgcct gaatggcg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061 tttgtgcgcg tgggtccgaa cccgaaattt gcccctgttg caggttacca ctggtttg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121 ggcgatggta tgatccatgg tctgcgcatc aaggacggca aagccaccta tgttagcc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181 tatgtgcgca ccagccgcct gaaacaagaa gaatttttcg agggcgccaa gttcatg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241 attggcgacc tgaagggctt attcggcctg tttaccgtgt acatgcagat gctgcgcg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301 aagctgaaga tcctggatac cagctacggt aacggtaccg ccaataccgc cctggtg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361 catcacggca aactgctggc cctgagtgaa gccgacaaac cgtacgccct gaaggtgtt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421 gaggacggtg acctgcaaac cctgggcatg ctggattacg acaaacgcct gctgcaca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481 tttaccgccc atccgaaggt tgacccggtt accggcgaga tgttcacctt tggttacg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541 catgaaccgc cgtatatcac ctaccgcgtg attagcaaag acggcattat gcaggat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601 gtgccgatca ccatcccgga agccattatg atgcatgatt ttgccattac agaaaat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661 gccattatga tggatctgcc gctgtgcttt cgccctaagg aaatggtgaa aaataacc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721 ctggcattta catttgatac caccaaaaag gcacgtttcg gcgttctgcc gcgctatg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781 aaaagcgaag ccctgatccg ctggttcgaa ctgccgaact gttttatctt tcataacg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841 aacgcctggg aagaaggtga cgaagttgtg ctgatcacat gtcgtctgcc gcatcctg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901 ctggatatgg tgaatggcga agttaaagaa aatctggaaa attttagcaa tgaactg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961 gaaatgcgtt ttaatatgaa aagcggtgcc gccagccaga agaagctgag cgagagc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021 gttgatttcc cgcgcatcaa tgaaaactat actggccgca agcagcgtta cgtgtacg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081 accacactga acagcatcgc aaaagtgacc ggcatcatca agttcgatct gcatgccg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141 ccggaaacag gcaaaaagca gctggaagtt ggtggcaacg tgcagggcat ttttgacc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201 ggccctggcc gttttggcag cgaagcagtg tttgtgccga gccagccggg caccgaat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261 gaagaggatg atggttacct gatctttttt gtgcacgacg agaacaccgg taaaagcg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321 gtgaacgtga ttgatgccaa aaccatgagt gccgagccgg ttgcagtggt tgaactg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381 aagcgtgtgc cgtacggctt ccacgccttt tttgtgacag aggagcagat ccaggagc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441 gcaaaactgt aaccag </w:t>
      </w:r>
    </w:p>
    <w:p w:rsidR="0014650E" w:rsidRPr="00A92B6E" w:rsidRDefault="008D4ED7" w:rsidP="008D4ED7">
      <w:pPr>
        <w:rPr>
          <w:sz w:val="24"/>
        </w:rPr>
      </w:pPr>
      <w:r w:rsidRPr="00A92B6E">
        <w:rPr>
          <w:sz w:val="24"/>
        </w:rPr>
        <w:t>//</w:t>
      </w:r>
    </w:p>
    <w:p w:rsidR="00043358" w:rsidRPr="00A92B6E" w:rsidRDefault="00043358">
      <w:pPr>
        <w:rPr>
          <w:b/>
          <w:sz w:val="24"/>
        </w:rPr>
      </w:pPr>
      <w:bookmarkStart w:id="22" w:name="OLE_LINK25"/>
      <w:bookmarkStart w:id="23" w:name="OLE_LINK26"/>
      <w:bookmarkStart w:id="24" w:name="OLE_LINK15"/>
      <w:r w:rsidRPr="00A92B6E">
        <w:rPr>
          <w:b/>
          <w:sz w:val="24"/>
        </w:rPr>
        <w:lastRenderedPageBreak/>
        <w:t>pMBP-PhCCD1</w:t>
      </w:r>
      <w:bookmarkEnd w:id="22"/>
      <w:bookmarkEnd w:id="23"/>
      <w:bookmarkEnd w:id="24"/>
    </w:p>
    <w:p w:rsidR="0014650E" w:rsidRPr="00A92B6E" w:rsidRDefault="008D4ED7" w:rsidP="00D21D23">
      <w:pPr>
        <w:jc w:val="center"/>
        <w:rPr>
          <w:sz w:val="24"/>
        </w:rPr>
      </w:pPr>
      <w:r w:rsidRPr="00A92B6E">
        <w:rPr>
          <w:noProof/>
          <w:sz w:val="24"/>
        </w:rPr>
        <w:drawing>
          <wp:inline distT="0" distB="0" distL="0" distR="0">
            <wp:extent cx="4438650" cy="3453541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345" cy="346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LOCUS       pMBP-PhCCD1        5494 bp    DNA     circular SYN 19-MAR-1980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ACCESSION   pMBP-PhCCD1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SOURCE      Unknown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</w:t>
      </w:r>
      <w:proofErr w:type="gramStart"/>
      <w:r w:rsidRPr="00A92B6E">
        <w:rPr>
          <w:sz w:val="24"/>
        </w:rPr>
        <w:t>ORGANISM  Unknown</w:t>
      </w:r>
      <w:proofErr w:type="gramEnd"/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Unclassified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REFERENCE   </w:t>
      </w:r>
      <w:proofErr w:type="gramStart"/>
      <w:r w:rsidRPr="00A92B6E">
        <w:rPr>
          <w:sz w:val="24"/>
        </w:rPr>
        <w:t>1  (</w:t>
      </w:r>
      <w:proofErr w:type="gramEnd"/>
      <w:r w:rsidRPr="00A92B6E">
        <w:rPr>
          <w:sz w:val="24"/>
        </w:rPr>
        <w:t>bases 1 to 5494)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AUTHORS   Self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JOURNAL   Unpublished.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SECID/File created by SciEd Central, Scientific &amp; Educational Software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This file is created by Vector NTI</w:t>
      </w:r>
    </w:p>
    <w:p w:rsidR="008D4ED7" w:rsidRPr="00A92B6E" w:rsidRDefault="008D4ED7" w:rsidP="008D4ED7">
      <w:pPr>
        <w:rPr>
          <w:sz w:val="24"/>
          <w:lang w:val="de-DE"/>
        </w:rPr>
      </w:pPr>
      <w:r w:rsidRPr="00A92B6E">
        <w:rPr>
          <w:sz w:val="24"/>
        </w:rPr>
        <w:t xml:space="preserve">            </w:t>
      </w:r>
      <w:r w:rsidRPr="00A92B6E">
        <w:rPr>
          <w:sz w:val="24"/>
          <w:lang w:val="de-DE"/>
        </w:rPr>
        <w:t>http://www.invitrogen.com/</w:t>
      </w:r>
    </w:p>
    <w:p w:rsidR="008D4ED7" w:rsidRPr="00A92B6E" w:rsidRDefault="008D4ED7" w:rsidP="008D4ED7">
      <w:pPr>
        <w:rPr>
          <w:sz w:val="24"/>
          <w:lang w:val="de-DE"/>
        </w:rPr>
      </w:pPr>
      <w:r w:rsidRPr="00A92B6E">
        <w:rPr>
          <w:sz w:val="24"/>
          <w:lang w:val="de-DE"/>
        </w:rPr>
        <w:t>COMMENT     ORIGDB|GenBank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LSOWNER|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COMMENT     VNTNAME|pMBP-PhCCD1|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FEATURES             Location/Qualifiers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CDS             complement (</w:t>
      </w:r>
      <w:proofErr w:type="gramStart"/>
      <w:r w:rsidRPr="00A92B6E">
        <w:rPr>
          <w:sz w:val="24"/>
        </w:rPr>
        <w:t>630..</w:t>
      </w:r>
      <w:proofErr w:type="gramEnd"/>
      <w:r w:rsidRPr="00A92B6E">
        <w:rPr>
          <w:sz w:val="24"/>
        </w:rPr>
        <w:t>1289)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gene="cat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Cm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misc_feature    </w:t>
      </w:r>
      <w:proofErr w:type="gramStart"/>
      <w:r w:rsidRPr="00A92B6E">
        <w:rPr>
          <w:sz w:val="24"/>
        </w:rPr>
        <w:t>1653..</w:t>
      </w:r>
      <w:proofErr w:type="gramEnd"/>
      <w:r w:rsidRPr="00A92B6E">
        <w:rPr>
          <w:sz w:val="24"/>
        </w:rPr>
        <w:t>2563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21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p15A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promoter        </w:t>
      </w:r>
      <w:proofErr w:type="gramStart"/>
      <w:r w:rsidRPr="00A92B6E">
        <w:rPr>
          <w:sz w:val="24"/>
        </w:rPr>
        <w:t>2589..</w:t>
      </w:r>
      <w:proofErr w:type="gramEnd"/>
      <w:r w:rsidRPr="00A92B6E">
        <w:rPr>
          <w:sz w:val="24"/>
        </w:rPr>
        <w:t>2744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lastRenderedPageBreak/>
        <w:t xml:space="preserve">                     /vntifkey="30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M1-46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2749..</w:t>
      </w:r>
      <w:proofErr w:type="gramEnd"/>
      <w:r w:rsidRPr="00A92B6E">
        <w:rPr>
          <w:sz w:val="24"/>
        </w:rPr>
        <w:t>3849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MBP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CDS             </w:t>
      </w:r>
      <w:proofErr w:type="gramStart"/>
      <w:r w:rsidRPr="00A92B6E">
        <w:rPr>
          <w:sz w:val="24"/>
        </w:rPr>
        <w:t>3850..</w:t>
      </w:r>
      <w:proofErr w:type="gramEnd"/>
      <w:r w:rsidRPr="00A92B6E">
        <w:rPr>
          <w:sz w:val="24"/>
        </w:rPr>
        <w:t>5490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phCCD1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terminator      </w:t>
      </w:r>
      <w:proofErr w:type="gramStart"/>
      <w:r w:rsidRPr="00A92B6E">
        <w:rPr>
          <w:sz w:val="24"/>
        </w:rPr>
        <w:t>53..</w:t>
      </w:r>
      <w:proofErr w:type="gramEnd"/>
      <w:r w:rsidRPr="00A92B6E">
        <w:rPr>
          <w:sz w:val="24"/>
        </w:rPr>
        <w:t>378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vntifkey="43"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             /label=rrnB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BASE COUNT     1447 a      1354 c      1414 g      1279 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>ORIGIN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 1 agcctgatac agattaaatc agaacgcaga agcggtctga taaaacagaa tttgcctg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 61 ggcagtagcg cggtggtccc acctgacccc atgccgaact cagaagtgaa acgccgt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121 gccgatggta gtgtggggtc tccccatgcg agagtaggga actgccaggc atcaaat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181 acgaaaggct cagtcgaaag actgggcctt tcgttttatc tgttgtttgt cggtgaac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241 tctcctgagt aggacaaatc cgccgggagc ggatttgaac gttgcgaagc aacggccc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301 agggtggcgg gcaggacgcc cgccataaac tgccaggcat caaattaagc agaaggcc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361 cctgacggat ggcctttttg cgtttcttta attaagggag agcctgagca aactggcct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421 aggcatttga gaagcacacg gtcacactgc ttccggtagt caataaaccg gtaaacc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481 aatagacata agcggctatt taacgaccct gccctgaacc gacgaccggg tcgaattt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541 tttcgaattt ctgccattca tccgcttatt atcacttatt caggcgtagc accaggcg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601 taagggcacc aataactgcc ttaaaaaaat tacgccccgc cctgccactc atcgcagt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661 tgttgtaatt cattaagcat tctgccgaca tggaagccat cacagacggc atgatga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721 tgaatcgcca gcggcatcag caccttgtcg ccttgcgtat aatatttgcc catggtg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781 acgggggcga agaagttgtc catattggcc acgtttaaat caaaactggt gaaactc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841 cagggattgg ctgagacgaa aaacatattc tcaataaacc ctttagggaa ataggcca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901 ttttcaccgt aacacgccac atcttgcgaa tatatgtgta gaaactgccg gaaatcgt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 961 tggtattcac tccagagcga tgaaaacgtt tcagtttgct catggaaaac ggtgtaac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021 gggtgaacac tatcccatat caccagctca ccgtctttca ttgccatacg gaattccgg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081 tgagcattca tcaggcgggc aagaatgtga ataaaggccg gataaaactt gtgcttat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141 ttctttacgg tctttaaaaa ggccgtaata tccagctgaa cggtctggtt ataggtac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201 tgagcaactg actgaaatgc ctcaaaatgt tctttacgat gccattggga tatatcaa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261 gtggtatatc cagtgatttt tttctccatt ttagcttcct tagctcctga aaatctcg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321 aactcaaaaa atacgcccgg tagtgatctt atttcattat ggtgaaagtt ggaacctc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381 acgtgccgat caacgtctca ttttcgccaa aagttggccc agggcttccc ggtatcaa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441 gggacaccag gatttattta ttctgcgaag tgatcttccg tcacaggtat ttattcg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501 caaagtgcgt cgggtgatgc tgccaactta ctgatttagt gtatgatggt gtttttgag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561 tgctccagtg gcttctgttt ctatcagctg tccctcctgt tcagctactg acggggtg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621 gcgtaacggc aaaagcaccg ccggacatca gcgctagcgg agtgtatact ggcttac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681 gttggcactg atgagggtgt cagtgaagtg cttcatgtgg caggagaaaa aaggctgc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741 cggtgcgtca gcagaatatg tgatacagga tatattccgc ttcctcgctc actgactc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801 tacgctcggt cgttcgactg cggcgagcgg aaatggctta cgaacggggc ggagattt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lastRenderedPageBreak/>
        <w:t xml:space="preserve">     1861 tggaagatgc caggaagata cttaacaggg aagtgagagg gccgcggcaa agccgttt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921 ccataggctc cgcccccctg acaagcatca cgaaatctga cgctcaaatc agtggtg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1981 aaacccgaca ggactataaa gataccaggc gtttccccct ggcggctccc tcgtgcgct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041 tcctgttcct gcctttcggt ttaccggtgt cattccgctg ttatggccgc gtttgtct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101 ttccacgcct gacactcagt tccgggtagg cagttcgctc caagctggac tgtatgca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161 aaccccccgt tcagtccgac cgctgcgcct tatccggtaa ctatcgtctt gagtccaa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221 cggaaagaca tgcaaaagca ccactggcag cagccactgg taattgattt agaggagtt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281 gtcttgaagt catgcgccgg ttaaggctaa actgaaagga caagttttgg tgactgcg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341 cctccaagcc agttacctcg gttcaaagag ttggtagctc agagaacctt cgaaaaa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401 ccctgcaagg cggttttttc gttttcagag caagagatta cgcgcagacc aaaacgat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461 caagaagatc atcttattaa tcagataaaa tatttctaga tttcagtgca atttatct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521 tcaaatgtag cacctgaagt cagccccata cgatataagt tgtaattctc atgtttga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581 gcttgctccg cttggatggc atcctgcctt gttcagaacg ctcggtcttg cacaccgg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641 gttttttctt tgtgagtcca ttatctctgg cggtgttgac aagagataac aacgttgat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701 taattgagcc tctcgcccca ccaattcggt ttaaaccagg aaaccggtat gaaaatcg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761 gaaggtaaac tggtaatctg gattaacggc gataaaggct ataacggtct cgctgaagt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821 ggtaagaaat tcgagaaaga taccggaatt aaagtcaccg ttgagcatcc ggataaac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881 gaagagaaat tcccacaggt tgcggcaact ggcgatggcc ctgacattat cttctggg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2941 cacgaccgct ttggtggcta cgctcaatct ggcctgttgg ctgaaatcac cccggac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001 gcgttccagg acaagctgta tccgtttacc tgggatgccg tacgttacaa cggcaagc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061 attgcttacc cgatcgctgt tgaagcgtta tcgctgattt ataacaaaga tctgctg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121 aacccgccaa aaacctggga agagatcccg gcgctggata aagaactgaa agcgaaag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181 aagagcgcgc tgatgttcaa cctgcaagaa ccgtacttca cctggccgct gattgctg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241 gacgggggtt atgcgttcaa gtatgaaaac ggcaagtaca acattaaaga cgtgggcg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301 gataacgctg gcgcgaaagc gggtctgacc ttcctggttg acctgattaa aaacaaac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361 atgaatgcag acaccgatta ctccatcgca gaagctgcct ttaataaagg cgaaaca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421 atgaccatca acggcccgtg ggcatggtcc aacatcgaca ccagcaaagt gaattatg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481 gtaacggtac tgccgacctt caagggtcaa ccatccaaac cgttcgttgg cgtgctg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541 gcaggtatta acgccgccag tccgaacaaa gagctggcga aagagttcct cgaaaact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601 ctgctgactg atgaaggtct ggaagcggtt aataaagaca aaccgctggg tgccgtag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661 ctgaagtctt acgaggaaga gttggcgaaa gatccacgta ttgccgccac catggaaa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721 gcccagaaag gtgaaatcat gccgaacatc ccgcagatgt ccgctttctg gtatgccg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781 cgtactgcgg tgatcaacgc cgccagcggt cgtcagactg tcgatgaagc cctgaaag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841 gcgcagacta tgggtcgtaa agaaagcgat gatggcgtgg aacgtatcga aggcggcg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901 gtggtggtga atccgaagcc gaagaaaggc attaccgcca aagccatcga cctgctgg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3961 aaagttatta tcaaactgat gcacgatagc agcaaaccgc tgcattacct gagcggta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021 ttcgccccga cagacgaaac cccgccgctg aacgatctgc cgattaaagg ccatctgcc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081 gagtgcctga atggcgaatt tgtgcgcgtg ggtccgaacc cgaaatttgc ccctgttgc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141 ggttaccact ggtttgacgg cgatggtatg atccatggtc tgcgcatcaa ggacggca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201 gccacctatg ttagccgtta tgtgcgcacc agccgcctga aacaagaaga atttttcg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261 ggcgccaagt tcatgaaaat tggcgacctg aagggcttat tcggcctgtt taccgtgt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321 atgcagatgc tgcgcgccaa gctgaagatc ctggatacca gctacggtaa cggtaccgc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381 aataccgccc tggtgtatca tcacggcaaa ctgctggccc tgagtgaagc cgacaaacc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441 tacgccctga aggtgttaga ggacggtgac ctgcaaaccc tgggcatgct ggattacg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lastRenderedPageBreak/>
        <w:t xml:space="preserve">     4501 aaacgcctgc tgcacagttt taccgcccat ccgaaggttg acccggttac cggcgaga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561 ttcacctttg gttacgccca tgaaccgccg tatatcacct accgcgtgat tagcaaaga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621 ggcattatgc aggatccggt gccgatcacc atcccggaag ccattatgat gcatgatt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681 gccattacag aaaattatgc cattatgatg gatctgccgc tgtgctttcg ccctaaggaa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741 atggtgaaaa ataaccagct ggcatttaca tttgatacca ccaaaaaggc acgtttcg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801 gttctgccgc gctatgcaaa aagcgaagcc ctgatccgct ggttcgaact gccgaact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861 tttatctttc ataacgccaa cgcctgggaa gaaggtgacg aagttgtgct gatcacatg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921 cgtctgccgc atcctgacct ggatatggtg aatggcgaag ttaaagaaaa tctggaaaa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4981 tttagcaatg aactgtatga aatgcgtttt aatatgaaaa gcggtgccgc cagccaga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041 aagctgagcg agagcagcgt tgatttcccg cgcatcaatg aaaactatac tggccgca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101 cagcgttacg tgtacggtac cacactgaac agcatcgcaa aagtgaccgg catcatca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161 ttcgatctgc atgccgagcc ggaaacaggc aaaaagcagc tggaagttgg tggcaacgt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221 cagggcattt ttgacctggg ccctggccgt tttggcagcg aagcagtgtt tgtgccgagc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281 cagccgggca ccgaatgtga agaggatgat ggttacctga tcttttttgt gcacgacg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341 aacaccggta aaagcgcagt gaacgtgatt gatgccaaaa ccatgagtgc cgagccggtt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401 gcagtggttg aactgccgaa gcgtgtgccg tacggcttcc acgccttttt tgtgacagag </w:t>
      </w:r>
    </w:p>
    <w:p w:rsidR="008D4ED7" w:rsidRPr="00A92B6E" w:rsidRDefault="008D4ED7" w:rsidP="008D4ED7">
      <w:pPr>
        <w:rPr>
          <w:sz w:val="24"/>
        </w:rPr>
      </w:pPr>
      <w:r w:rsidRPr="00A92B6E">
        <w:rPr>
          <w:sz w:val="24"/>
        </w:rPr>
        <w:t xml:space="preserve">     5461 gagcagatcc aggagcaggc aaaactgtaa ccag </w:t>
      </w:r>
    </w:p>
    <w:p w:rsidR="00D21D23" w:rsidRPr="00A92B6E" w:rsidRDefault="008D4ED7" w:rsidP="008D4ED7">
      <w:pPr>
        <w:rPr>
          <w:sz w:val="24"/>
        </w:rPr>
      </w:pPr>
      <w:r w:rsidRPr="00A92B6E">
        <w:rPr>
          <w:sz w:val="24"/>
        </w:rPr>
        <w:t>//</w:t>
      </w:r>
    </w:p>
    <w:p w:rsidR="008D4ED7" w:rsidRPr="00A92B6E" w:rsidRDefault="008D4ED7">
      <w:pPr>
        <w:rPr>
          <w:sz w:val="24"/>
        </w:rPr>
      </w:pPr>
    </w:p>
    <w:p w:rsidR="008D4ED7" w:rsidRPr="00A92B6E" w:rsidRDefault="008D4ED7">
      <w:pPr>
        <w:rPr>
          <w:sz w:val="24"/>
        </w:rPr>
      </w:pPr>
    </w:p>
    <w:p w:rsidR="008D4ED7" w:rsidRPr="00A92B6E" w:rsidRDefault="008D4ED7">
      <w:pPr>
        <w:rPr>
          <w:sz w:val="24"/>
        </w:rPr>
      </w:pPr>
    </w:p>
    <w:p w:rsidR="00997A18" w:rsidRPr="00A92B6E" w:rsidRDefault="00997A18" w:rsidP="00997A18">
      <w:pPr>
        <w:rPr>
          <w:rFonts w:hint="eastAsia"/>
        </w:rPr>
      </w:pPr>
      <w:bookmarkStart w:id="25" w:name="_GoBack"/>
      <w:bookmarkEnd w:id="25"/>
    </w:p>
    <w:sectPr w:rsidR="00997A18" w:rsidRPr="00A92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0CFB" w:rsidRDefault="00760CFB" w:rsidP="002443E2">
      <w:r>
        <w:separator/>
      </w:r>
    </w:p>
  </w:endnote>
  <w:endnote w:type="continuationSeparator" w:id="0">
    <w:p w:rsidR="00760CFB" w:rsidRDefault="00760CFB" w:rsidP="00244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0CFB" w:rsidRDefault="00760CFB" w:rsidP="002443E2">
      <w:r>
        <w:separator/>
      </w:r>
    </w:p>
  </w:footnote>
  <w:footnote w:type="continuationSeparator" w:id="0">
    <w:p w:rsidR="00760CFB" w:rsidRDefault="00760CFB" w:rsidP="00244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120"/>
    <w:rsid w:val="000136FA"/>
    <w:rsid w:val="00017FD3"/>
    <w:rsid w:val="00043358"/>
    <w:rsid w:val="000609FF"/>
    <w:rsid w:val="00071533"/>
    <w:rsid w:val="00073478"/>
    <w:rsid w:val="000835A3"/>
    <w:rsid w:val="00092F63"/>
    <w:rsid w:val="000C5C5F"/>
    <w:rsid w:val="000F7C14"/>
    <w:rsid w:val="0014650E"/>
    <w:rsid w:val="00165612"/>
    <w:rsid w:val="001D0D61"/>
    <w:rsid w:val="001D6B9A"/>
    <w:rsid w:val="001F523A"/>
    <w:rsid w:val="002443E2"/>
    <w:rsid w:val="00246731"/>
    <w:rsid w:val="002469E6"/>
    <w:rsid w:val="00257754"/>
    <w:rsid w:val="002628D8"/>
    <w:rsid w:val="00280401"/>
    <w:rsid w:val="002808F9"/>
    <w:rsid w:val="002C4314"/>
    <w:rsid w:val="002D7F44"/>
    <w:rsid w:val="003448FB"/>
    <w:rsid w:val="00355B6A"/>
    <w:rsid w:val="00355F07"/>
    <w:rsid w:val="0037253F"/>
    <w:rsid w:val="003763CA"/>
    <w:rsid w:val="00430E1A"/>
    <w:rsid w:val="00494ADB"/>
    <w:rsid w:val="004C05B4"/>
    <w:rsid w:val="00500BFE"/>
    <w:rsid w:val="00504A71"/>
    <w:rsid w:val="0052702C"/>
    <w:rsid w:val="00540FE6"/>
    <w:rsid w:val="00552907"/>
    <w:rsid w:val="00572E5B"/>
    <w:rsid w:val="005964D3"/>
    <w:rsid w:val="005C36A9"/>
    <w:rsid w:val="005E568D"/>
    <w:rsid w:val="006074EA"/>
    <w:rsid w:val="00633837"/>
    <w:rsid w:val="00661668"/>
    <w:rsid w:val="00666B5F"/>
    <w:rsid w:val="00691161"/>
    <w:rsid w:val="006A3CD6"/>
    <w:rsid w:val="007238DB"/>
    <w:rsid w:val="00760CFB"/>
    <w:rsid w:val="00767B1C"/>
    <w:rsid w:val="007A62D6"/>
    <w:rsid w:val="007D1097"/>
    <w:rsid w:val="007D7B22"/>
    <w:rsid w:val="007F08A3"/>
    <w:rsid w:val="008218F8"/>
    <w:rsid w:val="0083214D"/>
    <w:rsid w:val="008A1B16"/>
    <w:rsid w:val="008A6693"/>
    <w:rsid w:val="008D4ED7"/>
    <w:rsid w:val="00997A18"/>
    <w:rsid w:val="00A032B0"/>
    <w:rsid w:val="00A51429"/>
    <w:rsid w:val="00A643B8"/>
    <w:rsid w:val="00A92B6E"/>
    <w:rsid w:val="00A96D3B"/>
    <w:rsid w:val="00B237E0"/>
    <w:rsid w:val="00B428F7"/>
    <w:rsid w:val="00BA19BD"/>
    <w:rsid w:val="00BB7730"/>
    <w:rsid w:val="00C41120"/>
    <w:rsid w:val="00C44C5E"/>
    <w:rsid w:val="00C560A1"/>
    <w:rsid w:val="00CA5F9E"/>
    <w:rsid w:val="00CB04E8"/>
    <w:rsid w:val="00CD7101"/>
    <w:rsid w:val="00CE2D59"/>
    <w:rsid w:val="00CF1206"/>
    <w:rsid w:val="00D1046C"/>
    <w:rsid w:val="00D21D23"/>
    <w:rsid w:val="00D263AB"/>
    <w:rsid w:val="00D33F26"/>
    <w:rsid w:val="00D5005E"/>
    <w:rsid w:val="00DA3E66"/>
    <w:rsid w:val="00DD244A"/>
    <w:rsid w:val="00DE35AA"/>
    <w:rsid w:val="00DE3B2D"/>
    <w:rsid w:val="00E04AEE"/>
    <w:rsid w:val="00E166BE"/>
    <w:rsid w:val="00E57677"/>
    <w:rsid w:val="00E754ED"/>
    <w:rsid w:val="00F01196"/>
    <w:rsid w:val="00F357E0"/>
    <w:rsid w:val="00F802D3"/>
    <w:rsid w:val="00FB407C"/>
    <w:rsid w:val="00F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79DFF"/>
  <w15:chartTrackingRefBased/>
  <w15:docId w15:val="{C656F447-11B3-4F5B-8C65-1FBABB3D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43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3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3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47</Pages>
  <Words>14119</Words>
  <Characters>80483</Characters>
  <Application>Microsoft Office Word</Application>
  <DocSecurity>0</DocSecurity>
  <Lines>670</Lines>
  <Paragraphs>188</Paragraphs>
  <ScaleCrop>false</ScaleCrop>
  <Company/>
  <LinksUpToDate>false</LinksUpToDate>
  <CharactersWithSpaces>9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立军</dc:creator>
  <cp:keywords/>
  <dc:description/>
  <cp:lastModifiedBy>叶 立军</cp:lastModifiedBy>
  <cp:revision>165</cp:revision>
  <dcterms:created xsi:type="dcterms:W3CDTF">2017-06-29T08:04:00Z</dcterms:created>
  <dcterms:modified xsi:type="dcterms:W3CDTF">2018-09-09T09:55:00Z</dcterms:modified>
</cp:coreProperties>
</file>